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16E881" w14:textId="76DF1254" w:rsidR="005141AE" w:rsidRPr="00E276BE" w:rsidRDefault="006B6352" w:rsidP="005141AE">
      <w:proofErr w:type="spellStart"/>
      <w:r w:rsidRPr="005141AE">
        <w:rPr>
          <w:b/>
        </w:rPr>
        <w:t>Table</w:t>
      </w:r>
      <w:proofErr w:type="spellEnd"/>
      <w:r w:rsidRPr="005141AE">
        <w:rPr>
          <w:b/>
        </w:rPr>
        <w:t xml:space="preserve"> S6.</w:t>
      </w:r>
      <w:r>
        <w:t xml:space="preserve"> </w:t>
      </w:r>
      <w:r w:rsidR="005141AE">
        <w:rPr>
          <w:b/>
        </w:rPr>
        <w:t>Post-Hoc</w:t>
      </w:r>
      <w:r w:rsidR="005141AE" w:rsidRPr="004804D0">
        <w:rPr>
          <w:b/>
        </w:rPr>
        <w:t xml:space="preserve"> Test for </w:t>
      </w:r>
      <w:r w:rsidR="005141AE" w:rsidRPr="004804D0">
        <w:rPr>
          <w:rFonts w:eastAsia="Arial"/>
          <w:b/>
          <w:bCs/>
          <w:lang w:val="en-US"/>
        </w:rPr>
        <w:t xml:space="preserve">influence of stereopsis on </w:t>
      </w:r>
      <w:r w:rsidR="005141AE">
        <w:rPr>
          <w:rFonts w:eastAsia="Arial"/>
          <w:b/>
          <w:bCs/>
          <w:lang w:val="en-US"/>
        </w:rPr>
        <w:t xml:space="preserve">response time </w:t>
      </w:r>
      <w:r w:rsidR="005141AE" w:rsidRPr="004804D0">
        <w:rPr>
          <w:rFonts w:eastAsia="Arial"/>
          <w:b/>
          <w:bCs/>
          <w:lang w:val="en-US"/>
        </w:rPr>
        <w:t>(</w:t>
      </w:r>
      <w:r w:rsidR="005141AE">
        <w:rPr>
          <w:rFonts w:eastAsia="Arial"/>
          <w:b/>
          <w:bCs/>
          <w:lang w:val="en-US"/>
        </w:rPr>
        <w:t>in seconds</w:t>
      </w:r>
      <w:r w:rsidR="005141AE" w:rsidRPr="004804D0">
        <w:rPr>
          <w:rFonts w:eastAsia="Arial"/>
          <w:b/>
          <w:bCs/>
          <w:lang w:val="en-US"/>
        </w:rPr>
        <w:t xml:space="preserve">) </w:t>
      </w:r>
      <w:proofErr w:type="spellStart"/>
      <w:r w:rsidR="005141AE" w:rsidRPr="004804D0">
        <w:rPr>
          <w:b/>
        </w:rPr>
        <w:t>between</w:t>
      </w:r>
      <w:proofErr w:type="spellEnd"/>
      <w:r w:rsidR="005141AE" w:rsidRPr="004804D0">
        <w:rPr>
          <w:b/>
        </w:rPr>
        <w:t xml:space="preserve"> </w:t>
      </w:r>
      <w:proofErr w:type="spellStart"/>
      <w:r w:rsidR="005141AE" w:rsidRPr="004804D0">
        <w:rPr>
          <w:b/>
        </w:rPr>
        <w:t>the</w:t>
      </w:r>
      <w:proofErr w:type="spellEnd"/>
      <w:r w:rsidR="005141AE" w:rsidRPr="004804D0">
        <w:rPr>
          <w:b/>
        </w:rPr>
        <w:t xml:space="preserve"> </w:t>
      </w:r>
      <w:proofErr w:type="spellStart"/>
      <w:r w:rsidR="005141AE" w:rsidRPr="004804D0">
        <w:rPr>
          <w:b/>
        </w:rPr>
        <w:t>Groups</w:t>
      </w:r>
      <w:proofErr w:type="spellEnd"/>
      <w:r w:rsidR="005141AE" w:rsidRPr="004804D0">
        <w:rPr>
          <w:b/>
        </w:rPr>
        <w:t xml:space="preserve">: </w:t>
      </w:r>
      <w:proofErr w:type="spellStart"/>
      <w:r w:rsidR="005141AE" w:rsidRPr="004804D0">
        <w:rPr>
          <w:b/>
        </w:rPr>
        <w:t>Control</w:t>
      </w:r>
      <w:proofErr w:type="spellEnd"/>
      <w:r w:rsidR="005141AE" w:rsidRPr="004804D0">
        <w:rPr>
          <w:b/>
        </w:rPr>
        <w:t xml:space="preserve">, </w:t>
      </w:r>
      <w:proofErr w:type="spellStart"/>
      <w:r w:rsidR="005141AE" w:rsidRPr="004804D0">
        <w:rPr>
          <w:b/>
        </w:rPr>
        <w:t>Strabismic</w:t>
      </w:r>
      <w:proofErr w:type="spellEnd"/>
      <w:r w:rsidR="005141AE" w:rsidRPr="004804D0">
        <w:rPr>
          <w:b/>
        </w:rPr>
        <w:t xml:space="preserve"> </w:t>
      </w:r>
      <w:proofErr w:type="spellStart"/>
      <w:r w:rsidR="005141AE" w:rsidRPr="004804D0">
        <w:rPr>
          <w:b/>
        </w:rPr>
        <w:t>patients</w:t>
      </w:r>
      <w:proofErr w:type="spellEnd"/>
      <w:r w:rsidR="005141AE" w:rsidRPr="004804D0">
        <w:rPr>
          <w:b/>
        </w:rPr>
        <w:t xml:space="preserve"> </w:t>
      </w:r>
      <w:proofErr w:type="spellStart"/>
      <w:r w:rsidR="005141AE" w:rsidRPr="004804D0">
        <w:rPr>
          <w:b/>
        </w:rPr>
        <w:t>with</w:t>
      </w:r>
      <w:proofErr w:type="spellEnd"/>
      <w:r w:rsidR="005141AE" w:rsidRPr="004804D0">
        <w:rPr>
          <w:b/>
        </w:rPr>
        <w:t xml:space="preserve"> </w:t>
      </w:r>
      <w:proofErr w:type="spellStart"/>
      <w:r w:rsidR="005141AE" w:rsidRPr="004804D0">
        <w:rPr>
          <w:b/>
        </w:rPr>
        <w:t>preserved</w:t>
      </w:r>
      <w:proofErr w:type="spellEnd"/>
      <w:r w:rsidR="005141AE" w:rsidRPr="004804D0">
        <w:rPr>
          <w:b/>
        </w:rPr>
        <w:t xml:space="preserve"> </w:t>
      </w:r>
      <w:proofErr w:type="spellStart"/>
      <w:r w:rsidR="005141AE" w:rsidRPr="004804D0">
        <w:rPr>
          <w:b/>
        </w:rPr>
        <w:t>Stereopsis</w:t>
      </w:r>
      <w:proofErr w:type="spellEnd"/>
      <w:r w:rsidR="005141AE" w:rsidRPr="004804D0">
        <w:rPr>
          <w:b/>
        </w:rPr>
        <w:t xml:space="preserve"> </w:t>
      </w:r>
      <w:proofErr w:type="spellStart"/>
      <w:r w:rsidR="005141AE" w:rsidRPr="004804D0">
        <w:rPr>
          <w:b/>
        </w:rPr>
        <w:t>and</w:t>
      </w:r>
      <w:proofErr w:type="spellEnd"/>
      <w:r w:rsidR="005141AE" w:rsidRPr="004804D0">
        <w:rPr>
          <w:b/>
        </w:rPr>
        <w:t xml:space="preserve"> </w:t>
      </w:r>
      <w:proofErr w:type="spellStart"/>
      <w:r w:rsidR="005141AE" w:rsidRPr="004804D0">
        <w:rPr>
          <w:b/>
        </w:rPr>
        <w:t>Strabismic</w:t>
      </w:r>
      <w:proofErr w:type="spellEnd"/>
      <w:r w:rsidR="005141AE" w:rsidRPr="004804D0">
        <w:rPr>
          <w:b/>
        </w:rPr>
        <w:t xml:space="preserve"> </w:t>
      </w:r>
      <w:proofErr w:type="spellStart"/>
      <w:r w:rsidR="005141AE" w:rsidRPr="004804D0">
        <w:rPr>
          <w:b/>
        </w:rPr>
        <w:t>Patients</w:t>
      </w:r>
      <w:proofErr w:type="spellEnd"/>
      <w:r w:rsidR="005141AE" w:rsidRPr="004804D0">
        <w:rPr>
          <w:b/>
        </w:rPr>
        <w:t xml:space="preserve"> </w:t>
      </w:r>
      <w:proofErr w:type="spellStart"/>
      <w:r w:rsidR="005141AE" w:rsidRPr="004804D0">
        <w:rPr>
          <w:b/>
        </w:rPr>
        <w:t>without</w:t>
      </w:r>
      <w:proofErr w:type="spellEnd"/>
      <w:r w:rsidR="005141AE" w:rsidRPr="004804D0">
        <w:rPr>
          <w:b/>
        </w:rPr>
        <w:t xml:space="preserve"> </w:t>
      </w:r>
      <w:proofErr w:type="spellStart"/>
      <w:r w:rsidR="005141AE" w:rsidRPr="004804D0">
        <w:rPr>
          <w:b/>
        </w:rPr>
        <w:t>preserved</w:t>
      </w:r>
      <w:proofErr w:type="spellEnd"/>
      <w:r w:rsidR="005141AE" w:rsidRPr="004804D0">
        <w:rPr>
          <w:b/>
        </w:rPr>
        <w:t xml:space="preserve"> </w:t>
      </w:r>
      <w:proofErr w:type="spellStart"/>
      <w:r w:rsidR="005141AE" w:rsidRPr="004804D0">
        <w:rPr>
          <w:b/>
        </w:rPr>
        <w:t>Stereopsis</w:t>
      </w:r>
      <w:proofErr w:type="spellEnd"/>
      <w:r w:rsidR="005141AE" w:rsidRPr="004804D0">
        <w:rPr>
          <w:b/>
        </w:rPr>
        <w:t>.</w:t>
      </w:r>
    </w:p>
    <w:p w14:paraId="65BB011A" w14:textId="77777777" w:rsidR="006B6352" w:rsidRDefault="006B6352"/>
    <w:p w14:paraId="522629B2" w14:textId="77777777" w:rsidR="006B6352" w:rsidRDefault="006B6352"/>
    <w:tbl>
      <w:tblPr>
        <w:tblW w:w="5000" w:type="pct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71"/>
        <w:gridCol w:w="853"/>
        <w:gridCol w:w="1117"/>
        <w:gridCol w:w="1059"/>
        <w:gridCol w:w="956"/>
        <w:gridCol w:w="674"/>
        <w:gridCol w:w="533"/>
        <w:gridCol w:w="739"/>
        <w:gridCol w:w="798"/>
      </w:tblGrid>
      <w:tr w:rsidR="006B6352" w:rsidRPr="00026DCC" w14:paraId="388D866A" w14:textId="77777777" w:rsidTr="00026DCC">
        <w:trPr>
          <w:cantSplit/>
          <w:trHeight w:val="144"/>
        </w:trPr>
        <w:tc>
          <w:tcPr>
            <w:tcW w:w="94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EE33136" w14:textId="77777777" w:rsidR="007A317A" w:rsidRPr="00026DCC" w:rsidRDefault="007A317A" w:rsidP="006B6352">
            <w:pPr>
              <w:pStyle w:val="0TabelaJustificado"/>
              <w:ind w:left="-140" w:firstLine="140"/>
              <w:rPr>
                <w:rFonts w:ascii="Times New Roman" w:hAnsi="Times New Roman" w:cs="Times New Roman"/>
                <w:b/>
                <w:i/>
                <w:szCs w:val="20"/>
              </w:rPr>
            </w:pPr>
          </w:p>
          <w:p w14:paraId="1D1A770B" w14:textId="3485B4D0" w:rsidR="006B6352" w:rsidRPr="00026DCC" w:rsidRDefault="006B6352" w:rsidP="005141AE">
            <w:pPr>
              <w:pStyle w:val="0TabelaJustificado"/>
              <w:ind w:left="-140" w:firstLine="14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26DCC">
              <w:rPr>
                <w:rFonts w:ascii="Times New Roman" w:hAnsi="Times New Roman" w:cs="Times New Roman"/>
                <w:b/>
                <w:szCs w:val="20"/>
              </w:rPr>
              <w:t>Adjustment</w:t>
            </w:r>
          </w:p>
          <w:p w14:paraId="1B55B19F" w14:textId="77777777" w:rsidR="006B6352" w:rsidRPr="00026DCC" w:rsidRDefault="006B6352" w:rsidP="005141AE">
            <w:pPr>
              <w:pStyle w:val="0TabelaJustificado"/>
              <w:ind w:left="-140" w:firstLine="14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proofErr w:type="gramStart"/>
            <w:r w:rsidRPr="00026DCC">
              <w:rPr>
                <w:rFonts w:ascii="Times New Roman" w:hAnsi="Times New Roman" w:cs="Times New Roman"/>
                <w:b/>
                <w:szCs w:val="20"/>
              </w:rPr>
              <w:t>images</w:t>
            </w:r>
            <w:proofErr w:type="gramEnd"/>
            <w:r w:rsidRPr="00026DCC">
              <w:rPr>
                <w:rFonts w:ascii="Times New Roman" w:hAnsi="Times New Roman" w:cs="Times New Roman"/>
                <w:b/>
                <w:szCs w:val="20"/>
              </w:rPr>
              <w:t xml:space="preserve"> presented</w:t>
            </w:r>
          </w:p>
          <w:p w14:paraId="418BE552" w14:textId="77777777" w:rsidR="006B6352" w:rsidRPr="00026DCC" w:rsidRDefault="006B6352" w:rsidP="005141AE">
            <w:pPr>
              <w:pStyle w:val="0TabelaJustificado"/>
              <w:ind w:left="-140" w:firstLine="140"/>
              <w:jc w:val="center"/>
              <w:rPr>
                <w:rFonts w:ascii="Times New Roman" w:hAnsi="Times New Roman" w:cs="Times New Roman"/>
                <w:b/>
                <w:i/>
                <w:szCs w:val="20"/>
                <w:lang w:val="pt-BR"/>
              </w:rPr>
            </w:pPr>
            <w:proofErr w:type="spellStart"/>
            <w:r w:rsidRPr="00026DCC">
              <w:rPr>
                <w:rFonts w:ascii="Times New Roman" w:hAnsi="Times New Roman" w:cs="Times New Roman"/>
                <w:b/>
                <w:i/>
                <w:szCs w:val="20"/>
              </w:rPr>
              <w:t>Ponzo</w:t>
            </w:r>
            <w:proofErr w:type="spellEnd"/>
            <w:r w:rsidRPr="00026DCC">
              <w:rPr>
                <w:rFonts w:ascii="Times New Roman" w:hAnsi="Times New Roman" w:cs="Times New Roman"/>
                <w:b/>
                <w:i/>
                <w:szCs w:val="20"/>
              </w:rPr>
              <w:t xml:space="preserve"> Test</w:t>
            </w:r>
          </w:p>
        </w:tc>
        <w:tc>
          <w:tcPr>
            <w:tcW w:w="51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CE3CE43" w14:textId="77777777" w:rsidR="007A317A" w:rsidRPr="00026DCC" w:rsidRDefault="007A317A" w:rsidP="006B6352">
            <w:pPr>
              <w:pStyle w:val="0Tabeladireita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  <w:p w14:paraId="2EE95C59" w14:textId="77777777" w:rsidR="006B6352" w:rsidRPr="00026DCC" w:rsidRDefault="006B6352" w:rsidP="006B6352">
            <w:pPr>
              <w:pStyle w:val="0Tabeladireita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26DCC">
              <w:rPr>
                <w:rFonts w:ascii="Times New Roman" w:hAnsi="Times New Roman" w:cs="Times New Roman"/>
                <w:b/>
                <w:szCs w:val="20"/>
              </w:rPr>
              <w:t>Statistic</w:t>
            </w:r>
          </w:p>
          <w:p w14:paraId="498888D7" w14:textId="77777777" w:rsidR="006B6352" w:rsidRPr="00026DCC" w:rsidRDefault="006B6352" w:rsidP="006B6352">
            <w:pPr>
              <w:pStyle w:val="0Tabeladireita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26DCC">
              <w:rPr>
                <w:rFonts w:ascii="Times New Roman" w:hAnsi="Times New Roman" w:cs="Times New Roman"/>
                <w:b/>
                <w:szCs w:val="20"/>
              </w:rPr>
              <w:t>Test</w:t>
            </w:r>
          </w:p>
        </w:tc>
        <w:tc>
          <w:tcPr>
            <w:tcW w:w="67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A6CE4E3" w14:textId="77777777" w:rsidR="007A317A" w:rsidRPr="00026DCC" w:rsidRDefault="007A317A" w:rsidP="006B6352">
            <w:pPr>
              <w:pStyle w:val="0Tabeladireita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  <w:p w14:paraId="15F67706" w14:textId="77777777" w:rsidR="006B6352" w:rsidRPr="00026DCC" w:rsidRDefault="006B6352" w:rsidP="006B6352">
            <w:pPr>
              <w:pStyle w:val="0Tabeladireita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26DCC">
              <w:rPr>
                <w:rFonts w:ascii="Times New Roman" w:hAnsi="Times New Roman" w:cs="Times New Roman"/>
                <w:b/>
                <w:szCs w:val="20"/>
              </w:rPr>
              <w:t>Group</w:t>
            </w:r>
          </w:p>
        </w:tc>
        <w:tc>
          <w:tcPr>
            <w:tcW w:w="63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E95BEBE" w14:textId="77777777" w:rsidR="007A317A" w:rsidRPr="00026DCC" w:rsidRDefault="007A317A" w:rsidP="005141AE">
            <w:pPr>
              <w:pStyle w:val="0Tabeladireita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  <w:p w14:paraId="2B40EFA2" w14:textId="77777777" w:rsidR="006B6352" w:rsidRPr="00026DCC" w:rsidRDefault="006B6352" w:rsidP="005141AE">
            <w:pPr>
              <w:pStyle w:val="0Tabeladireita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26DCC">
              <w:rPr>
                <w:rFonts w:ascii="Times New Roman" w:hAnsi="Times New Roman" w:cs="Times New Roman"/>
                <w:b/>
                <w:szCs w:val="20"/>
              </w:rPr>
              <w:t>Group</w:t>
            </w:r>
          </w:p>
        </w:tc>
        <w:tc>
          <w:tcPr>
            <w:tcW w:w="57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1C3568A" w14:textId="77777777" w:rsidR="007A317A" w:rsidRPr="00026DCC" w:rsidRDefault="007A317A" w:rsidP="006B6352">
            <w:pPr>
              <w:pStyle w:val="0Tabeladireita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  <w:p w14:paraId="7535D425" w14:textId="77777777" w:rsidR="006B6352" w:rsidRPr="00026DCC" w:rsidRDefault="006B6352" w:rsidP="006B6352">
            <w:pPr>
              <w:pStyle w:val="0Tabeladireita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26DCC">
              <w:rPr>
                <w:rFonts w:ascii="Times New Roman" w:hAnsi="Times New Roman" w:cs="Times New Roman"/>
                <w:b/>
                <w:szCs w:val="20"/>
              </w:rPr>
              <w:t>Average Difference</w:t>
            </w:r>
          </w:p>
        </w:tc>
        <w:tc>
          <w:tcPr>
            <w:tcW w:w="40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DDBCBF8" w14:textId="77777777" w:rsidR="007A317A" w:rsidRPr="00026DCC" w:rsidRDefault="007A317A" w:rsidP="006B6352">
            <w:pPr>
              <w:pStyle w:val="0Tabeladireita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  <w:p w14:paraId="2D18756C" w14:textId="77777777" w:rsidR="006B6352" w:rsidRPr="00026DCC" w:rsidRDefault="006B6352" w:rsidP="006B6352">
            <w:pPr>
              <w:pStyle w:val="0Tabeladireita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26DCC">
              <w:rPr>
                <w:rFonts w:ascii="Times New Roman" w:hAnsi="Times New Roman" w:cs="Times New Roman"/>
                <w:b/>
                <w:szCs w:val="20"/>
              </w:rPr>
              <w:t>Error</w:t>
            </w:r>
          </w:p>
        </w:tc>
        <w:tc>
          <w:tcPr>
            <w:tcW w:w="32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42CA8C9" w14:textId="77777777" w:rsidR="007A317A" w:rsidRPr="00026DCC" w:rsidRDefault="007A317A" w:rsidP="006B6352">
            <w:pPr>
              <w:pStyle w:val="0Tabeladireita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  <w:p w14:paraId="1E5D6BF4" w14:textId="77777777" w:rsidR="006B6352" w:rsidRPr="00026DCC" w:rsidRDefault="006B6352" w:rsidP="006B6352">
            <w:pPr>
              <w:pStyle w:val="0Tabeladireita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proofErr w:type="gramStart"/>
            <w:r w:rsidRPr="00026DCC">
              <w:rPr>
                <w:rFonts w:ascii="Times New Roman" w:hAnsi="Times New Roman" w:cs="Times New Roman"/>
                <w:b/>
                <w:szCs w:val="20"/>
              </w:rPr>
              <w:t>p</w:t>
            </w:r>
            <w:proofErr w:type="gramEnd"/>
            <w:r w:rsidRPr="00026DCC">
              <w:rPr>
                <w:rFonts w:ascii="Times New Roman" w:hAnsi="Times New Roman" w:cs="Times New Roman"/>
                <w:b/>
                <w:szCs w:val="20"/>
              </w:rPr>
              <w:t>-value</w:t>
            </w:r>
          </w:p>
        </w:tc>
        <w:tc>
          <w:tcPr>
            <w:tcW w:w="92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1034091" w14:textId="77777777" w:rsidR="006B6352" w:rsidRPr="00026DCC" w:rsidRDefault="006B6352" w:rsidP="006B6352">
            <w:pPr>
              <w:pStyle w:val="0TabelaNegritoCentralizado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CI 95%</w:t>
            </w:r>
          </w:p>
          <w:p w14:paraId="74D0B4BE" w14:textId="77777777" w:rsidR="006B6352" w:rsidRPr="00026DCC" w:rsidRDefault="006B6352" w:rsidP="006B6352">
            <w:pPr>
              <w:pStyle w:val="0TabelaNegritoCentralizado"/>
              <w:rPr>
                <w:rFonts w:ascii="Times New Roman" w:hAnsi="Times New Roman" w:cs="Times New Roman"/>
                <w:szCs w:val="20"/>
              </w:rPr>
            </w:pPr>
          </w:p>
          <w:p w14:paraId="05B2D477" w14:textId="77777777" w:rsidR="006B6352" w:rsidRPr="00026DCC" w:rsidRDefault="006B6352" w:rsidP="006B6352">
            <w:pPr>
              <w:pStyle w:val="0Tabeladireita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</w:tr>
      <w:tr w:rsidR="006B6352" w:rsidRPr="00026DCC" w14:paraId="7A78F615" w14:textId="77777777" w:rsidTr="00026DCC">
        <w:trPr>
          <w:cantSplit/>
          <w:trHeight w:val="144"/>
        </w:trPr>
        <w:tc>
          <w:tcPr>
            <w:tcW w:w="94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86A584A" w14:textId="77777777" w:rsidR="006B6352" w:rsidRPr="00026DCC" w:rsidRDefault="006B6352" w:rsidP="006B6352">
            <w:pPr>
              <w:pStyle w:val="0TabelaJustificado"/>
              <w:ind w:left="-140" w:firstLine="140"/>
              <w:rPr>
                <w:rFonts w:ascii="Times New Roman" w:hAnsi="Times New Roman" w:cs="Times New Roman"/>
                <w:b/>
                <w:i/>
                <w:szCs w:val="20"/>
                <w:lang w:val="pt-BR"/>
              </w:rPr>
            </w:pPr>
          </w:p>
        </w:tc>
        <w:tc>
          <w:tcPr>
            <w:tcW w:w="51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2C9E92D" w14:textId="77777777" w:rsidR="006B6352" w:rsidRPr="00026DCC" w:rsidRDefault="006B6352" w:rsidP="006B6352">
            <w:pPr>
              <w:pStyle w:val="0Tabeladireita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67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703121A" w14:textId="77777777" w:rsidR="006B6352" w:rsidRPr="00026DCC" w:rsidRDefault="006B6352" w:rsidP="006B6352">
            <w:pPr>
              <w:pStyle w:val="0Tabeladireita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63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BDA5678" w14:textId="77777777" w:rsidR="006B6352" w:rsidRPr="00026DCC" w:rsidRDefault="006B6352" w:rsidP="005141AE">
            <w:pPr>
              <w:pStyle w:val="0Tabeladireita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57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234306F" w14:textId="77777777" w:rsidR="006B6352" w:rsidRPr="00026DCC" w:rsidRDefault="006B6352" w:rsidP="006B6352">
            <w:pPr>
              <w:pStyle w:val="0Tabeladireita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40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732C919" w14:textId="77777777" w:rsidR="006B6352" w:rsidRPr="00026DCC" w:rsidRDefault="006B6352" w:rsidP="006B6352">
            <w:pPr>
              <w:pStyle w:val="0Tabeladireita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32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2599574" w14:textId="77777777" w:rsidR="006B6352" w:rsidRPr="00026DCC" w:rsidRDefault="006B6352" w:rsidP="006B6352">
            <w:pPr>
              <w:pStyle w:val="0Tabeladireita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1C77E06" w14:textId="77777777" w:rsidR="006B6352" w:rsidRPr="00026DCC" w:rsidRDefault="006B6352" w:rsidP="006B6352">
            <w:pPr>
              <w:pStyle w:val="0TabelaNegritoCentralizado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Inferior</w:t>
            </w:r>
          </w:p>
          <w:p w14:paraId="7D3A81D2" w14:textId="77777777" w:rsidR="006B6352" w:rsidRPr="00026DCC" w:rsidRDefault="006B6352" w:rsidP="006B6352">
            <w:pPr>
              <w:pStyle w:val="0Tabeladireita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proofErr w:type="spellStart"/>
            <w:r w:rsidRPr="00026DCC">
              <w:rPr>
                <w:rFonts w:ascii="Times New Roman" w:hAnsi="Times New Roman" w:cs="Times New Roman"/>
                <w:b/>
                <w:szCs w:val="20"/>
              </w:rPr>
              <w:t>Limite</w:t>
            </w:r>
            <w:proofErr w:type="spellEnd"/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89346BB" w14:textId="77777777" w:rsidR="006B6352" w:rsidRPr="00026DCC" w:rsidRDefault="006B6352" w:rsidP="006B6352">
            <w:pPr>
              <w:pStyle w:val="0TabelaNegritoCentralizado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Superior</w:t>
            </w:r>
          </w:p>
          <w:p w14:paraId="550D4E12" w14:textId="77777777" w:rsidR="006B6352" w:rsidRPr="00026DCC" w:rsidRDefault="006B6352" w:rsidP="006B6352">
            <w:pPr>
              <w:pStyle w:val="0Tabeladireita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proofErr w:type="spellStart"/>
            <w:r w:rsidRPr="00026DCC">
              <w:rPr>
                <w:rFonts w:ascii="Times New Roman" w:hAnsi="Times New Roman" w:cs="Times New Roman"/>
                <w:b/>
                <w:szCs w:val="20"/>
              </w:rPr>
              <w:t>Limite</w:t>
            </w:r>
            <w:proofErr w:type="spellEnd"/>
          </w:p>
        </w:tc>
      </w:tr>
      <w:tr w:rsidR="006B6352" w:rsidRPr="00026DCC" w14:paraId="75CF8E08" w14:textId="77777777" w:rsidTr="005141AE">
        <w:trPr>
          <w:cantSplit/>
          <w:trHeight w:val="144"/>
        </w:trPr>
        <w:tc>
          <w:tcPr>
            <w:tcW w:w="94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0D1411" w14:textId="77777777" w:rsidR="009F01EC" w:rsidRPr="00026DCC" w:rsidRDefault="009F01EC" w:rsidP="006B6352">
            <w:pPr>
              <w:pStyle w:val="0TabelaJustificado"/>
              <w:ind w:left="-140" w:firstLine="140"/>
              <w:rPr>
                <w:rFonts w:ascii="Times New Roman" w:hAnsi="Times New Roman" w:cs="Times New Roman"/>
                <w:b/>
                <w:i/>
                <w:szCs w:val="20"/>
              </w:rPr>
            </w:pPr>
          </w:p>
          <w:p w14:paraId="70C7B6D3" w14:textId="77777777" w:rsidR="009F01EC" w:rsidRPr="00026DCC" w:rsidRDefault="009F01EC" w:rsidP="006B6352">
            <w:pPr>
              <w:pStyle w:val="0TabelaJustificado"/>
              <w:ind w:left="-140" w:firstLine="140"/>
              <w:rPr>
                <w:rFonts w:ascii="Times New Roman" w:hAnsi="Times New Roman" w:cs="Times New Roman"/>
                <w:b/>
                <w:i/>
                <w:szCs w:val="20"/>
              </w:rPr>
            </w:pPr>
          </w:p>
          <w:p w14:paraId="38BDB703" w14:textId="77777777" w:rsidR="009F01EC" w:rsidRPr="00026DCC" w:rsidRDefault="009F01EC" w:rsidP="006B6352">
            <w:pPr>
              <w:pStyle w:val="0TabelaJustificado"/>
              <w:ind w:left="-140" w:firstLine="140"/>
              <w:rPr>
                <w:rFonts w:ascii="Times New Roman" w:hAnsi="Times New Roman" w:cs="Times New Roman"/>
                <w:b/>
                <w:i/>
                <w:szCs w:val="20"/>
              </w:rPr>
            </w:pPr>
          </w:p>
          <w:p w14:paraId="7BC70015" w14:textId="77777777" w:rsidR="009F01EC" w:rsidRPr="00026DCC" w:rsidRDefault="009F01EC" w:rsidP="006B6352">
            <w:pPr>
              <w:pStyle w:val="0TabelaJustificado"/>
              <w:ind w:left="-140" w:firstLine="140"/>
              <w:rPr>
                <w:rFonts w:ascii="Times New Roman" w:hAnsi="Times New Roman" w:cs="Times New Roman"/>
                <w:b/>
                <w:i/>
                <w:szCs w:val="20"/>
              </w:rPr>
            </w:pPr>
          </w:p>
          <w:p w14:paraId="0D8572E7" w14:textId="77777777" w:rsidR="006B6352" w:rsidRPr="00026DCC" w:rsidRDefault="006B6352" w:rsidP="006B6352">
            <w:pPr>
              <w:pStyle w:val="0TabelaJustificado"/>
              <w:ind w:left="-140" w:firstLine="140"/>
              <w:rPr>
                <w:rFonts w:ascii="Times New Roman" w:hAnsi="Times New Roman" w:cs="Times New Roman"/>
                <w:b/>
                <w:i/>
                <w:szCs w:val="20"/>
                <w:lang w:val="pt-BR"/>
              </w:rPr>
            </w:pPr>
            <w:r w:rsidRPr="00026DCC">
              <w:rPr>
                <w:rFonts w:ascii="Times New Roman" w:hAnsi="Times New Roman" w:cs="Times New Roman"/>
                <w:b/>
                <w:i/>
                <w:szCs w:val="20"/>
              </w:rPr>
              <w:t>Neutral images</w:t>
            </w:r>
          </w:p>
        </w:tc>
        <w:tc>
          <w:tcPr>
            <w:tcW w:w="51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22B964" w14:textId="77777777" w:rsidR="009F01EC" w:rsidRPr="00026DCC" w:rsidRDefault="009F01EC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14:paraId="0C2F203A" w14:textId="77777777" w:rsidR="009F01EC" w:rsidRPr="00026DCC" w:rsidRDefault="009F01EC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14:paraId="06F3FDF5" w14:textId="77777777" w:rsidR="009F01EC" w:rsidRPr="00026DCC" w:rsidRDefault="009F01EC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14:paraId="59624BE9" w14:textId="77777777" w:rsidR="009F01EC" w:rsidRPr="00026DCC" w:rsidRDefault="009F01EC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14:paraId="5395B15A" w14:textId="77777777" w:rsidR="006B6352" w:rsidRPr="00026DCC" w:rsidRDefault="006B6352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026DCC">
              <w:rPr>
                <w:rFonts w:ascii="Times New Roman" w:hAnsi="Times New Roman" w:cs="Times New Roman"/>
                <w:szCs w:val="20"/>
              </w:rPr>
              <w:t>Tukey</w:t>
            </w:r>
            <w:proofErr w:type="spellEnd"/>
            <w:r w:rsidRPr="00026DCC">
              <w:rPr>
                <w:rFonts w:ascii="Times New Roman" w:hAnsi="Times New Roman" w:cs="Times New Roman"/>
                <w:szCs w:val="20"/>
              </w:rPr>
              <w:t xml:space="preserve"> HSD</w:t>
            </w:r>
          </w:p>
        </w:tc>
        <w:tc>
          <w:tcPr>
            <w:tcW w:w="67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5B11FA" w14:textId="77777777" w:rsidR="009F01EC" w:rsidRPr="00026DCC" w:rsidRDefault="009F01EC" w:rsidP="007A317A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14:paraId="6CCD7078" w14:textId="77777777" w:rsidR="009F01EC" w:rsidRPr="00026DCC" w:rsidRDefault="009F01EC" w:rsidP="007A317A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14:paraId="68BD94A8" w14:textId="77777777" w:rsidR="007A317A" w:rsidRPr="00026DCC" w:rsidRDefault="007A317A" w:rsidP="007A317A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Control</w:t>
            </w:r>
          </w:p>
          <w:p w14:paraId="30C1B4B2" w14:textId="3F317E0D" w:rsidR="006B6352" w:rsidRPr="00026DCC" w:rsidRDefault="006B6352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3DD2D4" w14:textId="656A5E17" w:rsidR="006B6352" w:rsidRPr="00026DCC" w:rsidRDefault="007A317A" w:rsidP="005141A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Without Stereopsis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CDD166" w14:textId="77777777" w:rsidR="006B6352" w:rsidRPr="00026DCC" w:rsidRDefault="006B6352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-1.461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E733B6" w14:textId="670B523B" w:rsidR="006B6352" w:rsidRPr="00026DCC" w:rsidRDefault="000874AA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.608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B7980B" w14:textId="210A0049" w:rsidR="006B6352" w:rsidRPr="00026DCC" w:rsidRDefault="000874AA" w:rsidP="006B6352">
            <w:pPr>
              <w:pStyle w:val="0Tabeladireita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26DCC">
              <w:rPr>
                <w:rFonts w:ascii="Times New Roman" w:hAnsi="Times New Roman" w:cs="Times New Roman"/>
                <w:b/>
                <w:szCs w:val="20"/>
              </w:rPr>
              <w:t>.</w:t>
            </w:r>
            <w:r w:rsidR="006B6352" w:rsidRPr="00026DCC">
              <w:rPr>
                <w:rFonts w:ascii="Times New Roman" w:hAnsi="Times New Roman" w:cs="Times New Roman"/>
                <w:b/>
                <w:szCs w:val="20"/>
              </w:rPr>
              <w:t>047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50D069" w14:textId="73621195" w:rsidR="006B6352" w:rsidRPr="00026DCC" w:rsidRDefault="006A6DA6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-2.908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5833FE" w14:textId="2A90B7EE" w:rsidR="006B6352" w:rsidRPr="00026DCC" w:rsidRDefault="006A6DA6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-.014</w:t>
            </w:r>
          </w:p>
        </w:tc>
        <w:bookmarkStart w:id="0" w:name="_GoBack"/>
        <w:bookmarkEnd w:id="0"/>
      </w:tr>
      <w:tr w:rsidR="006B6352" w:rsidRPr="00026DCC" w14:paraId="52F41D60" w14:textId="77777777" w:rsidTr="005141AE">
        <w:trPr>
          <w:cantSplit/>
          <w:trHeight w:val="377"/>
        </w:trPr>
        <w:tc>
          <w:tcPr>
            <w:tcW w:w="94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88C55D" w14:textId="77777777" w:rsidR="006B6352" w:rsidRPr="00026DCC" w:rsidRDefault="006B6352" w:rsidP="006B6352">
            <w:pPr>
              <w:pStyle w:val="0TabelaJustificado"/>
              <w:rPr>
                <w:rFonts w:ascii="Times New Roman" w:hAnsi="Times New Roman" w:cs="Times New Roman"/>
                <w:b/>
                <w:i/>
                <w:szCs w:val="20"/>
              </w:rPr>
            </w:pPr>
          </w:p>
        </w:tc>
        <w:tc>
          <w:tcPr>
            <w:tcW w:w="51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084F63" w14:textId="77777777" w:rsidR="006B6352" w:rsidRPr="00026DCC" w:rsidRDefault="006B6352" w:rsidP="006B635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eastAsia="pt-BR"/>
              </w:rPr>
            </w:pPr>
          </w:p>
        </w:tc>
        <w:tc>
          <w:tcPr>
            <w:tcW w:w="67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DA5132" w14:textId="77777777" w:rsidR="006B6352" w:rsidRPr="00026DCC" w:rsidRDefault="006B6352" w:rsidP="006B635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eastAsia="pt-BR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6E8D10" w14:textId="77777777" w:rsidR="007A317A" w:rsidRPr="00026DCC" w:rsidRDefault="007A317A" w:rsidP="005141A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With Stereopsis</w:t>
            </w:r>
          </w:p>
          <w:p w14:paraId="1F69C8E7" w14:textId="48805CA2" w:rsidR="006B6352" w:rsidRPr="00026DCC" w:rsidRDefault="006B6352" w:rsidP="005141A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4D0250" w14:textId="77777777" w:rsidR="006B6352" w:rsidRPr="00026DCC" w:rsidRDefault="006B6352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1.</w:t>
            </w:r>
            <w:r w:rsidR="008134E7" w:rsidRPr="00026DCC">
              <w:rPr>
                <w:rFonts w:ascii="Times New Roman" w:hAnsi="Times New Roman" w:cs="Times New Roman"/>
                <w:szCs w:val="20"/>
              </w:rPr>
              <w:t>14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5E79F8" w14:textId="3739F55F" w:rsidR="006B6352" w:rsidRPr="00026DCC" w:rsidRDefault="000874AA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1.10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7A272A" w14:textId="4B8414E4" w:rsidR="006B6352" w:rsidRPr="00026DCC" w:rsidRDefault="000874AA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.</w:t>
            </w:r>
            <w:r w:rsidR="006B6352" w:rsidRPr="00026DCC">
              <w:rPr>
                <w:rFonts w:ascii="Times New Roman" w:hAnsi="Times New Roman" w:cs="Times New Roman"/>
                <w:szCs w:val="20"/>
              </w:rPr>
              <w:t>55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3D4AB3" w14:textId="22E3141E" w:rsidR="006B6352" w:rsidRPr="00026DCC" w:rsidRDefault="006A6DA6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-1.47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67AA10" w14:textId="7B4A3BCC" w:rsidR="006B6352" w:rsidRPr="00026DCC" w:rsidRDefault="006A6DA6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3.760</w:t>
            </w:r>
          </w:p>
        </w:tc>
      </w:tr>
      <w:tr w:rsidR="006B6352" w:rsidRPr="00026DCC" w14:paraId="6BFEF124" w14:textId="77777777" w:rsidTr="005141AE">
        <w:trPr>
          <w:cantSplit/>
          <w:trHeight w:val="387"/>
        </w:trPr>
        <w:tc>
          <w:tcPr>
            <w:tcW w:w="94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17C590" w14:textId="77777777" w:rsidR="006B6352" w:rsidRPr="00026DCC" w:rsidRDefault="006B6352" w:rsidP="006B6352">
            <w:pPr>
              <w:pStyle w:val="0TabelaJustificado"/>
              <w:rPr>
                <w:rFonts w:ascii="Times New Roman" w:hAnsi="Times New Roman" w:cs="Times New Roman"/>
                <w:b/>
                <w:i/>
                <w:szCs w:val="20"/>
              </w:rPr>
            </w:pPr>
          </w:p>
        </w:tc>
        <w:tc>
          <w:tcPr>
            <w:tcW w:w="51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030F68" w14:textId="77777777" w:rsidR="006B6352" w:rsidRPr="00026DCC" w:rsidRDefault="006B6352" w:rsidP="006B635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eastAsia="pt-BR"/>
              </w:rPr>
            </w:pPr>
          </w:p>
        </w:tc>
        <w:tc>
          <w:tcPr>
            <w:tcW w:w="6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60A4D4" w14:textId="77777777" w:rsidR="009F01EC" w:rsidRPr="00026DCC" w:rsidRDefault="009F01EC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14:paraId="797310C6" w14:textId="4840C1FD" w:rsidR="006B6352" w:rsidRPr="00026DCC" w:rsidRDefault="009F01EC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Without Stereopsi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576FD8" w14:textId="1130808C" w:rsidR="006B6352" w:rsidRPr="00026DCC" w:rsidRDefault="009F01EC" w:rsidP="005141A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Control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6A8B50" w14:textId="77777777" w:rsidR="006B6352" w:rsidRPr="00026DCC" w:rsidRDefault="006B6352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1.46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6F2760" w14:textId="53C665BE" w:rsidR="006B6352" w:rsidRPr="00026DCC" w:rsidRDefault="000874AA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.60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4640E6" w14:textId="2DE06A17" w:rsidR="006B6352" w:rsidRPr="00026DCC" w:rsidRDefault="000874AA" w:rsidP="006B6352">
            <w:pPr>
              <w:pStyle w:val="0Tabeladireita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26DCC">
              <w:rPr>
                <w:rFonts w:ascii="Times New Roman" w:hAnsi="Times New Roman" w:cs="Times New Roman"/>
                <w:b/>
                <w:szCs w:val="20"/>
              </w:rPr>
              <w:t>.</w:t>
            </w:r>
            <w:r w:rsidR="006B6352" w:rsidRPr="00026DCC">
              <w:rPr>
                <w:rFonts w:ascii="Times New Roman" w:hAnsi="Times New Roman" w:cs="Times New Roman"/>
                <w:b/>
                <w:szCs w:val="20"/>
              </w:rPr>
              <w:t>04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34AC24" w14:textId="74ACA8D8" w:rsidR="006B6352" w:rsidRPr="00026DCC" w:rsidRDefault="006A6DA6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.014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BCD332" w14:textId="0F4844A5" w:rsidR="006B6352" w:rsidRPr="00026DCC" w:rsidRDefault="006A6DA6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2.908</w:t>
            </w:r>
          </w:p>
        </w:tc>
      </w:tr>
      <w:tr w:rsidR="006B6352" w:rsidRPr="00026DCC" w14:paraId="5EB485E6" w14:textId="77777777" w:rsidTr="005141AE">
        <w:trPr>
          <w:cantSplit/>
          <w:trHeight w:val="144"/>
        </w:trPr>
        <w:tc>
          <w:tcPr>
            <w:tcW w:w="94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75D2F6" w14:textId="77777777" w:rsidR="006B6352" w:rsidRPr="00026DCC" w:rsidRDefault="006B6352" w:rsidP="006B6352">
            <w:pPr>
              <w:pStyle w:val="0TabelaJustificado"/>
              <w:rPr>
                <w:rFonts w:ascii="Times New Roman" w:hAnsi="Times New Roman" w:cs="Times New Roman"/>
                <w:b/>
                <w:i/>
                <w:szCs w:val="20"/>
              </w:rPr>
            </w:pPr>
          </w:p>
        </w:tc>
        <w:tc>
          <w:tcPr>
            <w:tcW w:w="51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2AFBF5" w14:textId="77777777" w:rsidR="006B6352" w:rsidRPr="00026DCC" w:rsidRDefault="006B6352" w:rsidP="006B635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eastAsia="pt-BR"/>
              </w:rPr>
            </w:pPr>
          </w:p>
        </w:tc>
        <w:tc>
          <w:tcPr>
            <w:tcW w:w="67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10E8FC" w14:textId="77777777" w:rsidR="006B6352" w:rsidRPr="00026DCC" w:rsidRDefault="006B6352" w:rsidP="006B635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eastAsia="pt-BR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EEC261" w14:textId="77777777" w:rsidR="007A317A" w:rsidRPr="00026DCC" w:rsidRDefault="007A317A" w:rsidP="005141A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With Stereopsis</w:t>
            </w:r>
          </w:p>
          <w:p w14:paraId="00C6AC25" w14:textId="4F269353" w:rsidR="006B6352" w:rsidRPr="00026DCC" w:rsidRDefault="006B6352" w:rsidP="005141A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C6BB71" w14:textId="77777777" w:rsidR="006B6352" w:rsidRPr="00026DCC" w:rsidRDefault="006B6352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2.</w:t>
            </w:r>
            <w:r w:rsidR="008134E7" w:rsidRPr="00026DCC">
              <w:rPr>
                <w:rFonts w:ascii="Times New Roman" w:hAnsi="Times New Roman" w:cs="Times New Roman"/>
                <w:szCs w:val="20"/>
              </w:rPr>
              <w:t>60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11C5A3" w14:textId="4CF1F654" w:rsidR="006B6352" w:rsidRPr="00026DCC" w:rsidRDefault="000874AA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1.</w:t>
            </w:r>
            <w:r w:rsidR="006B6352" w:rsidRPr="00026DCC">
              <w:rPr>
                <w:rFonts w:ascii="Times New Roman" w:hAnsi="Times New Roman" w:cs="Times New Roman"/>
                <w:szCs w:val="20"/>
              </w:rPr>
              <w:t>1</w:t>
            </w:r>
            <w:r w:rsidRPr="00026DCC">
              <w:rPr>
                <w:rFonts w:ascii="Times New Roman" w:hAnsi="Times New Roman" w:cs="Times New Roman"/>
                <w:szCs w:val="20"/>
              </w:rPr>
              <w:t>4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D7D8CE" w14:textId="21FFC565" w:rsidR="006B6352" w:rsidRPr="00026DCC" w:rsidRDefault="000874AA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.</w:t>
            </w:r>
            <w:r w:rsidR="006B6352" w:rsidRPr="00026DCC">
              <w:rPr>
                <w:rFonts w:ascii="Times New Roman" w:hAnsi="Times New Roman" w:cs="Times New Roman"/>
                <w:szCs w:val="20"/>
              </w:rPr>
              <w:t>06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A52177" w14:textId="21CBEAA1" w:rsidR="006B6352" w:rsidRPr="00026DCC" w:rsidRDefault="006A6DA6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-.11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01A8C6" w14:textId="1AA70520" w:rsidR="006B6352" w:rsidRPr="00026DCC" w:rsidRDefault="006A6DA6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5.321</w:t>
            </w:r>
          </w:p>
        </w:tc>
      </w:tr>
      <w:tr w:rsidR="006B6352" w:rsidRPr="00026DCC" w14:paraId="1A994B2D" w14:textId="77777777" w:rsidTr="005141AE">
        <w:trPr>
          <w:cantSplit/>
          <w:trHeight w:val="417"/>
        </w:trPr>
        <w:tc>
          <w:tcPr>
            <w:tcW w:w="94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81BDD1" w14:textId="77777777" w:rsidR="006B6352" w:rsidRPr="00026DCC" w:rsidRDefault="006B6352" w:rsidP="006B6352">
            <w:pPr>
              <w:pStyle w:val="0TabelaJustificado"/>
              <w:rPr>
                <w:rFonts w:ascii="Times New Roman" w:hAnsi="Times New Roman" w:cs="Times New Roman"/>
                <w:b/>
                <w:i/>
                <w:szCs w:val="20"/>
              </w:rPr>
            </w:pPr>
          </w:p>
        </w:tc>
        <w:tc>
          <w:tcPr>
            <w:tcW w:w="51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5BDF07" w14:textId="77777777" w:rsidR="006B6352" w:rsidRPr="00026DCC" w:rsidRDefault="006B6352" w:rsidP="006B635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eastAsia="pt-BR"/>
              </w:rPr>
            </w:pPr>
          </w:p>
        </w:tc>
        <w:tc>
          <w:tcPr>
            <w:tcW w:w="6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A02EF6" w14:textId="77777777" w:rsidR="009F01EC" w:rsidRPr="00026DCC" w:rsidRDefault="009F01EC" w:rsidP="007A317A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14:paraId="3A3B00F0" w14:textId="77777777" w:rsidR="007A317A" w:rsidRPr="00026DCC" w:rsidRDefault="007A317A" w:rsidP="007A317A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With Stereopsis</w:t>
            </w:r>
          </w:p>
          <w:p w14:paraId="79880327" w14:textId="03A3B3F2" w:rsidR="006B6352" w:rsidRPr="00026DCC" w:rsidRDefault="006B6352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EDF9C8" w14:textId="479B3E6D" w:rsidR="006B6352" w:rsidRPr="00026DCC" w:rsidRDefault="009F01EC" w:rsidP="005141A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Control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946F5B" w14:textId="77777777" w:rsidR="006B6352" w:rsidRPr="00026DCC" w:rsidRDefault="006B6352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-1.</w:t>
            </w:r>
            <w:r w:rsidR="008134E7" w:rsidRPr="00026DCC">
              <w:rPr>
                <w:rFonts w:ascii="Times New Roman" w:hAnsi="Times New Roman" w:cs="Times New Roman"/>
                <w:szCs w:val="20"/>
              </w:rPr>
              <w:t>14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80E015" w14:textId="4F647882" w:rsidR="006B6352" w:rsidRPr="00026DCC" w:rsidRDefault="000874AA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1.10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21604A" w14:textId="185BE11B" w:rsidR="006B6352" w:rsidRPr="00026DCC" w:rsidRDefault="000874AA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.</w:t>
            </w:r>
            <w:r w:rsidR="006B6352" w:rsidRPr="00026DCC">
              <w:rPr>
                <w:rFonts w:ascii="Times New Roman" w:hAnsi="Times New Roman" w:cs="Times New Roman"/>
                <w:szCs w:val="20"/>
              </w:rPr>
              <w:t>55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77EED7" w14:textId="1E7B5FF5" w:rsidR="006B6352" w:rsidRPr="00026DCC" w:rsidRDefault="006A6DA6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-3.76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12A6E4" w14:textId="6A5F7717" w:rsidR="006B6352" w:rsidRPr="00026DCC" w:rsidRDefault="006A6DA6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1.472</w:t>
            </w:r>
          </w:p>
        </w:tc>
      </w:tr>
      <w:tr w:rsidR="006B6352" w:rsidRPr="00026DCC" w14:paraId="0C8F0A9B" w14:textId="77777777" w:rsidTr="005141AE">
        <w:trPr>
          <w:cantSplit/>
          <w:trHeight w:val="144"/>
        </w:trPr>
        <w:tc>
          <w:tcPr>
            <w:tcW w:w="94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E5C8BB" w14:textId="77777777" w:rsidR="006B6352" w:rsidRPr="00026DCC" w:rsidRDefault="006B6352" w:rsidP="006B6352">
            <w:pPr>
              <w:pStyle w:val="0TabelaJustificado"/>
              <w:rPr>
                <w:rFonts w:ascii="Times New Roman" w:hAnsi="Times New Roman" w:cs="Times New Roman"/>
                <w:b/>
                <w:i/>
                <w:szCs w:val="20"/>
              </w:rPr>
            </w:pPr>
          </w:p>
        </w:tc>
        <w:tc>
          <w:tcPr>
            <w:tcW w:w="51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525711" w14:textId="77777777" w:rsidR="006B6352" w:rsidRPr="00026DCC" w:rsidRDefault="006B6352" w:rsidP="006B635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eastAsia="pt-BR"/>
              </w:rPr>
            </w:pPr>
          </w:p>
        </w:tc>
        <w:tc>
          <w:tcPr>
            <w:tcW w:w="67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E31CAB" w14:textId="77777777" w:rsidR="006B6352" w:rsidRPr="00026DCC" w:rsidRDefault="006B6352" w:rsidP="006B635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eastAsia="pt-BR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CF7868" w14:textId="0B7F92D8" w:rsidR="006B6352" w:rsidRPr="00026DCC" w:rsidRDefault="009F01EC" w:rsidP="005141A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Without Stereopsis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4AEEAB" w14:textId="77777777" w:rsidR="006B6352" w:rsidRPr="00026DCC" w:rsidRDefault="006B6352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-2.60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B306FF" w14:textId="24889402" w:rsidR="006B6352" w:rsidRPr="00026DCC" w:rsidRDefault="000874AA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1.14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206A4F" w14:textId="40F5CC1F" w:rsidR="006B6352" w:rsidRPr="00026DCC" w:rsidRDefault="000874AA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.</w:t>
            </w:r>
            <w:r w:rsidR="006B6352" w:rsidRPr="00026DCC">
              <w:rPr>
                <w:rFonts w:ascii="Times New Roman" w:hAnsi="Times New Roman" w:cs="Times New Roman"/>
                <w:szCs w:val="20"/>
              </w:rPr>
              <w:t>06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9B3457" w14:textId="3B3346CA" w:rsidR="006B6352" w:rsidRPr="00026DCC" w:rsidRDefault="006A6DA6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-5.32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33A6B3" w14:textId="254AED00" w:rsidR="006B6352" w:rsidRPr="00026DCC" w:rsidRDefault="006A6DA6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.110</w:t>
            </w:r>
          </w:p>
        </w:tc>
      </w:tr>
      <w:tr w:rsidR="006B6352" w:rsidRPr="00026DCC" w14:paraId="0957ED2F" w14:textId="77777777" w:rsidTr="005141AE">
        <w:trPr>
          <w:cantSplit/>
          <w:trHeight w:val="144"/>
        </w:trPr>
        <w:tc>
          <w:tcPr>
            <w:tcW w:w="94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B07146B" w14:textId="77777777" w:rsidR="009F01EC" w:rsidRPr="00026DCC" w:rsidRDefault="009F01EC" w:rsidP="006B6352">
            <w:pPr>
              <w:pStyle w:val="0TabelaJustificado"/>
              <w:rPr>
                <w:rFonts w:ascii="Times New Roman" w:hAnsi="Times New Roman" w:cs="Times New Roman"/>
                <w:b/>
                <w:i/>
                <w:szCs w:val="20"/>
              </w:rPr>
            </w:pPr>
          </w:p>
          <w:p w14:paraId="49A7207E" w14:textId="77777777" w:rsidR="009F01EC" w:rsidRPr="00026DCC" w:rsidRDefault="009F01EC" w:rsidP="006B6352">
            <w:pPr>
              <w:pStyle w:val="0TabelaJustificado"/>
              <w:rPr>
                <w:rFonts w:ascii="Times New Roman" w:hAnsi="Times New Roman" w:cs="Times New Roman"/>
                <w:b/>
                <w:i/>
                <w:szCs w:val="20"/>
              </w:rPr>
            </w:pPr>
          </w:p>
          <w:p w14:paraId="2B965086" w14:textId="77777777" w:rsidR="009F01EC" w:rsidRPr="00026DCC" w:rsidRDefault="009F01EC" w:rsidP="006B6352">
            <w:pPr>
              <w:pStyle w:val="0TabelaJustificado"/>
              <w:rPr>
                <w:rFonts w:ascii="Times New Roman" w:hAnsi="Times New Roman" w:cs="Times New Roman"/>
                <w:b/>
                <w:i/>
                <w:szCs w:val="20"/>
              </w:rPr>
            </w:pPr>
          </w:p>
          <w:p w14:paraId="248373B8" w14:textId="77777777" w:rsidR="009F01EC" w:rsidRPr="00026DCC" w:rsidRDefault="009F01EC" w:rsidP="006B6352">
            <w:pPr>
              <w:pStyle w:val="0TabelaJustificado"/>
              <w:rPr>
                <w:rFonts w:ascii="Times New Roman" w:hAnsi="Times New Roman" w:cs="Times New Roman"/>
                <w:b/>
                <w:i/>
                <w:szCs w:val="20"/>
              </w:rPr>
            </w:pPr>
          </w:p>
          <w:p w14:paraId="61FB2BAA" w14:textId="77777777" w:rsidR="009F01EC" w:rsidRPr="00026DCC" w:rsidRDefault="009F01EC" w:rsidP="006B6352">
            <w:pPr>
              <w:pStyle w:val="0TabelaJustificado"/>
              <w:rPr>
                <w:rFonts w:ascii="Times New Roman" w:hAnsi="Times New Roman" w:cs="Times New Roman"/>
                <w:b/>
                <w:i/>
                <w:szCs w:val="20"/>
              </w:rPr>
            </w:pPr>
          </w:p>
          <w:p w14:paraId="66968D29" w14:textId="77777777" w:rsidR="006B6352" w:rsidRPr="00026DCC" w:rsidRDefault="006B6352" w:rsidP="006B6352">
            <w:pPr>
              <w:pStyle w:val="0TabelaJustificado"/>
              <w:rPr>
                <w:rFonts w:ascii="Times New Roman" w:hAnsi="Times New Roman" w:cs="Times New Roman"/>
                <w:b/>
                <w:i/>
                <w:szCs w:val="20"/>
                <w:lang w:val="pt-BR"/>
              </w:rPr>
            </w:pPr>
            <w:r w:rsidRPr="00026DCC">
              <w:rPr>
                <w:rFonts w:ascii="Times New Roman" w:hAnsi="Times New Roman" w:cs="Times New Roman"/>
                <w:b/>
                <w:i/>
                <w:szCs w:val="20"/>
              </w:rPr>
              <w:t>Illusory images</w:t>
            </w:r>
          </w:p>
        </w:tc>
        <w:tc>
          <w:tcPr>
            <w:tcW w:w="51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09BFAD9" w14:textId="77777777" w:rsidR="009F01EC" w:rsidRPr="00026DCC" w:rsidRDefault="009F01EC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14:paraId="3AF32C53" w14:textId="77777777" w:rsidR="009F01EC" w:rsidRPr="00026DCC" w:rsidRDefault="009F01EC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14:paraId="1DF84FA9" w14:textId="77777777" w:rsidR="009F01EC" w:rsidRPr="00026DCC" w:rsidRDefault="009F01EC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14:paraId="5A14C243" w14:textId="77777777" w:rsidR="009F01EC" w:rsidRPr="00026DCC" w:rsidRDefault="009F01EC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14:paraId="696D6332" w14:textId="77777777" w:rsidR="009F01EC" w:rsidRPr="00026DCC" w:rsidRDefault="009F01EC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14:paraId="38B24838" w14:textId="77777777" w:rsidR="006B6352" w:rsidRPr="00026DCC" w:rsidRDefault="006B6352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026DCC">
              <w:rPr>
                <w:rFonts w:ascii="Times New Roman" w:hAnsi="Times New Roman" w:cs="Times New Roman"/>
                <w:szCs w:val="20"/>
              </w:rPr>
              <w:t>Tukey</w:t>
            </w:r>
            <w:proofErr w:type="spellEnd"/>
            <w:r w:rsidRPr="00026DCC">
              <w:rPr>
                <w:rFonts w:ascii="Times New Roman" w:hAnsi="Times New Roman" w:cs="Times New Roman"/>
                <w:szCs w:val="20"/>
              </w:rPr>
              <w:t xml:space="preserve"> HSD</w:t>
            </w:r>
          </w:p>
        </w:tc>
        <w:tc>
          <w:tcPr>
            <w:tcW w:w="6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A3653F5" w14:textId="77777777" w:rsidR="009F01EC" w:rsidRPr="00026DCC" w:rsidRDefault="009F01EC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14:paraId="513FA782" w14:textId="77777777" w:rsidR="009F01EC" w:rsidRPr="00026DCC" w:rsidRDefault="009F01EC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14:paraId="2A895C85" w14:textId="120A0756" w:rsidR="006B6352" w:rsidRPr="00026DCC" w:rsidRDefault="009F01EC" w:rsidP="009F01EC">
            <w:pPr>
              <w:pStyle w:val="0Tabeladireita"/>
              <w:jc w:val="left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 xml:space="preserve">     Control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2AF1B6D" w14:textId="4DB0F41B" w:rsidR="006B6352" w:rsidRPr="00026DCC" w:rsidRDefault="009F01EC" w:rsidP="005141A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Without Stereopsis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2BC1EE1" w14:textId="77777777" w:rsidR="006B6352" w:rsidRPr="00026DCC" w:rsidRDefault="006B6352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-2.51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5F9885C" w14:textId="069F3918" w:rsidR="006B6352" w:rsidRPr="00026DCC" w:rsidRDefault="000874AA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.86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0F11D79" w14:textId="376BB445" w:rsidR="006B6352" w:rsidRPr="00026DCC" w:rsidRDefault="000874AA" w:rsidP="006B6352">
            <w:pPr>
              <w:pStyle w:val="0Tabeladireita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26DCC">
              <w:rPr>
                <w:rFonts w:ascii="Times New Roman" w:hAnsi="Times New Roman" w:cs="Times New Roman"/>
                <w:b/>
                <w:szCs w:val="20"/>
              </w:rPr>
              <w:t>.</w:t>
            </w:r>
            <w:r w:rsidR="006B6352" w:rsidRPr="00026DCC">
              <w:rPr>
                <w:rFonts w:ascii="Times New Roman" w:hAnsi="Times New Roman" w:cs="Times New Roman"/>
                <w:b/>
                <w:szCs w:val="20"/>
              </w:rPr>
              <w:t>01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D045B97" w14:textId="70385627" w:rsidR="006B6352" w:rsidRPr="00026DCC" w:rsidRDefault="006A6DA6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-4.57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B3A5EE8" w14:textId="3FF55525" w:rsidR="006B6352" w:rsidRPr="00026DCC" w:rsidRDefault="006A6DA6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-.464</w:t>
            </w:r>
          </w:p>
        </w:tc>
      </w:tr>
      <w:tr w:rsidR="006B6352" w:rsidRPr="00026DCC" w14:paraId="250F3C8D" w14:textId="77777777" w:rsidTr="005141AE">
        <w:trPr>
          <w:cantSplit/>
          <w:trHeight w:val="144"/>
        </w:trPr>
        <w:tc>
          <w:tcPr>
            <w:tcW w:w="94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D32E424" w14:textId="77777777" w:rsidR="006B6352" w:rsidRPr="00026DCC" w:rsidRDefault="006B6352" w:rsidP="006B6352">
            <w:pPr>
              <w:pStyle w:val="0TabelaJustificado"/>
              <w:rPr>
                <w:rFonts w:ascii="Times New Roman" w:hAnsi="Times New Roman" w:cs="Times New Roman"/>
                <w:b/>
                <w:i/>
                <w:szCs w:val="20"/>
              </w:rPr>
            </w:pPr>
          </w:p>
        </w:tc>
        <w:tc>
          <w:tcPr>
            <w:tcW w:w="51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466F82A" w14:textId="77777777" w:rsidR="006B6352" w:rsidRPr="00026DCC" w:rsidRDefault="006B6352" w:rsidP="006B635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eastAsia="pt-BR"/>
              </w:rPr>
            </w:pPr>
          </w:p>
        </w:tc>
        <w:tc>
          <w:tcPr>
            <w:tcW w:w="67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D4B6137" w14:textId="77777777" w:rsidR="006B6352" w:rsidRPr="00026DCC" w:rsidRDefault="006B6352" w:rsidP="006B635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eastAsia="pt-BR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6B4D4E3" w14:textId="77777777" w:rsidR="009F01EC" w:rsidRPr="00026DCC" w:rsidRDefault="009F01EC" w:rsidP="005141A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With Stereopsis</w:t>
            </w:r>
          </w:p>
          <w:p w14:paraId="3FDD3B7E" w14:textId="5CA0FA72" w:rsidR="006B6352" w:rsidRPr="00026DCC" w:rsidRDefault="006B6352" w:rsidP="005141A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54039AD" w14:textId="77777777" w:rsidR="006B6352" w:rsidRPr="00026DCC" w:rsidRDefault="006B6352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-1.</w:t>
            </w:r>
            <w:r w:rsidR="008134E7" w:rsidRPr="00026DCC">
              <w:rPr>
                <w:rFonts w:ascii="Times New Roman" w:hAnsi="Times New Roman" w:cs="Times New Roman"/>
                <w:szCs w:val="20"/>
              </w:rPr>
              <w:t>64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BF160B7" w14:textId="3414D943" w:rsidR="006B6352" w:rsidRPr="00026DCC" w:rsidRDefault="000874AA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1.56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6180F2A" w14:textId="3821CF17" w:rsidR="006B6352" w:rsidRPr="00026DCC" w:rsidRDefault="000874AA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.</w:t>
            </w:r>
            <w:r w:rsidR="006B6352" w:rsidRPr="00026DCC">
              <w:rPr>
                <w:rFonts w:ascii="Times New Roman" w:hAnsi="Times New Roman" w:cs="Times New Roman"/>
                <w:szCs w:val="20"/>
              </w:rPr>
              <w:t>54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40AB16C" w14:textId="18A0A493" w:rsidR="006B6352" w:rsidRPr="00026DCC" w:rsidRDefault="006A6DA6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-5.354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9455D0A" w14:textId="6C701D7C" w:rsidR="006B6352" w:rsidRPr="00026DCC" w:rsidRDefault="006A6DA6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2.074</w:t>
            </w:r>
          </w:p>
        </w:tc>
      </w:tr>
      <w:tr w:rsidR="006B6352" w:rsidRPr="00026DCC" w14:paraId="769C8A82" w14:textId="77777777" w:rsidTr="005141AE">
        <w:trPr>
          <w:cantSplit/>
          <w:trHeight w:val="447"/>
        </w:trPr>
        <w:tc>
          <w:tcPr>
            <w:tcW w:w="94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492A09F" w14:textId="77777777" w:rsidR="006B6352" w:rsidRPr="00026DCC" w:rsidRDefault="006B6352" w:rsidP="006B6352">
            <w:pPr>
              <w:pStyle w:val="0TabelaJustificado"/>
              <w:rPr>
                <w:rFonts w:ascii="Times New Roman" w:hAnsi="Times New Roman" w:cs="Times New Roman"/>
                <w:b/>
                <w:i/>
                <w:szCs w:val="20"/>
              </w:rPr>
            </w:pPr>
          </w:p>
        </w:tc>
        <w:tc>
          <w:tcPr>
            <w:tcW w:w="51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828E4D5" w14:textId="77777777" w:rsidR="006B6352" w:rsidRPr="00026DCC" w:rsidRDefault="006B6352" w:rsidP="006B635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eastAsia="pt-BR"/>
              </w:rPr>
            </w:pPr>
          </w:p>
        </w:tc>
        <w:tc>
          <w:tcPr>
            <w:tcW w:w="6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5C8314E" w14:textId="77777777" w:rsidR="009F01EC" w:rsidRPr="00026DCC" w:rsidRDefault="009F01EC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14:paraId="73DF7686" w14:textId="21A83EFF" w:rsidR="006B6352" w:rsidRPr="00026DCC" w:rsidRDefault="009F01EC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Without Stereopsi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ED2E6E4" w14:textId="6B2BEA6F" w:rsidR="006B6352" w:rsidRPr="00026DCC" w:rsidRDefault="009F01EC" w:rsidP="005141A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Control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BF0AE8A" w14:textId="77777777" w:rsidR="006B6352" w:rsidRPr="00026DCC" w:rsidRDefault="006B6352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2.51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B64CBAF" w14:textId="34EB726D" w:rsidR="006B6352" w:rsidRPr="00026DCC" w:rsidRDefault="000874AA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.86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4E6D377" w14:textId="5472B52A" w:rsidR="006B6352" w:rsidRPr="00026DCC" w:rsidRDefault="000874AA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.</w:t>
            </w:r>
            <w:r w:rsidR="006B6352" w:rsidRPr="00026DCC">
              <w:rPr>
                <w:rFonts w:ascii="Times New Roman" w:hAnsi="Times New Roman" w:cs="Times New Roman"/>
                <w:b/>
                <w:szCs w:val="20"/>
              </w:rPr>
              <w:t>01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64B3C5E" w14:textId="6BB66739" w:rsidR="006B6352" w:rsidRPr="00026DCC" w:rsidRDefault="006A6DA6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.464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F57CE92" w14:textId="2E2F3C43" w:rsidR="006B6352" w:rsidRPr="00026DCC" w:rsidRDefault="006A6DA6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4.572</w:t>
            </w:r>
          </w:p>
        </w:tc>
      </w:tr>
      <w:tr w:rsidR="006B6352" w:rsidRPr="00026DCC" w14:paraId="576D0F79" w14:textId="77777777" w:rsidTr="005141AE">
        <w:trPr>
          <w:cantSplit/>
          <w:trHeight w:val="144"/>
        </w:trPr>
        <w:tc>
          <w:tcPr>
            <w:tcW w:w="94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E7A8466" w14:textId="77777777" w:rsidR="006B6352" w:rsidRPr="00026DCC" w:rsidRDefault="006B6352" w:rsidP="006B6352">
            <w:pPr>
              <w:pStyle w:val="0TabelaJustificado"/>
              <w:rPr>
                <w:rFonts w:ascii="Times New Roman" w:hAnsi="Times New Roman" w:cs="Times New Roman"/>
                <w:b/>
                <w:i/>
                <w:szCs w:val="20"/>
              </w:rPr>
            </w:pPr>
          </w:p>
        </w:tc>
        <w:tc>
          <w:tcPr>
            <w:tcW w:w="51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D3641E6" w14:textId="77777777" w:rsidR="006B6352" w:rsidRPr="00026DCC" w:rsidRDefault="006B6352" w:rsidP="006B635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eastAsia="pt-BR"/>
              </w:rPr>
            </w:pPr>
          </w:p>
        </w:tc>
        <w:tc>
          <w:tcPr>
            <w:tcW w:w="67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58B16B4" w14:textId="77777777" w:rsidR="006B6352" w:rsidRPr="00026DCC" w:rsidRDefault="006B6352" w:rsidP="006B635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eastAsia="pt-BR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06F1D90" w14:textId="77777777" w:rsidR="009F01EC" w:rsidRPr="00026DCC" w:rsidRDefault="009F01EC" w:rsidP="005141A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With Stereopsis</w:t>
            </w:r>
          </w:p>
          <w:p w14:paraId="53F2E4DC" w14:textId="0257E169" w:rsidR="006B6352" w:rsidRPr="00026DCC" w:rsidRDefault="006B6352" w:rsidP="005141A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842B439" w14:textId="77777777" w:rsidR="006B6352" w:rsidRPr="00026DCC" w:rsidRDefault="006B6352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.87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208C28E" w14:textId="46A68B21" w:rsidR="006B6352" w:rsidRPr="00026DCC" w:rsidRDefault="000874AA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1.62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51C7EE1" w14:textId="50C123ED" w:rsidR="006B6352" w:rsidRPr="00026DCC" w:rsidRDefault="000874AA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.</w:t>
            </w:r>
            <w:r w:rsidR="006B6352" w:rsidRPr="00026DCC">
              <w:rPr>
                <w:rFonts w:ascii="Times New Roman" w:hAnsi="Times New Roman" w:cs="Times New Roman"/>
                <w:szCs w:val="20"/>
              </w:rPr>
              <w:t>85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13C478A" w14:textId="392E23EA" w:rsidR="006B6352" w:rsidRPr="00026DCC" w:rsidRDefault="006A6DA6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-2.976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091761D" w14:textId="3D4895C6" w:rsidR="006B6352" w:rsidRPr="00026DCC" w:rsidRDefault="006A6DA6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4.733</w:t>
            </w:r>
          </w:p>
        </w:tc>
      </w:tr>
      <w:tr w:rsidR="006B6352" w:rsidRPr="00026DCC" w14:paraId="7FF2F291" w14:textId="77777777" w:rsidTr="005141AE">
        <w:trPr>
          <w:cantSplit/>
          <w:trHeight w:val="421"/>
        </w:trPr>
        <w:tc>
          <w:tcPr>
            <w:tcW w:w="94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DF7861A" w14:textId="77777777" w:rsidR="006B6352" w:rsidRPr="00026DCC" w:rsidRDefault="006B6352" w:rsidP="006B6352">
            <w:pPr>
              <w:pStyle w:val="0TabelaJustificado"/>
              <w:rPr>
                <w:rFonts w:ascii="Times New Roman" w:hAnsi="Times New Roman" w:cs="Times New Roman"/>
                <w:b/>
                <w:i/>
                <w:szCs w:val="20"/>
              </w:rPr>
            </w:pPr>
          </w:p>
        </w:tc>
        <w:tc>
          <w:tcPr>
            <w:tcW w:w="51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BE0518F" w14:textId="77777777" w:rsidR="006B6352" w:rsidRPr="00026DCC" w:rsidRDefault="006B6352" w:rsidP="006B635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eastAsia="pt-BR"/>
              </w:rPr>
            </w:pPr>
          </w:p>
        </w:tc>
        <w:tc>
          <w:tcPr>
            <w:tcW w:w="6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C18469F" w14:textId="77777777" w:rsidR="009F01EC" w:rsidRPr="00026DCC" w:rsidRDefault="009F01EC" w:rsidP="009F01EC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14:paraId="1167EBB1" w14:textId="77777777" w:rsidR="009F01EC" w:rsidRPr="00026DCC" w:rsidRDefault="009F01EC" w:rsidP="009F01EC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With Stereopsis</w:t>
            </w:r>
          </w:p>
          <w:p w14:paraId="17A5CB0B" w14:textId="41CDDB6E" w:rsidR="006B6352" w:rsidRPr="00026DCC" w:rsidRDefault="006B6352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E6B34A5" w14:textId="0210E216" w:rsidR="006B6352" w:rsidRPr="00026DCC" w:rsidRDefault="009F01EC" w:rsidP="005141A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Control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1CF7B02" w14:textId="77777777" w:rsidR="006B6352" w:rsidRPr="00026DCC" w:rsidRDefault="006B6352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1.64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FAE9FC5" w14:textId="6EF8D777" w:rsidR="006B6352" w:rsidRPr="00026DCC" w:rsidRDefault="000874AA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1.56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9340A35" w14:textId="46AFB9FA" w:rsidR="006B6352" w:rsidRPr="00026DCC" w:rsidRDefault="000874AA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.</w:t>
            </w:r>
            <w:r w:rsidR="006B6352" w:rsidRPr="00026DCC">
              <w:rPr>
                <w:rFonts w:ascii="Times New Roman" w:hAnsi="Times New Roman" w:cs="Times New Roman"/>
                <w:szCs w:val="20"/>
              </w:rPr>
              <w:t>54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C78623B" w14:textId="275116D0" w:rsidR="006B6352" w:rsidRPr="00026DCC" w:rsidRDefault="006A6DA6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-2.074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15D3624" w14:textId="24A69E01" w:rsidR="006B6352" w:rsidRPr="00026DCC" w:rsidRDefault="006A6DA6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5.</w:t>
            </w:r>
            <w:r w:rsidR="006B6352" w:rsidRPr="00026DCC">
              <w:rPr>
                <w:rFonts w:ascii="Times New Roman" w:hAnsi="Times New Roman" w:cs="Times New Roman"/>
                <w:szCs w:val="20"/>
              </w:rPr>
              <w:t>354</w:t>
            </w:r>
          </w:p>
        </w:tc>
      </w:tr>
      <w:tr w:rsidR="006B6352" w:rsidRPr="00026DCC" w14:paraId="295FCDC8" w14:textId="77777777" w:rsidTr="005141AE">
        <w:trPr>
          <w:cantSplit/>
          <w:trHeight w:val="144"/>
        </w:trPr>
        <w:tc>
          <w:tcPr>
            <w:tcW w:w="94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650AFAB" w14:textId="77777777" w:rsidR="006B6352" w:rsidRPr="00026DCC" w:rsidRDefault="006B6352" w:rsidP="006B6352">
            <w:pPr>
              <w:pStyle w:val="0TabelaJustificado"/>
              <w:rPr>
                <w:rFonts w:ascii="Times New Roman" w:hAnsi="Times New Roman" w:cs="Times New Roman"/>
                <w:b/>
                <w:i/>
                <w:szCs w:val="20"/>
              </w:rPr>
            </w:pPr>
          </w:p>
        </w:tc>
        <w:tc>
          <w:tcPr>
            <w:tcW w:w="51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0700ADE" w14:textId="77777777" w:rsidR="006B6352" w:rsidRPr="00026DCC" w:rsidRDefault="006B6352" w:rsidP="006B635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eastAsia="pt-BR"/>
              </w:rPr>
            </w:pPr>
          </w:p>
        </w:tc>
        <w:tc>
          <w:tcPr>
            <w:tcW w:w="67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55D8EA8" w14:textId="77777777" w:rsidR="006B6352" w:rsidRPr="00026DCC" w:rsidRDefault="006B6352" w:rsidP="006B635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eastAsia="pt-BR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136C316" w14:textId="73E52F45" w:rsidR="006B6352" w:rsidRPr="00026DCC" w:rsidRDefault="009F01EC" w:rsidP="005141A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Without Stereopsis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CE6F231" w14:textId="77777777" w:rsidR="006B6352" w:rsidRPr="00026DCC" w:rsidRDefault="006B6352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-.87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2E61B6B" w14:textId="05B523F5" w:rsidR="006B6352" w:rsidRPr="00026DCC" w:rsidRDefault="000874AA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1.62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0B694A3" w14:textId="389AE1E4" w:rsidR="006B6352" w:rsidRPr="00026DCC" w:rsidRDefault="000874AA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.</w:t>
            </w:r>
            <w:r w:rsidR="006B6352" w:rsidRPr="00026DCC">
              <w:rPr>
                <w:rFonts w:ascii="Times New Roman" w:hAnsi="Times New Roman" w:cs="Times New Roman"/>
                <w:szCs w:val="20"/>
              </w:rPr>
              <w:t>85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77116F9" w14:textId="24CF657C" w:rsidR="006B6352" w:rsidRPr="00026DCC" w:rsidRDefault="006A6DA6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-4.73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88B0C33" w14:textId="05998959" w:rsidR="006B6352" w:rsidRPr="00026DCC" w:rsidRDefault="006A6DA6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2.976</w:t>
            </w:r>
          </w:p>
        </w:tc>
      </w:tr>
      <w:tr w:rsidR="006B6352" w:rsidRPr="00026DCC" w14:paraId="7158AC5B" w14:textId="77777777" w:rsidTr="005141AE">
        <w:trPr>
          <w:cantSplit/>
          <w:trHeight w:val="144"/>
        </w:trPr>
        <w:tc>
          <w:tcPr>
            <w:tcW w:w="94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59E79A" w14:textId="77777777" w:rsidR="009F01EC" w:rsidRPr="00026DCC" w:rsidRDefault="009F01EC" w:rsidP="006B6352">
            <w:pPr>
              <w:pStyle w:val="0TabelaJustificado"/>
              <w:rPr>
                <w:rFonts w:ascii="Times New Roman" w:hAnsi="Times New Roman" w:cs="Times New Roman"/>
                <w:b/>
                <w:i/>
                <w:szCs w:val="20"/>
              </w:rPr>
            </w:pPr>
          </w:p>
          <w:p w14:paraId="0616CE60" w14:textId="77777777" w:rsidR="009F01EC" w:rsidRPr="00026DCC" w:rsidRDefault="009F01EC" w:rsidP="006B6352">
            <w:pPr>
              <w:pStyle w:val="0TabelaJustificado"/>
              <w:rPr>
                <w:rFonts w:ascii="Times New Roman" w:hAnsi="Times New Roman" w:cs="Times New Roman"/>
                <w:b/>
                <w:i/>
                <w:szCs w:val="20"/>
              </w:rPr>
            </w:pPr>
          </w:p>
          <w:p w14:paraId="33F7DAAB" w14:textId="77777777" w:rsidR="009F01EC" w:rsidRPr="00026DCC" w:rsidRDefault="009F01EC" w:rsidP="006B6352">
            <w:pPr>
              <w:pStyle w:val="0TabelaJustificado"/>
              <w:rPr>
                <w:rFonts w:ascii="Times New Roman" w:hAnsi="Times New Roman" w:cs="Times New Roman"/>
                <w:b/>
                <w:i/>
                <w:szCs w:val="20"/>
              </w:rPr>
            </w:pPr>
          </w:p>
          <w:p w14:paraId="468CA8E3" w14:textId="77777777" w:rsidR="009F01EC" w:rsidRPr="00026DCC" w:rsidRDefault="009F01EC" w:rsidP="006B6352">
            <w:pPr>
              <w:pStyle w:val="0TabelaJustificado"/>
              <w:rPr>
                <w:rFonts w:ascii="Times New Roman" w:hAnsi="Times New Roman" w:cs="Times New Roman"/>
                <w:b/>
                <w:i/>
                <w:szCs w:val="20"/>
              </w:rPr>
            </w:pPr>
          </w:p>
          <w:p w14:paraId="5B662F8C" w14:textId="77777777" w:rsidR="006B6352" w:rsidRPr="00026DCC" w:rsidRDefault="006B6352" w:rsidP="006B6352">
            <w:pPr>
              <w:pStyle w:val="0TabelaJustificado"/>
              <w:rPr>
                <w:rFonts w:ascii="Times New Roman" w:hAnsi="Times New Roman" w:cs="Times New Roman"/>
                <w:b/>
                <w:i/>
                <w:szCs w:val="20"/>
                <w:lang w:val="pt-BR"/>
              </w:rPr>
            </w:pPr>
            <w:r w:rsidRPr="00026DCC">
              <w:rPr>
                <w:rFonts w:ascii="Times New Roman" w:hAnsi="Times New Roman" w:cs="Times New Roman"/>
                <w:b/>
                <w:i/>
                <w:szCs w:val="20"/>
              </w:rPr>
              <w:t>Total images</w:t>
            </w:r>
          </w:p>
        </w:tc>
        <w:tc>
          <w:tcPr>
            <w:tcW w:w="51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37F358" w14:textId="77777777" w:rsidR="009F01EC" w:rsidRPr="00026DCC" w:rsidRDefault="009F01EC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14:paraId="067F3982" w14:textId="77777777" w:rsidR="009F01EC" w:rsidRPr="00026DCC" w:rsidRDefault="009F01EC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14:paraId="59CDEF17" w14:textId="77777777" w:rsidR="009F01EC" w:rsidRPr="00026DCC" w:rsidRDefault="009F01EC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14:paraId="4C5A2E68" w14:textId="77777777" w:rsidR="009F01EC" w:rsidRPr="00026DCC" w:rsidRDefault="009F01EC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14:paraId="7A3AE90B" w14:textId="77777777" w:rsidR="006B6352" w:rsidRPr="00026DCC" w:rsidRDefault="006B6352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026DCC">
              <w:rPr>
                <w:rFonts w:ascii="Times New Roman" w:hAnsi="Times New Roman" w:cs="Times New Roman"/>
                <w:szCs w:val="20"/>
              </w:rPr>
              <w:t>Tukey</w:t>
            </w:r>
            <w:proofErr w:type="spellEnd"/>
            <w:r w:rsidRPr="00026DCC">
              <w:rPr>
                <w:rFonts w:ascii="Times New Roman" w:hAnsi="Times New Roman" w:cs="Times New Roman"/>
                <w:szCs w:val="20"/>
              </w:rPr>
              <w:t xml:space="preserve"> HSD</w:t>
            </w:r>
          </w:p>
        </w:tc>
        <w:tc>
          <w:tcPr>
            <w:tcW w:w="6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B31895" w14:textId="77777777" w:rsidR="009F01EC" w:rsidRPr="00026DCC" w:rsidRDefault="009F01EC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14:paraId="03C2ECF1" w14:textId="77777777" w:rsidR="009F01EC" w:rsidRPr="00026DCC" w:rsidRDefault="009F01EC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14:paraId="410B4D5F" w14:textId="054B321B" w:rsidR="006B6352" w:rsidRPr="00026DCC" w:rsidRDefault="009F01EC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Control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A41172" w14:textId="293E1790" w:rsidR="006B6352" w:rsidRPr="00026DCC" w:rsidRDefault="009F01EC" w:rsidP="005141A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Without Stereopsis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3E3DBF" w14:textId="77777777" w:rsidR="006B6352" w:rsidRPr="00026DCC" w:rsidRDefault="006B6352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-1.99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D3A17A" w14:textId="272082D6" w:rsidR="006B6352" w:rsidRPr="00026DCC" w:rsidRDefault="000874AA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.62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E69E09" w14:textId="1FDDBF89" w:rsidR="006B6352" w:rsidRPr="00026DCC" w:rsidRDefault="000874AA" w:rsidP="006B6352">
            <w:pPr>
              <w:pStyle w:val="0Tabeladireita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26DCC">
              <w:rPr>
                <w:rFonts w:ascii="Times New Roman" w:hAnsi="Times New Roman" w:cs="Times New Roman"/>
                <w:b/>
                <w:szCs w:val="20"/>
              </w:rPr>
              <w:t>.</w:t>
            </w:r>
            <w:r w:rsidR="006B6352" w:rsidRPr="00026DCC">
              <w:rPr>
                <w:rFonts w:ascii="Times New Roman" w:hAnsi="Times New Roman" w:cs="Times New Roman"/>
                <w:b/>
                <w:szCs w:val="20"/>
              </w:rPr>
              <w:t>00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499B82" w14:textId="7D94AD4F" w:rsidR="006B6352" w:rsidRPr="00026DCC" w:rsidRDefault="006A6DA6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-3.46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DF94B4" w14:textId="45194A5B" w:rsidR="006B6352" w:rsidRPr="00026DCC" w:rsidRDefault="006A6DA6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-.510</w:t>
            </w:r>
          </w:p>
        </w:tc>
      </w:tr>
      <w:tr w:rsidR="006B6352" w:rsidRPr="00026DCC" w14:paraId="632E0BB0" w14:textId="77777777" w:rsidTr="005141AE">
        <w:trPr>
          <w:cantSplit/>
          <w:trHeight w:val="144"/>
        </w:trPr>
        <w:tc>
          <w:tcPr>
            <w:tcW w:w="94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D91FA2" w14:textId="77777777" w:rsidR="006B6352" w:rsidRPr="00026DCC" w:rsidRDefault="006B6352" w:rsidP="006B6352">
            <w:pPr>
              <w:pStyle w:val="0TabelaJustificado"/>
              <w:rPr>
                <w:rFonts w:ascii="Times New Roman" w:hAnsi="Times New Roman" w:cs="Times New Roman"/>
                <w:b/>
                <w:i/>
                <w:szCs w:val="20"/>
              </w:rPr>
            </w:pPr>
          </w:p>
        </w:tc>
        <w:tc>
          <w:tcPr>
            <w:tcW w:w="51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9F7E5E" w14:textId="77777777" w:rsidR="006B6352" w:rsidRPr="00026DCC" w:rsidRDefault="006B6352" w:rsidP="006B635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eastAsia="pt-BR"/>
              </w:rPr>
            </w:pPr>
          </w:p>
        </w:tc>
        <w:tc>
          <w:tcPr>
            <w:tcW w:w="67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BFA102" w14:textId="77777777" w:rsidR="006B6352" w:rsidRPr="00026DCC" w:rsidRDefault="006B6352" w:rsidP="006B635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eastAsia="pt-BR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F6DBF8" w14:textId="77777777" w:rsidR="009F01EC" w:rsidRPr="00026DCC" w:rsidRDefault="009F01EC" w:rsidP="005141A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With Stereopsis</w:t>
            </w:r>
          </w:p>
          <w:p w14:paraId="2890A0CC" w14:textId="5AC998C6" w:rsidR="006B6352" w:rsidRPr="00026DCC" w:rsidRDefault="006B6352" w:rsidP="005141A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756822" w14:textId="77777777" w:rsidR="006B6352" w:rsidRPr="00026DCC" w:rsidRDefault="006B6352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-.24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28B8C4" w14:textId="4BF7D539" w:rsidR="006B6352" w:rsidRPr="00026DCC" w:rsidRDefault="000874AA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1.12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451DEE" w14:textId="22D493DE" w:rsidR="006B6352" w:rsidRPr="00026DCC" w:rsidRDefault="000874AA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.</w:t>
            </w:r>
            <w:r w:rsidR="006B6352" w:rsidRPr="00026DCC">
              <w:rPr>
                <w:rFonts w:ascii="Times New Roman" w:hAnsi="Times New Roman" w:cs="Times New Roman"/>
                <w:szCs w:val="20"/>
              </w:rPr>
              <w:t>97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9A0E6C" w14:textId="11F8537B" w:rsidR="006B6352" w:rsidRPr="00026DCC" w:rsidRDefault="006A6DA6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-2.92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2832B5" w14:textId="077C4F28" w:rsidR="006B6352" w:rsidRPr="00026DCC" w:rsidRDefault="006A6DA6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2.427</w:t>
            </w:r>
          </w:p>
        </w:tc>
      </w:tr>
      <w:tr w:rsidR="006B6352" w:rsidRPr="00026DCC" w14:paraId="5DBC9D11" w14:textId="77777777" w:rsidTr="005141AE">
        <w:trPr>
          <w:cantSplit/>
          <w:trHeight w:val="450"/>
        </w:trPr>
        <w:tc>
          <w:tcPr>
            <w:tcW w:w="94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835924" w14:textId="77777777" w:rsidR="006B6352" w:rsidRPr="00026DCC" w:rsidRDefault="006B6352" w:rsidP="006B6352">
            <w:pPr>
              <w:pStyle w:val="0TabelaJustificado"/>
              <w:rPr>
                <w:rFonts w:ascii="Times New Roman" w:hAnsi="Times New Roman" w:cs="Times New Roman"/>
                <w:b/>
                <w:i/>
                <w:szCs w:val="20"/>
              </w:rPr>
            </w:pPr>
          </w:p>
        </w:tc>
        <w:tc>
          <w:tcPr>
            <w:tcW w:w="51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FFC418" w14:textId="77777777" w:rsidR="006B6352" w:rsidRPr="00026DCC" w:rsidRDefault="006B6352" w:rsidP="006B635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eastAsia="pt-BR"/>
              </w:rPr>
            </w:pPr>
          </w:p>
        </w:tc>
        <w:tc>
          <w:tcPr>
            <w:tcW w:w="6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3FAC6D" w14:textId="77777777" w:rsidR="009F01EC" w:rsidRPr="00026DCC" w:rsidRDefault="009F01EC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14:paraId="2C12BD0A" w14:textId="70D53AAE" w:rsidR="006B6352" w:rsidRPr="00026DCC" w:rsidRDefault="009F01EC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Without Stereopsi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EAE6D2" w14:textId="67671C96" w:rsidR="006B6352" w:rsidRPr="00026DCC" w:rsidRDefault="009F01EC" w:rsidP="005141A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Control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A5FD59" w14:textId="77777777" w:rsidR="006B6352" w:rsidRPr="00026DCC" w:rsidRDefault="006B6352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1.99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F5313A" w14:textId="41BE3CB8" w:rsidR="006B6352" w:rsidRPr="00026DCC" w:rsidRDefault="000874AA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.62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6E3524" w14:textId="489DAB46" w:rsidR="006B6352" w:rsidRPr="00026DCC" w:rsidRDefault="000874AA" w:rsidP="006B6352">
            <w:pPr>
              <w:pStyle w:val="0Tabeladireita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26DCC">
              <w:rPr>
                <w:rFonts w:ascii="Times New Roman" w:hAnsi="Times New Roman" w:cs="Times New Roman"/>
                <w:b/>
                <w:szCs w:val="20"/>
              </w:rPr>
              <w:t>.</w:t>
            </w:r>
            <w:r w:rsidR="006B6352" w:rsidRPr="00026DCC">
              <w:rPr>
                <w:rFonts w:ascii="Times New Roman" w:hAnsi="Times New Roman" w:cs="Times New Roman"/>
                <w:b/>
                <w:szCs w:val="20"/>
              </w:rPr>
              <w:t>00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F99353" w14:textId="7374D2A4" w:rsidR="006B6352" w:rsidRPr="00026DCC" w:rsidRDefault="006A6DA6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.51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95AA8C" w14:textId="5136381E" w:rsidR="006B6352" w:rsidRPr="00026DCC" w:rsidRDefault="006A6DA6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3.469</w:t>
            </w:r>
          </w:p>
        </w:tc>
      </w:tr>
      <w:tr w:rsidR="006B6352" w:rsidRPr="00026DCC" w14:paraId="455D90C7" w14:textId="77777777" w:rsidTr="005141AE">
        <w:trPr>
          <w:cantSplit/>
          <w:trHeight w:val="144"/>
        </w:trPr>
        <w:tc>
          <w:tcPr>
            <w:tcW w:w="94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E277B5" w14:textId="77777777" w:rsidR="006B6352" w:rsidRPr="00026DCC" w:rsidRDefault="006B6352" w:rsidP="006B6352">
            <w:pPr>
              <w:pStyle w:val="0TabelaJustificado"/>
              <w:rPr>
                <w:rFonts w:ascii="Times New Roman" w:hAnsi="Times New Roman" w:cs="Times New Roman"/>
                <w:b/>
                <w:i/>
                <w:szCs w:val="20"/>
              </w:rPr>
            </w:pPr>
          </w:p>
        </w:tc>
        <w:tc>
          <w:tcPr>
            <w:tcW w:w="51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172F20" w14:textId="77777777" w:rsidR="006B6352" w:rsidRPr="00026DCC" w:rsidRDefault="006B6352" w:rsidP="006B635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eastAsia="pt-BR"/>
              </w:rPr>
            </w:pPr>
          </w:p>
        </w:tc>
        <w:tc>
          <w:tcPr>
            <w:tcW w:w="67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77A655" w14:textId="77777777" w:rsidR="006B6352" w:rsidRPr="00026DCC" w:rsidRDefault="006B6352" w:rsidP="006B635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eastAsia="pt-BR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7DAF7D" w14:textId="77777777" w:rsidR="009F01EC" w:rsidRPr="00026DCC" w:rsidRDefault="009F01EC" w:rsidP="005141A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With Stereopsis</w:t>
            </w:r>
          </w:p>
          <w:p w14:paraId="3334DE33" w14:textId="53616C1E" w:rsidR="006B6352" w:rsidRPr="00026DCC" w:rsidRDefault="006B6352" w:rsidP="005141A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3D23C5" w14:textId="77777777" w:rsidR="006B6352" w:rsidRPr="00026DCC" w:rsidRDefault="006B6352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1.</w:t>
            </w:r>
            <w:r w:rsidR="008134E7" w:rsidRPr="00026DCC">
              <w:rPr>
                <w:rFonts w:ascii="Times New Roman" w:hAnsi="Times New Roman" w:cs="Times New Roman"/>
                <w:szCs w:val="20"/>
              </w:rPr>
              <w:t>74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91FCDB" w14:textId="39B8147C" w:rsidR="006B6352" w:rsidRPr="00026DCC" w:rsidRDefault="000874AA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1.16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9E318E" w14:textId="69358A5B" w:rsidR="006B6352" w:rsidRPr="00026DCC" w:rsidRDefault="000874AA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.</w:t>
            </w:r>
            <w:r w:rsidR="006B6352" w:rsidRPr="00026DCC">
              <w:rPr>
                <w:rFonts w:ascii="Times New Roman" w:hAnsi="Times New Roman" w:cs="Times New Roman"/>
                <w:szCs w:val="20"/>
              </w:rPr>
              <w:t>29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DFDFD1" w14:textId="1CF92F57" w:rsidR="006B6352" w:rsidRPr="00026DCC" w:rsidRDefault="006B6352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-</w:t>
            </w:r>
            <w:r w:rsidR="006A6DA6" w:rsidRPr="00026DCC">
              <w:rPr>
                <w:rFonts w:ascii="Times New Roman" w:hAnsi="Times New Roman" w:cs="Times New Roman"/>
                <w:szCs w:val="20"/>
              </w:rPr>
              <w:t>1.034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9A167D" w14:textId="1A302924" w:rsidR="006B6352" w:rsidRPr="00026DCC" w:rsidRDefault="006A6DA6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4.518</w:t>
            </w:r>
          </w:p>
        </w:tc>
      </w:tr>
      <w:tr w:rsidR="006B6352" w:rsidRPr="00026DCC" w14:paraId="432BF6E2" w14:textId="77777777" w:rsidTr="005141AE">
        <w:trPr>
          <w:cantSplit/>
          <w:trHeight w:val="424"/>
        </w:trPr>
        <w:tc>
          <w:tcPr>
            <w:tcW w:w="94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87F431" w14:textId="77777777" w:rsidR="006B6352" w:rsidRPr="00026DCC" w:rsidRDefault="006B6352" w:rsidP="006B6352">
            <w:pPr>
              <w:pStyle w:val="0TabelaJustificado"/>
              <w:rPr>
                <w:rFonts w:ascii="Times New Roman" w:hAnsi="Times New Roman" w:cs="Times New Roman"/>
                <w:b/>
                <w:i/>
                <w:szCs w:val="20"/>
              </w:rPr>
            </w:pPr>
          </w:p>
        </w:tc>
        <w:tc>
          <w:tcPr>
            <w:tcW w:w="51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AFC3BB" w14:textId="77777777" w:rsidR="006B6352" w:rsidRPr="00026DCC" w:rsidRDefault="006B6352" w:rsidP="006B635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eastAsia="pt-BR"/>
              </w:rPr>
            </w:pPr>
          </w:p>
        </w:tc>
        <w:tc>
          <w:tcPr>
            <w:tcW w:w="6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C69C4E" w14:textId="77777777" w:rsidR="009F01EC" w:rsidRPr="00026DCC" w:rsidRDefault="009F01EC" w:rsidP="009F01EC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14:paraId="57E50188" w14:textId="77777777" w:rsidR="009F01EC" w:rsidRPr="00026DCC" w:rsidRDefault="009F01EC" w:rsidP="009F01EC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With Stereopsis</w:t>
            </w:r>
          </w:p>
          <w:p w14:paraId="3CF4C529" w14:textId="7FC23129" w:rsidR="006B6352" w:rsidRPr="00026DCC" w:rsidRDefault="006B6352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3C82C6" w14:textId="6A1082A7" w:rsidR="006B6352" w:rsidRPr="00026DCC" w:rsidRDefault="009F01EC" w:rsidP="005141A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Control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71A757" w14:textId="77777777" w:rsidR="006B6352" w:rsidRPr="00026DCC" w:rsidRDefault="006B6352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.</w:t>
            </w:r>
            <w:r w:rsidR="008134E7" w:rsidRPr="00026DCC">
              <w:rPr>
                <w:rFonts w:ascii="Times New Roman" w:hAnsi="Times New Roman" w:cs="Times New Roman"/>
                <w:szCs w:val="20"/>
              </w:rPr>
              <w:t>24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2DA467" w14:textId="71688E62" w:rsidR="006B6352" w:rsidRPr="00026DCC" w:rsidRDefault="000874AA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1.12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08B732" w14:textId="7FDBAD44" w:rsidR="006B6352" w:rsidRPr="00026DCC" w:rsidRDefault="000874AA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.</w:t>
            </w:r>
            <w:r w:rsidR="006B6352" w:rsidRPr="00026DCC">
              <w:rPr>
                <w:rFonts w:ascii="Times New Roman" w:hAnsi="Times New Roman" w:cs="Times New Roman"/>
                <w:szCs w:val="20"/>
              </w:rPr>
              <w:t>97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68C058" w14:textId="0FF58E9A" w:rsidR="006B6352" w:rsidRPr="00026DCC" w:rsidRDefault="006A6DA6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-2.427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A7DF3E" w14:textId="187CA13F" w:rsidR="006B6352" w:rsidRPr="00026DCC" w:rsidRDefault="006A6DA6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2.922</w:t>
            </w:r>
          </w:p>
        </w:tc>
      </w:tr>
      <w:tr w:rsidR="006B6352" w:rsidRPr="00026DCC" w14:paraId="2A141B14" w14:textId="77777777" w:rsidTr="005141AE">
        <w:trPr>
          <w:cantSplit/>
          <w:trHeight w:val="144"/>
        </w:trPr>
        <w:tc>
          <w:tcPr>
            <w:tcW w:w="94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AB2023" w14:textId="77777777" w:rsidR="006B6352" w:rsidRPr="00026DCC" w:rsidRDefault="006B6352" w:rsidP="006B6352">
            <w:pPr>
              <w:pStyle w:val="0TabelaJustificado"/>
              <w:rPr>
                <w:rFonts w:ascii="Times New Roman" w:hAnsi="Times New Roman" w:cs="Times New Roman"/>
                <w:b/>
                <w:i/>
                <w:szCs w:val="20"/>
              </w:rPr>
            </w:pPr>
          </w:p>
        </w:tc>
        <w:tc>
          <w:tcPr>
            <w:tcW w:w="51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FC8A1A" w14:textId="77777777" w:rsidR="006B6352" w:rsidRPr="00026DCC" w:rsidRDefault="006B6352" w:rsidP="006B635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eastAsia="pt-BR"/>
              </w:rPr>
            </w:pPr>
          </w:p>
        </w:tc>
        <w:tc>
          <w:tcPr>
            <w:tcW w:w="67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4AC171" w14:textId="77777777" w:rsidR="006B6352" w:rsidRPr="00026DCC" w:rsidRDefault="006B6352" w:rsidP="006B635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eastAsia="pt-BR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EBD628" w14:textId="0AF06CC7" w:rsidR="006B6352" w:rsidRPr="00026DCC" w:rsidRDefault="009F01EC" w:rsidP="005141A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Without Stereopsis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8388A8" w14:textId="77777777" w:rsidR="006B6352" w:rsidRPr="00026DCC" w:rsidRDefault="006B6352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-1.</w:t>
            </w:r>
            <w:r w:rsidR="008134E7" w:rsidRPr="00026DCC">
              <w:rPr>
                <w:rFonts w:ascii="Times New Roman" w:hAnsi="Times New Roman" w:cs="Times New Roman"/>
                <w:szCs w:val="20"/>
              </w:rPr>
              <w:t>74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1E83DA" w14:textId="4A19F6FE" w:rsidR="006B6352" w:rsidRPr="00026DCC" w:rsidRDefault="000874AA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1.16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B50E79" w14:textId="0A1ACD95" w:rsidR="006B6352" w:rsidRPr="00026DCC" w:rsidRDefault="000874AA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.</w:t>
            </w:r>
            <w:r w:rsidR="006B6352" w:rsidRPr="00026DCC">
              <w:rPr>
                <w:rFonts w:ascii="Times New Roman" w:hAnsi="Times New Roman" w:cs="Times New Roman"/>
                <w:szCs w:val="20"/>
              </w:rPr>
              <w:t>29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F90E59" w14:textId="0CFD8ABE" w:rsidR="006B6352" w:rsidRPr="00026DCC" w:rsidRDefault="006A6DA6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-4.518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A856BB" w14:textId="189C8E4B" w:rsidR="006B6352" w:rsidRPr="00026DCC" w:rsidRDefault="006A6DA6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1.034</w:t>
            </w:r>
          </w:p>
        </w:tc>
      </w:tr>
      <w:tr w:rsidR="006B6352" w:rsidRPr="00026DCC" w14:paraId="6ECA3F07" w14:textId="77777777" w:rsidTr="005141AE">
        <w:trPr>
          <w:cantSplit/>
          <w:trHeight w:val="144"/>
        </w:trPr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516CBD5" w14:textId="77777777" w:rsidR="009F01EC" w:rsidRPr="00026DCC" w:rsidRDefault="009F01EC" w:rsidP="006B6352">
            <w:pPr>
              <w:pStyle w:val="0TabelaJustificado"/>
              <w:rPr>
                <w:rFonts w:ascii="Times New Roman" w:hAnsi="Times New Roman" w:cs="Times New Roman"/>
                <w:b/>
                <w:i/>
                <w:szCs w:val="20"/>
              </w:rPr>
            </w:pPr>
          </w:p>
          <w:p w14:paraId="605F8B41" w14:textId="77777777" w:rsidR="006B6352" w:rsidRPr="00026DCC" w:rsidRDefault="006B6352" w:rsidP="006B6352">
            <w:pPr>
              <w:pStyle w:val="0TabelaJustificado"/>
              <w:rPr>
                <w:rFonts w:ascii="Times New Roman" w:hAnsi="Times New Roman" w:cs="Times New Roman"/>
                <w:b/>
                <w:i/>
                <w:szCs w:val="20"/>
                <w:lang w:val="pt-BR"/>
              </w:rPr>
            </w:pPr>
            <w:r w:rsidRPr="00026DCC">
              <w:rPr>
                <w:rFonts w:ascii="Times New Roman" w:hAnsi="Times New Roman" w:cs="Times New Roman"/>
                <w:b/>
                <w:i/>
                <w:szCs w:val="20"/>
              </w:rPr>
              <w:t>Horizontal Adjustment illusory images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69672F7" w14:textId="77777777" w:rsidR="009F01EC" w:rsidRPr="00026DCC" w:rsidRDefault="009F01EC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14:paraId="14C54FD1" w14:textId="77777777" w:rsidR="009F01EC" w:rsidRPr="00026DCC" w:rsidRDefault="009F01EC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14:paraId="4C6E3745" w14:textId="77777777" w:rsidR="006B6352" w:rsidRPr="00026DCC" w:rsidRDefault="006B6352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026DCC">
              <w:rPr>
                <w:rFonts w:ascii="Times New Roman" w:hAnsi="Times New Roman" w:cs="Times New Roman"/>
                <w:szCs w:val="20"/>
              </w:rPr>
              <w:t>Tukey</w:t>
            </w:r>
            <w:proofErr w:type="spellEnd"/>
            <w:r w:rsidRPr="00026DCC">
              <w:rPr>
                <w:rFonts w:ascii="Times New Roman" w:hAnsi="Times New Roman" w:cs="Times New Roman"/>
                <w:szCs w:val="20"/>
              </w:rPr>
              <w:t xml:space="preserve"> HSD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067137D" w14:textId="77777777" w:rsidR="009F01EC" w:rsidRPr="00026DCC" w:rsidRDefault="009F01EC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14:paraId="0D6349E7" w14:textId="77777777" w:rsidR="009F01EC" w:rsidRPr="00026DCC" w:rsidRDefault="009F01EC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14:paraId="3B4B392B" w14:textId="0CB3B7A9" w:rsidR="006B6352" w:rsidRPr="00026DCC" w:rsidRDefault="009F01EC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Control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FDCFE10" w14:textId="74850C9B" w:rsidR="006B6352" w:rsidRPr="00026DCC" w:rsidRDefault="009F01EC" w:rsidP="005141A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Without Stereopsis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C0B84AD" w14:textId="77777777" w:rsidR="006B6352" w:rsidRPr="00026DCC" w:rsidRDefault="006B6352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-2.34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0EDCB06" w14:textId="33AD87B4" w:rsidR="006B6352" w:rsidRPr="00026DCC" w:rsidRDefault="000874AA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.84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D92677F" w14:textId="5548AC1C" w:rsidR="006B6352" w:rsidRPr="00026DCC" w:rsidRDefault="000874AA" w:rsidP="006B6352">
            <w:pPr>
              <w:pStyle w:val="0Tabeladireita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26DCC">
              <w:rPr>
                <w:rFonts w:ascii="Times New Roman" w:hAnsi="Times New Roman" w:cs="Times New Roman"/>
                <w:b/>
                <w:szCs w:val="20"/>
              </w:rPr>
              <w:t>.</w:t>
            </w:r>
            <w:r w:rsidR="006B6352" w:rsidRPr="00026DCC">
              <w:rPr>
                <w:rFonts w:ascii="Times New Roman" w:hAnsi="Times New Roman" w:cs="Times New Roman"/>
                <w:b/>
                <w:szCs w:val="20"/>
              </w:rPr>
              <w:t>01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4991D19" w14:textId="6E22EF93" w:rsidR="006B6352" w:rsidRPr="00026DCC" w:rsidRDefault="006A6DA6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-4.356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0FE1722" w14:textId="5D754221" w:rsidR="006B6352" w:rsidRPr="00026DCC" w:rsidRDefault="006A6DA6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-.338</w:t>
            </w:r>
          </w:p>
        </w:tc>
      </w:tr>
      <w:tr w:rsidR="005D634F" w:rsidRPr="00026DCC" w14:paraId="5B058EC8" w14:textId="77777777" w:rsidTr="005141AE">
        <w:trPr>
          <w:cantSplit/>
          <w:trHeight w:val="558"/>
        </w:trPr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474E847" w14:textId="77777777" w:rsidR="005141AE" w:rsidRPr="00026DCC" w:rsidRDefault="005141AE" w:rsidP="006B6352">
            <w:pPr>
              <w:pStyle w:val="0TabelaJustificado"/>
              <w:rPr>
                <w:rFonts w:ascii="Times New Roman" w:hAnsi="Times New Roman" w:cs="Times New Roman"/>
                <w:b/>
                <w:i/>
                <w:szCs w:val="20"/>
              </w:rPr>
            </w:pPr>
          </w:p>
          <w:p w14:paraId="03FFAE42" w14:textId="77777777" w:rsidR="005141AE" w:rsidRPr="00026DCC" w:rsidRDefault="005141AE" w:rsidP="006B6352">
            <w:pPr>
              <w:pStyle w:val="0TabelaJustificado"/>
              <w:rPr>
                <w:rFonts w:ascii="Times New Roman" w:hAnsi="Times New Roman" w:cs="Times New Roman"/>
                <w:b/>
                <w:i/>
                <w:szCs w:val="20"/>
              </w:rPr>
            </w:pPr>
          </w:p>
          <w:p w14:paraId="66CF29DB" w14:textId="77777777" w:rsidR="005141AE" w:rsidRPr="00026DCC" w:rsidRDefault="005141AE" w:rsidP="006B6352">
            <w:pPr>
              <w:pStyle w:val="0TabelaJustificado"/>
              <w:rPr>
                <w:rFonts w:ascii="Times New Roman" w:hAnsi="Times New Roman" w:cs="Times New Roman"/>
                <w:b/>
                <w:i/>
                <w:szCs w:val="20"/>
              </w:rPr>
            </w:pPr>
          </w:p>
          <w:p w14:paraId="531E82D4" w14:textId="7F437621" w:rsidR="005D634F" w:rsidRPr="00026DCC" w:rsidRDefault="005D634F" w:rsidP="006B6352">
            <w:pPr>
              <w:pStyle w:val="0TabelaJustificado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Continue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48DD51B" w14:textId="77777777" w:rsidR="005D634F" w:rsidRPr="00026DCC" w:rsidRDefault="005D634F" w:rsidP="006B635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eastAsia="pt-BR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03561B2" w14:textId="77777777" w:rsidR="005D634F" w:rsidRPr="00026DCC" w:rsidRDefault="005D634F" w:rsidP="006B635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eastAsia="pt-BR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AF1D149" w14:textId="77777777" w:rsidR="005D634F" w:rsidRPr="00026DCC" w:rsidRDefault="005D634F" w:rsidP="005141A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9F6E5BE" w14:textId="77777777" w:rsidR="005D634F" w:rsidRPr="00026DCC" w:rsidRDefault="005D634F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FD86630" w14:textId="77777777" w:rsidR="005D634F" w:rsidRPr="00026DCC" w:rsidRDefault="005D634F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BD53A2C" w14:textId="77777777" w:rsidR="005D634F" w:rsidRPr="00026DCC" w:rsidRDefault="005D634F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E2571D8" w14:textId="77777777" w:rsidR="005D634F" w:rsidRPr="00026DCC" w:rsidRDefault="005D634F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D8D265C" w14:textId="77777777" w:rsidR="005D634F" w:rsidRPr="00026DCC" w:rsidRDefault="005D634F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B6352" w:rsidRPr="00026DCC" w14:paraId="5BBAF6C6" w14:textId="77777777" w:rsidTr="005141AE">
        <w:trPr>
          <w:cantSplit/>
          <w:trHeight w:val="870"/>
        </w:trPr>
        <w:tc>
          <w:tcPr>
            <w:tcW w:w="9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FE0DAEA" w14:textId="5DB7A3B0" w:rsidR="006B6352" w:rsidRPr="00026DCC" w:rsidRDefault="005D634F" w:rsidP="006B6352">
            <w:pPr>
              <w:pStyle w:val="0TabelaJustificado"/>
              <w:rPr>
                <w:rFonts w:ascii="Times New Roman" w:hAnsi="Times New Roman" w:cs="Times New Roman"/>
                <w:b/>
                <w:i/>
                <w:szCs w:val="20"/>
              </w:rPr>
            </w:pPr>
            <w:r w:rsidRPr="00026DCC">
              <w:rPr>
                <w:rFonts w:ascii="Times New Roman" w:hAnsi="Times New Roman" w:cs="Times New Roman"/>
                <w:b/>
                <w:i/>
                <w:szCs w:val="20"/>
              </w:rPr>
              <w:t>Horizontal Adjustment illusory images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03B2816" w14:textId="6D86878C" w:rsidR="006B6352" w:rsidRPr="00026DCC" w:rsidRDefault="005D634F" w:rsidP="006B635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eastAsia="pt-BR"/>
              </w:rPr>
            </w:pPr>
            <w:proofErr w:type="spellStart"/>
            <w:r w:rsidRPr="00026DCC">
              <w:rPr>
                <w:sz w:val="20"/>
                <w:szCs w:val="20"/>
              </w:rPr>
              <w:t>Tukey</w:t>
            </w:r>
            <w:proofErr w:type="spellEnd"/>
            <w:r w:rsidRPr="00026DCC">
              <w:rPr>
                <w:sz w:val="20"/>
                <w:szCs w:val="20"/>
              </w:rPr>
              <w:t xml:space="preserve"> HSD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87DAF1C" w14:textId="7C5B98B6" w:rsidR="006B6352" w:rsidRPr="00026DCC" w:rsidRDefault="005141AE" w:rsidP="005141AE">
            <w:pPr>
              <w:autoSpaceDE w:val="0"/>
              <w:autoSpaceDN w:val="0"/>
              <w:adjustRightInd w:val="0"/>
              <w:rPr>
                <w:sz w:val="20"/>
                <w:szCs w:val="20"/>
                <w:lang w:eastAsia="pt-BR"/>
              </w:rPr>
            </w:pPr>
            <w:r w:rsidRPr="00026DCC">
              <w:rPr>
                <w:sz w:val="20"/>
                <w:szCs w:val="20"/>
              </w:rPr>
              <w:t xml:space="preserve">    </w:t>
            </w:r>
            <w:proofErr w:type="spellStart"/>
            <w:r w:rsidR="005D634F" w:rsidRPr="00026DCC">
              <w:rPr>
                <w:sz w:val="20"/>
                <w:szCs w:val="20"/>
              </w:rPr>
              <w:t>Control</w:t>
            </w:r>
            <w:proofErr w:type="spellEnd"/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9A62CDA" w14:textId="77777777" w:rsidR="009F01EC" w:rsidRPr="00026DCC" w:rsidRDefault="009F01EC" w:rsidP="005141A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With Stereopsis</w:t>
            </w:r>
          </w:p>
          <w:p w14:paraId="58B373DA" w14:textId="0778A031" w:rsidR="006B6352" w:rsidRPr="00026DCC" w:rsidRDefault="006B6352" w:rsidP="005141A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7705240" w14:textId="77777777" w:rsidR="006B6352" w:rsidRPr="00026DCC" w:rsidRDefault="006B6352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-1.</w:t>
            </w:r>
            <w:r w:rsidR="008134E7" w:rsidRPr="00026DCC">
              <w:rPr>
                <w:rFonts w:ascii="Times New Roman" w:hAnsi="Times New Roman" w:cs="Times New Roman"/>
                <w:szCs w:val="20"/>
              </w:rPr>
              <w:t>372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B105C35" w14:textId="1CDFEF9F" w:rsidR="006B6352" w:rsidRPr="00026DCC" w:rsidRDefault="000874AA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1.528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DAE39F1" w14:textId="699E866C" w:rsidR="006B6352" w:rsidRPr="00026DCC" w:rsidRDefault="000874AA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.</w:t>
            </w:r>
            <w:r w:rsidR="006B6352" w:rsidRPr="00026DCC">
              <w:rPr>
                <w:rFonts w:ascii="Times New Roman" w:hAnsi="Times New Roman" w:cs="Times New Roman"/>
                <w:szCs w:val="20"/>
              </w:rPr>
              <w:t>643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FF1A07B" w14:textId="4D4DC7DF" w:rsidR="006B6352" w:rsidRPr="00026DCC" w:rsidRDefault="006A6DA6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-5.</w:t>
            </w:r>
            <w:r w:rsidR="006B6352" w:rsidRPr="00026DCC">
              <w:rPr>
                <w:rFonts w:ascii="Times New Roman" w:hAnsi="Times New Roman" w:cs="Times New Roman"/>
                <w:szCs w:val="20"/>
              </w:rPr>
              <w:t>005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3A63E90" w14:textId="46EED7E9" w:rsidR="006B6352" w:rsidRPr="00026DCC" w:rsidRDefault="006A6DA6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2.261</w:t>
            </w:r>
          </w:p>
        </w:tc>
      </w:tr>
      <w:tr w:rsidR="006B6352" w:rsidRPr="00026DCC" w14:paraId="263F9F0D" w14:textId="77777777" w:rsidTr="005141AE">
        <w:trPr>
          <w:cantSplit/>
          <w:trHeight w:val="416"/>
        </w:trPr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E99E951" w14:textId="77777777" w:rsidR="006B6352" w:rsidRPr="00026DCC" w:rsidRDefault="006B6352" w:rsidP="006B6352">
            <w:pPr>
              <w:pStyle w:val="0TabelaJustificado"/>
              <w:rPr>
                <w:rFonts w:ascii="Times New Roman" w:hAnsi="Times New Roman" w:cs="Times New Roman"/>
                <w:b/>
                <w:i/>
                <w:szCs w:val="20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19884AB" w14:textId="77777777" w:rsidR="006B6352" w:rsidRPr="00026DCC" w:rsidRDefault="006B6352" w:rsidP="006B635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eastAsia="pt-BR"/>
              </w:rPr>
            </w:pPr>
          </w:p>
        </w:tc>
        <w:tc>
          <w:tcPr>
            <w:tcW w:w="6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093AF7B" w14:textId="77777777" w:rsidR="009F01EC" w:rsidRPr="00026DCC" w:rsidRDefault="009F01EC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14:paraId="33266F76" w14:textId="0035686A" w:rsidR="006B6352" w:rsidRPr="00026DCC" w:rsidRDefault="009F01EC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Without Stereopsi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48EC573" w14:textId="4CEFDB7E" w:rsidR="006B6352" w:rsidRPr="00026DCC" w:rsidRDefault="009F01EC" w:rsidP="005141A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Control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439C6D6" w14:textId="77777777" w:rsidR="006B6352" w:rsidRPr="00026DCC" w:rsidRDefault="006B6352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2.34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78DD576" w14:textId="0CBF7E5A" w:rsidR="006B6352" w:rsidRPr="00026DCC" w:rsidRDefault="000874AA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.84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742E1EA" w14:textId="38819598" w:rsidR="006B6352" w:rsidRPr="00026DCC" w:rsidRDefault="000874AA" w:rsidP="006B6352">
            <w:pPr>
              <w:pStyle w:val="0Tabeladireita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26DCC">
              <w:rPr>
                <w:rFonts w:ascii="Times New Roman" w:hAnsi="Times New Roman" w:cs="Times New Roman"/>
                <w:b/>
                <w:szCs w:val="20"/>
              </w:rPr>
              <w:t>.</w:t>
            </w:r>
            <w:r w:rsidR="006B6352" w:rsidRPr="00026DCC">
              <w:rPr>
                <w:rFonts w:ascii="Times New Roman" w:hAnsi="Times New Roman" w:cs="Times New Roman"/>
                <w:b/>
                <w:szCs w:val="20"/>
              </w:rPr>
              <w:t>01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BE1A3E0" w14:textId="723E16C6" w:rsidR="006B6352" w:rsidRPr="00026DCC" w:rsidRDefault="006A6DA6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.338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A58A85C" w14:textId="0126F17C" w:rsidR="006B6352" w:rsidRPr="00026DCC" w:rsidRDefault="006A6DA6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4.356</w:t>
            </w:r>
          </w:p>
        </w:tc>
      </w:tr>
      <w:tr w:rsidR="006B6352" w:rsidRPr="00026DCC" w14:paraId="3186D02A" w14:textId="77777777" w:rsidTr="005141AE">
        <w:trPr>
          <w:cantSplit/>
          <w:trHeight w:val="144"/>
        </w:trPr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1C57017" w14:textId="77777777" w:rsidR="006B6352" w:rsidRPr="00026DCC" w:rsidRDefault="006B6352" w:rsidP="006B6352">
            <w:pPr>
              <w:pStyle w:val="0TabelaJustificado"/>
              <w:rPr>
                <w:rFonts w:ascii="Times New Roman" w:hAnsi="Times New Roman" w:cs="Times New Roman"/>
                <w:b/>
                <w:i/>
                <w:szCs w:val="20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E6A0F4D" w14:textId="77777777" w:rsidR="006B6352" w:rsidRPr="00026DCC" w:rsidRDefault="006B6352" w:rsidP="006B635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eastAsia="pt-BR"/>
              </w:rPr>
            </w:pPr>
          </w:p>
        </w:tc>
        <w:tc>
          <w:tcPr>
            <w:tcW w:w="67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5D9DB03" w14:textId="77777777" w:rsidR="006B6352" w:rsidRPr="00026DCC" w:rsidRDefault="006B6352" w:rsidP="006B635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eastAsia="pt-BR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BF8DF7C" w14:textId="77777777" w:rsidR="009F01EC" w:rsidRPr="00026DCC" w:rsidRDefault="009F01EC" w:rsidP="005141A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With Stereopsis</w:t>
            </w:r>
          </w:p>
          <w:p w14:paraId="11B3B3FF" w14:textId="0D032040" w:rsidR="006B6352" w:rsidRPr="00026DCC" w:rsidRDefault="006B6352" w:rsidP="005141A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60CF010" w14:textId="77777777" w:rsidR="006B6352" w:rsidRPr="00026DCC" w:rsidRDefault="006B6352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.</w:t>
            </w:r>
            <w:r w:rsidR="008134E7" w:rsidRPr="00026DCC">
              <w:rPr>
                <w:rFonts w:ascii="Times New Roman" w:hAnsi="Times New Roman" w:cs="Times New Roman"/>
                <w:szCs w:val="20"/>
              </w:rPr>
              <w:t>97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9627905" w14:textId="60FEBDC7" w:rsidR="006B6352" w:rsidRPr="00026DCC" w:rsidRDefault="000874AA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1.58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1C97B2D" w14:textId="756BEDA9" w:rsidR="006B6352" w:rsidRPr="00026DCC" w:rsidRDefault="000874AA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.</w:t>
            </w:r>
            <w:r w:rsidR="006B6352" w:rsidRPr="00026DCC">
              <w:rPr>
                <w:rFonts w:ascii="Times New Roman" w:hAnsi="Times New Roman" w:cs="Times New Roman"/>
                <w:szCs w:val="20"/>
              </w:rPr>
              <w:t>81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9873653" w14:textId="42F22245" w:rsidR="006B6352" w:rsidRPr="00026DCC" w:rsidRDefault="006A6DA6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-2,795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33C0B36" w14:textId="0D6CACDC" w:rsidR="006B6352" w:rsidRPr="00026DCC" w:rsidRDefault="006A6DA6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4.746</w:t>
            </w:r>
          </w:p>
        </w:tc>
      </w:tr>
      <w:tr w:rsidR="006B6352" w:rsidRPr="00026DCC" w14:paraId="63AA93FB" w14:textId="77777777" w:rsidTr="005141AE">
        <w:trPr>
          <w:cantSplit/>
          <w:trHeight w:val="418"/>
        </w:trPr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BECA1EC" w14:textId="77777777" w:rsidR="006B6352" w:rsidRPr="00026DCC" w:rsidRDefault="006B6352" w:rsidP="006B6352">
            <w:pPr>
              <w:pStyle w:val="0TabelaJustificado"/>
              <w:rPr>
                <w:rFonts w:ascii="Times New Roman" w:hAnsi="Times New Roman" w:cs="Times New Roman"/>
                <w:b/>
                <w:i/>
                <w:szCs w:val="20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00C89DD" w14:textId="77777777" w:rsidR="006B6352" w:rsidRPr="00026DCC" w:rsidRDefault="006B6352" w:rsidP="006B635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eastAsia="pt-BR"/>
              </w:rPr>
            </w:pPr>
          </w:p>
        </w:tc>
        <w:tc>
          <w:tcPr>
            <w:tcW w:w="6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CC0087A" w14:textId="77777777" w:rsidR="009F01EC" w:rsidRPr="00026DCC" w:rsidRDefault="009F01EC" w:rsidP="009F01EC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14:paraId="7FFFA252" w14:textId="77777777" w:rsidR="009F01EC" w:rsidRPr="00026DCC" w:rsidRDefault="009F01EC" w:rsidP="009F01EC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With Stereopsis</w:t>
            </w:r>
          </w:p>
          <w:p w14:paraId="5C11C6CA" w14:textId="371371C0" w:rsidR="006B6352" w:rsidRPr="00026DCC" w:rsidRDefault="006B6352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104159D" w14:textId="10439A1F" w:rsidR="006B6352" w:rsidRPr="00026DCC" w:rsidRDefault="009F01EC" w:rsidP="005141A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Control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4BE06E6" w14:textId="77777777" w:rsidR="006B6352" w:rsidRPr="00026DCC" w:rsidRDefault="006B6352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1.</w:t>
            </w:r>
            <w:r w:rsidR="008134E7" w:rsidRPr="00026DCC">
              <w:rPr>
                <w:rFonts w:ascii="Times New Roman" w:hAnsi="Times New Roman" w:cs="Times New Roman"/>
                <w:szCs w:val="20"/>
              </w:rPr>
              <w:t>37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91B5763" w14:textId="4EDEDF08" w:rsidR="006B6352" w:rsidRPr="00026DCC" w:rsidRDefault="000874AA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1.52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8F41C6C" w14:textId="5774A53B" w:rsidR="006B6352" w:rsidRPr="00026DCC" w:rsidRDefault="000874AA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.</w:t>
            </w:r>
            <w:r w:rsidR="006B6352" w:rsidRPr="00026DCC">
              <w:rPr>
                <w:rFonts w:ascii="Times New Roman" w:hAnsi="Times New Roman" w:cs="Times New Roman"/>
                <w:szCs w:val="20"/>
              </w:rPr>
              <w:t>64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7F3428F" w14:textId="14FB5791" w:rsidR="006B6352" w:rsidRPr="00026DCC" w:rsidRDefault="006A6DA6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-2.26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A4D545F" w14:textId="5DEB08A0" w:rsidR="006B6352" w:rsidRPr="00026DCC" w:rsidRDefault="006A6DA6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5.005</w:t>
            </w:r>
          </w:p>
        </w:tc>
      </w:tr>
      <w:tr w:rsidR="006B6352" w:rsidRPr="00026DCC" w14:paraId="25837A3B" w14:textId="77777777" w:rsidTr="005141AE">
        <w:trPr>
          <w:cantSplit/>
          <w:trHeight w:val="144"/>
        </w:trPr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1FBEB5D" w14:textId="77777777" w:rsidR="006B6352" w:rsidRPr="00026DCC" w:rsidRDefault="006B6352" w:rsidP="006B6352">
            <w:pPr>
              <w:pStyle w:val="0TabelaJustificado"/>
              <w:rPr>
                <w:rFonts w:ascii="Times New Roman" w:hAnsi="Times New Roman" w:cs="Times New Roman"/>
                <w:b/>
                <w:i/>
                <w:szCs w:val="20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88106D5" w14:textId="77777777" w:rsidR="006B6352" w:rsidRPr="00026DCC" w:rsidRDefault="006B6352" w:rsidP="006B635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eastAsia="pt-BR"/>
              </w:rPr>
            </w:pPr>
          </w:p>
        </w:tc>
        <w:tc>
          <w:tcPr>
            <w:tcW w:w="67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8EFEE1F" w14:textId="77777777" w:rsidR="006B6352" w:rsidRPr="00026DCC" w:rsidRDefault="006B6352" w:rsidP="006B635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eastAsia="pt-BR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78F05CF" w14:textId="63A86FDD" w:rsidR="006B6352" w:rsidRPr="00026DCC" w:rsidRDefault="009F01EC" w:rsidP="005141A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Without Stereopsis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4DEBB48" w14:textId="77777777" w:rsidR="006B6352" w:rsidRPr="00026DCC" w:rsidRDefault="006B6352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-.</w:t>
            </w:r>
            <w:r w:rsidR="008134E7" w:rsidRPr="00026DCC">
              <w:rPr>
                <w:rFonts w:ascii="Times New Roman" w:hAnsi="Times New Roman" w:cs="Times New Roman"/>
                <w:szCs w:val="20"/>
              </w:rPr>
              <w:t>97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FC36DE9" w14:textId="210FEC35" w:rsidR="006B6352" w:rsidRPr="00026DCC" w:rsidRDefault="000874AA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1.58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75C3253" w14:textId="0D7FCAC9" w:rsidR="006B6352" w:rsidRPr="00026DCC" w:rsidRDefault="000874AA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.</w:t>
            </w:r>
            <w:r w:rsidR="006B6352" w:rsidRPr="00026DCC">
              <w:rPr>
                <w:rFonts w:ascii="Times New Roman" w:hAnsi="Times New Roman" w:cs="Times New Roman"/>
                <w:szCs w:val="20"/>
              </w:rPr>
              <w:t>81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7037A37" w14:textId="084F22BE" w:rsidR="006B6352" w:rsidRPr="00026DCC" w:rsidRDefault="006A6DA6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-4.746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B743E36" w14:textId="2E0A2E37" w:rsidR="006B6352" w:rsidRPr="00026DCC" w:rsidRDefault="006A6DA6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2.795</w:t>
            </w:r>
          </w:p>
        </w:tc>
      </w:tr>
      <w:tr w:rsidR="006B6352" w:rsidRPr="00026DCC" w14:paraId="2CEC7F53" w14:textId="77777777" w:rsidTr="005141AE">
        <w:trPr>
          <w:cantSplit/>
          <w:trHeight w:val="144"/>
        </w:trPr>
        <w:tc>
          <w:tcPr>
            <w:tcW w:w="94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DE8F7E" w14:textId="77777777" w:rsidR="009F01EC" w:rsidRPr="00026DCC" w:rsidRDefault="009F01EC" w:rsidP="006B6352">
            <w:pPr>
              <w:pStyle w:val="0TabelaJustificado"/>
              <w:rPr>
                <w:rFonts w:ascii="Times New Roman" w:hAnsi="Times New Roman" w:cs="Times New Roman"/>
                <w:b/>
                <w:i/>
                <w:szCs w:val="20"/>
              </w:rPr>
            </w:pPr>
          </w:p>
          <w:p w14:paraId="4933CF48" w14:textId="77777777" w:rsidR="009F01EC" w:rsidRPr="00026DCC" w:rsidRDefault="009F01EC" w:rsidP="006B6352">
            <w:pPr>
              <w:pStyle w:val="0TabelaJustificado"/>
              <w:rPr>
                <w:rFonts w:ascii="Times New Roman" w:hAnsi="Times New Roman" w:cs="Times New Roman"/>
                <w:b/>
                <w:i/>
                <w:szCs w:val="20"/>
              </w:rPr>
            </w:pPr>
          </w:p>
          <w:p w14:paraId="63A3D652" w14:textId="77777777" w:rsidR="009F01EC" w:rsidRPr="00026DCC" w:rsidRDefault="009F01EC" w:rsidP="006B6352">
            <w:pPr>
              <w:pStyle w:val="0TabelaJustificado"/>
              <w:rPr>
                <w:rFonts w:ascii="Times New Roman" w:hAnsi="Times New Roman" w:cs="Times New Roman"/>
                <w:b/>
                <w:i/>
                <w:szCs w:val="20"/>
              </w:rPr>
            </w:pPr>
          </w:p>
          <w:p w14:paraId="1F61E77A" w14:textId="77777777" w:rsidR="009F01EC" w:rsidRPr="00026DCC" w:rsidRDefault="009F01EC" w:rsidP="006B6352">
            <w:pPr>
              <w:pStyle w:val="0TabelaJustificado"/>
              <w:rPr>
                <w:rFonts w:ascii="Times New Roman" w:hAnsi="Times New Roman" w:cs="Times New Roman"/>
                <w:b/>
                <w:i/>
                <w:szCs w:val="20"/>
              </w:rPr>
            </w:pPr>
          </w:p>
          <w:p w14:paraId="3FF4F064" w14:textId="77777777" w:rsidR="006B6352" w:rsidRPr="00026DCC" w:rsidRDefault="006B6352" w:rsidP="006B6352">
            <w:pPr>
              <w:pStyle w:val="0TabelaJustificado"/>
              <w:rPr>
                <w:rFonts w:ascii="Times New Roman" w:hAnsi="Times New Roman" w:cs="Times New Roman"/>
                <w:b/>
                <w:i/>
                <w:szCs w:val="20"/>
                <w:lang w:val="pt-BR"/>
              </w:rPr>
            </w:pPr>
            <w:r w:rsidRPr="00026DCC">
              <w:rPr>
                <w:rFonts w:ascii="Times New Roman" w:hAnsi="Times New Roman" w:cs="Times New Roman"/>
                <w:b/>
                <w:i/>
                <w:szCs w:val="20"/>
              </w:rPr>
              <w:t>Horizontal Adjustment images</w:t>
            </w:r>
          </w:p>
        </w:tc>
        <w:tc>
          <w:tcPr>
            <w:tcW w:w="51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F9E514" w14:textId="77777777" w:rsidR="009F01EC" w:rsidRPr="00026DCC" w:rsidRDefault="009F01EC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14:paraId="52D5D4C1" w14:textId="77777777" w:rsidR="009F01EC" w:rsidRPr="00026DCC" w:rsidRDefault="009F01EC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14:paraId="704FDB8F" w14:textId="77777777" w:rsidR="009F01EC" w:rsidRPr="00026DCC" w:rsidRDefault="009F01EC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14:paraId="42A6E8EC" w14:textId="77777777" w:rsidR="009F01EC" w:rsidRPr="00026DCC" w:rsidRDefault="009F01EC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14:paraId="184275D6" w14:textId="77777777" w:rsidR="009F01EC" w:rsidRPr="00026DCC" w:rsidRDefault="009F01EC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14:paraId="32B706B1" w14:textId="77777777" w:rsidR="006B6352" w:rsidRPr="00026DCC" w:rsidRDefault="006B6352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026DCC">
              <w:rPr>
                <w:rFonts w:ascii="Times New Roman" w:hAnsi="Times New Roman" w:cs="Times New Roman"/>
                <w:szCs w:val="20"/>
              </w:rPr>
              <w:t>Tukey</w:t>
            </w:r>
            <w:proofErr w:type="spellEnd"/>
            <w:r w:rsidRPr="00026DCC">
              <w:rPr>
                <w:rFonts w:ascii="Times New Roman" w:hAnsi="Times New Roman" w:cs="Times New Roman"/>
                <w:szCs w:val="20"/>
              </w:rPr>
              <w:t xml:space="preserve"> HSD</w:t>
            </w:r>
          </w:p>
        </w:tc>
        <w:tc>
          <w:tcPr>
            <w:tcW w:w="6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1227D5" w14:textId="77777777" w:rsidR="009F01EC" w:rsidRPr="00026DCC" w:rsidRDefault="009F01EC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14:paraId="398EE56E" w14:textId="77777777" w:rsidR="009F01EC" w:rsidRPr="00026DCC" w:rsidRDefault="009F01EC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14:paraId="32889064" w14:textId="16D34BC4" w:rsidR="006B6352" w:rsidRPr="00026DCC" w:rsidRDefault="009F01EC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Control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1808DF" w14:textId="3A4D9F33" w:rsidR="006B6352" w:rsidRPr="00026DCC" w:rsidRDefault="009F01EC" w:rsidP="005141A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Without Stereopsis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1923DD" w14:textId="77777777" w:rsidR="006B6352" w:rsidRPr="00026DCC" w:rsidRDefault="006B6352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-1.81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818863" w14:textId="23A3230C" w:rsidR="006B6352" w:rsidRPr="00026DCC" w:rsidRDefault="000874AA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.66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5A1329" w14:textId="7E880454" w:rsidR="006B6352" w:rsidRPr="00026DCC" w:rsidRDefault="000874AA" w:rsidP="006B6352">
            <w:pPr>
              <w:pStyle w:val="0Tabeladireita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26DCC">
              <w:rPr>
                <w:rFonts w:ascii="Times New Roman" w:hAnsi="Times New Roman" w:cs="Times New Roman"/>
                <w:b/>
                <w:szCs w:val="20"/>
              </w:rPr>
              <w:t>.</w:t>
            </w:r>
            <w:r w:rsidR="006B6352" w:rsidRPr="00026DCC">
              <w:rPr>
                <w:rFonts w:ascii="Times New Roman" w:hAnsi="Times New Roman" w:cs="Times New Roman"/>
                <w:b/>
                <w:szCs w:val="20"/>
              </w:rPr>
              <w:t>01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9DDEFE" w14:textId="67E6B681" w:rsidR="006B6352" w:rsidRPr="00026DCC" w:rsidRDefault="006A6DA6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-3.38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807A9D" w14:textId="0F142463" w:rsidR="006B6352" w:rsidRPr="00026DCC" w:rsidRDefault="006A6DA6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-.247</w:t>
            </w:r>
          </w:p>
        </w:tc>
      </w:tr>
      <w:tr w:rsidR="006B6352" w:rsidRPr="00026DCC" w14:paraId="7284147C" w14:textId="77777777" w:rsidTr="005141AE">
        <w:trPr>
          <w:cantSplit/>
          <w:trHeight w:val="144"/>
        </w:trPr>
        <w:tc>
          <w:tcPr>
            <w:tcW w:w="94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DD6607" w14:textId="77777777" w:rsidR="006B6352" w:rsidRPr="00026DCC" w:rsidRDefault="006B6352" w:rsidP="006B6352">
            <w:pPr>
              <w:pStyle w:val="0TabelaJustificado"/>
              <w:rPr>
                <w:rFonts w:ascii="Times New Roman" w:hAnsi="Times New Roman" w:cs="Times New Roman"/>
                <w:b/>
                <w:i/>
                <w:szCs w:val="20"/>
              </w:rPr>
            </w:pPr>
          </w:p>
        </w:tc>
        <w:tc>
          <w:tcPr>
            <w:tcW w:w="51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9FC9F9" w14:textId="77777777" w:rsidR="006B6352" w:rsidRPr="00026DCC" w:rsidRDefault="006B6352" w:rsidP="006B635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eastAsia="pt-BR"/>
              </w:rPr>
            </w:pPr>
          </w:p>
        </w:tc>
        <w:tc>
          <w:tcPr>
            <w:tcW w:w="67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142E79" w14:textId="77777777" w:rsidR="006B6352" w:rsidRPr="00026DCC" w:rsidRDefault="006B6352" w:rsidP="006B635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eastAsia="pt-BR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141F50" w14:textId="77777777" w:rsidR="009F01EC" w:rsidRPr="00026DCC" w:rsidRDefault="009F01EC" w:rsidP="005141A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With Stereopsis</w:t>
            </w:r>
          </w:p>
          <w:p w14:paraId="0547A9B5" w14:textId="25A286A5" w:rsidR="006B6352" w:rsidRPr="00026DCC" w:rsidRDefault="006B6352" w:rsidP="005141A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463EC0" w14:textId="77777777" w:rsidR="006B6352" w:rsidRPr="00026DCC" w:rsidRDefault="006B6352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-.</w:t>
            </w:r>
            <w:r w:rsidR="008134E7" w:rsidRPr="00026DCC">
              <w:rPr>
                <w:rFonts w:ascii="Times New Roman" w:hAnsi="Times New Roman" w:cs="Times New Roman"/>
                <w:szCs w:val="20"/>
              </w:rPr>
              <w:t>23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E215DC" w14:textId="4A7FE4A8" w:rsidR="006B6352" w:rsidRPr="00026DCC" w:rsidRDefault="000874AA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1.19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6D3EB0" w14:textId="7E7A11F8" w:rsidR="006B6352" w:rsidRPr="00026DCC" w:rsidRDefault="000874AA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.</w:t>
            </w:r>
            <w:r w:rsidR="006B6352" w:rsidRPr="00026DCC">
              <w:rPr>
                <w:rFonts w:ascii="Times New Roman" w:hAnsi="Times New Roman" w:cs="Times New Roman"/>
                <w:szCs w:val="20"/>
              </w:rPr>
              <w:t>97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0AAE65" w14:textId="71153134" w:rsidR="006B6352" w:rsidRPr="00026DCC" w:rsidRDefault="006A6DA6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-3.074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D124F9" w14:textId="1CD2DE79" w:rsidR="006B6352" w:rsidRPr="00026DCC" w:rsidRDefault="006A6DA6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2.607</w:t>
            </w:r>
          </w:p>
        </w:tc>
      </w:tr>
      <w:tr w:rsidR="006B6352" w:rsidRPr="00026DCC" w14:paraId="63193772" w14:textId="77777777" w:rsidTr="005141AE">
        <w:trPr>
          <w:cantSplit/>
          <w:trHeight w:val="447"/>
        </w:trPr>
        <w:tc>
          <w:tcPr>
            <w:tcW w:w="94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12C372" w14:textId="77777777" w:rsidR="006B6352" w:rsidRPr="00026DCC" w:rsidRDefault="006B6352" w:rsidP="006B6352">
            <w:pPr>
              <w:pStyle w:val="0TabelaJustificado"/>
              <w:rPr>
                <w:rFonts w:ascii="Times New Roman" w:hAnsi="Times New Roman" w:cs="Times New Roman"/>
                <w:b/>
                <w:i/>
                <w:szCs w:val="20"/>
              </w:rPr>
            </w:pPr>
          </w:p>
        </w:tc>
        <w:tc>
          <w:tcPr>
            <w:tcW w:w="51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E0CF17" w14:textId="77777777" w:rsidR="006B6352" w:rsidRPr="00026DCC" w:rsidRDefault="006B6352" w:rsidP="006B635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eastAsia="pt-BR"/>
              </w:rPr>
            </w:pPr>
          </w:p>
        </w:tc>
        <w:tc>
          <w:tcPr>
            <w:tcW w:w="6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0478A4" w14:textId="77777777" w:rsidR="009F01EC" w:rsidRPr="00026DCC" w:rsidRDefault="009F01EC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14:paraId="1D75AE07" w14:textId="318A30D9" w:rsidR="006B6352" w:rsidRPr="00026DCC" w:rsidRDefault="009F01EC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Without Stereopsi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A20202" w14:textId="1A4030C7" w:rsidR="006B6352" w:rsidRPr="00026DCC" w:rsidRDefault="009F01EC" w:rsidP="005141A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Control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33DACC" w14:textId="77777777" w:rsidR="006B6352" w:rsidRPr="00026DCC" w:rsidRDefault="006B6352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1.81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5D964E" w14:textId="7006E4AA" w:rsidR="006B6352" w:rsidRPr="00026DCC" w:rsidRDefault="000874AA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.66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5C1224" w14:textId="07C70965" w:rsidR="006B6352" w:rsidRPr="00026DCC" w:rsidRDefault="000874AA" w:rsidP="006B6352">
            <w:pPr>
              <w:pStyle w:val="0Tabeladireita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26DCC">
              <w:rPr>
                <w:rFonts w:ascii="Times New Roman" w:hAnsi="Times New Roman" w:cs="Times New Roman"/>
                <w:b/>
                <w:szCs w:val="20"/>
              </w:rPr>
              <w:t>.</w:t>
            </w:r>
            <w:r w:rsidR="006B6352" w:rsidRPr="00026DCC">
              <w:rPr>
                <w:rFonts w:ascii="Times New Roman" w:hAnsi="Times New Roman" w:cs="Times New Roman"/>
                <w:b/>
                <w:szCs w:val="20"/>
              </w:rPr>
              <w:t>01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30C6D1" w14:textId="049C4D89" w:rsidR="006B6352" w:rsidRPr="00026DCC" w:rsidRDefault="006A6DA6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.247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4834A9" w14:textId="7E16D872" w:rsidR="006B6352" w:rsidRPr="00026DCC" w:rsidRDefault="006A6DA6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3.389</w:t>
            </w:r>
          </w:p>
        </w:tc>
      </w:tr>
      <w:tr w:rsidR="006B6352" w:rsidRPr="00026DCC" w14:paraId="1757B7E5" w14:textId="77777777" w:rsidTr="005141AE">
        <w:trPr>
          <w:cantSplit/>
          <w:trHeight w:val="144"/>
        </w:trPr>
        <w:tc>
          <w:tcPr>
            <w:tcW w:w="94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70FA96" w14:textId="77777777" w:rsidR="006B6352" w:rsidRPr="00026DCC" w:rsidRDefault="006B6352" w:rsidP="006B6352">
            <w:pPr>
              <w:pStyle w:val="0TabelaJustificado"/>
              <w:rPr>
                <w:rFonts w:ascii="Times New Roman" w:hAnsi="Times New Roman" w:cs="Times New Roman"/>
                <w:b/>
                <w:i/>
                <w:szCs w:val="20"/>
              </w:rPr>
            </w:pPr>
          </w:p>
        </w:tc>
        <w:tc>
          <w:tcPr>
            <w:tcW w:w="51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4A3517" w14:textId="77777777" w:rsidR="006B6352" w:rsidRPr="00026DCC" w:rsidRDefault="006B6352" w:rsidP="006B635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eastAsia="pt-BR"/>
              </w:rPr>
            </w:pPr>
          </w:p>
        </w:tc>
        <w:tc>
          <w:tcPr>
            <w:tcW w:w="67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E3A312" w14:textId="77777777" w:rsidR="006B6352" w:rsidRPr="00026DCC" w:rsidRDefault="006B6352" w:rsidP="006B635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eastAsia="pt-BR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FE9534" w14:textId="77777777" w:rsidR="009F01EC" w:rsidRPr="00026DCC" w:rsidRDefault="009F01EC" w:rsidP="005141A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With Stereopsis</w:t>
            </w:r>
          </w:p>
          <w:p w14:paraId="3AF3E313" w14:textId="0A0222D2" w:rsidR="006B6352" w:rsidRPr="00026DCC" w:rsidRDefault="006B6352" w:rsidP="005141A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5B1B35" w14:textId="77777777" w:rsidR="006B6352" w:rsidRPr="00026DCC" w:rsidRDefault="006B6352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1.</w:t>
            </w:r>
            <w:r w:rsidR="008134E7" w:rsidRPr="00026DCC">
              <w:rPr>
                <w:rFonts w:ascii="Times New Roman" w:hAnsi="Times New Roman" w:cs="Times New Roman"/>
                <w:szCs w:val="20"/>
              </w:rPr>
              <w:t>58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2F88C8" w14:textId="00D932A9" w:rsidR="006B6352" w:rsidRPr="00026DCC" w:rsidRDefault="000874AA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1.24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9F5A43" w14:textId="5A5AACBB" w:rsidR="006B6352" w:rsidRPr="00026DCC" w:rsidRDefault="000874AA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.</w:t>
            </w:r>
            <w:r w:rsidR="006B6352" w:rsidRPr="00026DCC">
              <w:rPr>
                <w:rFonts w:ascii="Times New Roman" w:hAnsi="Times New Roman" w:cs="Times New Roman"/>
                <w:szCs w:val="20"/>
              </w:rPr>
              <w:t>41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56B50C" w14:textId="5E42269D" w:rsidR="006B6352" w:rsidRPr="00026DCC" w:rsidRDefault="006A6DA6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-1.364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6C7F2E" w14:textId="6F8F6FA0" w:rsidR="006B6352" w:rsidRPr="00026DCC" w:rsidRDefault="006A6DA6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4.533</w:t>
            </w:r>
          </w:p>
        </w:tc>
      </w:tr>
      <w:tr w:rsidR="006B6352" w:rsidRPr="00026DCC" w14:paraId="2561E944" w14:textId="77777777" w:rsidTr="005141AE">
        <w:trPr>
          <w:cantSplit/>
          <w:trHeight w:val="421"/>
        </w:trPr>
        <w:tc>
          <w:tcPr>
            <w:tcW w:w="94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3677CE" w14:textId="77777777" w:rsidR="006B6352" w:rsidRPr="00026DCC" w:rsidRDefault="006B6352" w:rsidP="006B6352">
            <w:pPr>
              <w:pStyle w:val="0TabelaJustificado"/>
              <w:rPr>
                <w:rFonts w:ascii="Times New Roman" w:hAnsi="Times New Roman" w:cs="Times New Roman"/>
                <w:b/>
                <w:i/>
                <w:szCs w:val="20"/>
              </w:rPr>
            </w:pPr>
          </w:p>
        </w:tc>
        <w:tc>
          <w:tcPr>
            <w:tcW w:w="51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9ED961" w14:textId="77777777" w:rsidR="006B6352" w:rsidRPr="00026DCC" w:rsidRDefault="006B6352" w:rsidP="006B635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eastAsia="pt-BR"/>
              </w:rPr>
            </w:pPr>
          </w:p>
        </w:tc>
        <w:tc>
          <w:tcPr>
            <w:tcW w:w="6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94F096" w14:textId="77777777" w:rsidR="009F01EC" w:rsidRPr="00026DCC" w:rsidRDefault="009F01EC" w:rsidP="009F01EC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14:paraId="62527D3D" w14:textId="77777777" w:rsidR="009F01EC" w:rsidRPr="00026DCC" w:rsidRDefault="009F01EC" w:rsidP="009F01EC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With Stereopsis</w:t>
            </w:r>
          </w:p>
          <w:p w14:paraId="500612EA" w14:textId="57AEA73C" w:rsidR="006B6352" w:rsidRPr="00026DCC" w:rsidRDefault="006B6352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106916" w14:textId="1BFEF7E9" w:rsidR="006B6352" w:rsidRPr="00026DCC" w:rsidRDefault="009F01EC" w:rsidP="005141A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Control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9C2ECF" w14:textId="77777777" w:rsidR="006B6352" w:rsidRPr="00026DCC" w:rsidRDefault="006B6352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.</w:t>
            </w:r>
            <w:r w:rsidR="008134E7" w:rsidRPr="00026DCC">
              <w:rPr>
                <w:rFonts w:ascii="Times New Roman" w:hAnsi="Times New Roman" w:cs="Times New Roman"/>
                <w:szCs w:val="20"/>
              </w:rPr>
              <w:t>23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BC8F6C" w14:textId="18B9A4C2" w:rsidR="006B6352" w:rsidRPr="00026DCC" w:rsidRDefault="000874AA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1.19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D6DC02" w14:textId="426CB408" w:rsidR="006B6352" w:rsidRPr="00026DCC" w:rsidRDefault="000874AA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.</w:t>
            </w:r>
            <w:r w:rsidR="006B6352" w:rsidRPr="00026DCC">
              <w:rPr>
                <w:rFonts w:ascii="Times New Roman" w:hAnsi="Times New Roman" w:cs="Times New Roman"/>
                <w:szCs w:val="20"/>
              </w:rPr>
              <w:t>97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C2EDEC" w14:textId="1243BACA" w:rsidR="006B6352" w:rsidRPr="00026DCC" w:rsidRDefault="006A6DA6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-2.607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2E7597" w14:textId="41078EEB" w:rsidR="006B6352" w:rsidRPr="00026DCC" w:rsidRDefault="006A6DA6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3.074</w:t>
            </w:r>
          </w:p>
        </w:tc>
      </w:tr>
      <w:tr w:rsidR="006B6352" w:rsidRPr="00026DCC" w14:paraId="3815F556" w14:textId="77777777" w:rsidTr="005141AE">
        <w:trPr>
          <w:cantSplit/>
          <w:trHeight w:val="144"/>
        </w:trPr>
        <w:tc>
          <w:tcPr>
            <w:tcW w:w="94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3E8D27" w14:textId="77777777" w:rsidR="006B6352" w:rsidRPr="00026DCC" w:rsidRDefault="006B6352" w:rsidP="006B6352">
            <w:pPr>
              <w:pStyle w:val="0TabelaJustificado"/>
              <w:rPr>
                <w:rFonts w:ascii="Times New Roman" w:hAnsi="Times New Roman" w:cs="Times New Roman"/>
                <w:b/>
                <w:i/>
                <w:szCs w:val="20"/>
              </w:rPr>
            </w:pPr>
          </w:p>
        </w:tc>
        <w:tc>
          <w:tcPr>
            <w:tcW w:w="51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B9D487" w14:textId="77777777" w:rsidR="006B6352" w:rsidRPr="00026DCC" w:rsidRDefault="006B6352" w:rsidP="006B635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eastAsia="pt-BR"/>
              </w:rPr>
            </w:pPr>
          </w:p>
        </w:tc>
        <w:tc>
          <w:tcPr>
            <w:tcW w:w="67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1B2432" w14:textId="77777777" w:rsidR="006B6352" w:rsidRPr="00026DCC" w:rsidRDefault="006B6352" w:rsidP="006B635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eastAsia="pt-BR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48743F" w14:textId="7165CF93" w:rsidR="006B6352" w:rsidRPr="00026DCC" w:rsidRDefault="009F01EC" w:rsidP="005141A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Without Stereopsis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A065D0" w14:textId="77777777" w:rsidR="006B6352" w:rsidRPr="00026DCC" w:rsidRDefault="006B6352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-1.</w:t>
            </w:r>
            <w:r w:rsidR="008134E7" w:rsidRPr="00026DCC">
              <w:rPr>
                <w:rFonts w:ascii="Times New Roman" w:hAnsi="Times New Roman" w:cs="Times New Roman"/>
                <w:szCs w:val="20"/>
              </w:rPr>
              <w:t>58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6E96A2" w14:textId="3E08B31A" w:rsidR="006B6352" w:rsidRPr="00026DCC" w:rsidRDefault="000874AA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1.24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9595EC" w14:textId="36DC3CFE" w:rsidR="006B6352" w:rsidRPr="00026DCC" w:rsidRDefault="000874AA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.</w:t>
            </w:r>
            <w:r w:rsidR="006B6352" w:rsidRPr="00026DCC">
              <w:rPr>
                <w:rFonts w:ascii="Times New Roman" w:hAnsi="Times New Roman" w:cs="Times New Roman"/>
                <w:szCs w:val="20"/>
              </w:rPr>
              <w:t>41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A56D1B" w14:textId="773E756B" w:rsidR="006B6352" w:rsidRPr="00026DCC" w:rsidRDefault="006A6DA6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-4.53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576DA3" w14:textId="30B92C9B" w:rsidR="006B6352" w:rsidRPr="00026DCC" w:rsidRDefault="006A6DA6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1.364</w:t>
            </w:r>
          </w:p>
        </w:tc>
      </w:tr>
      <w:tr w:rsidR="006B6352" w:rsidRPr="00026DCC" w14:paraId="4C1999DA" w14:textId="77777777" w:rsidTr="005141AE">
        <w:trPr>
          <w:cantSplit/>
          <w:trHeight w:val="465"/>
        </w:trPr>
        <w:tc>
          <w:tcPr>
            <w:tcW w:w="94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8AF4CE3" w14:textId="77777777" w:rsidR="009F01EC" w:rsidRPr="00026DCC" w:rsidRDefault="009F01EC" w:rsidP="006B6352">
            <w:pPr>
              <w:pStyle w:val="0TabelaJustificado"/>
              <w:rPr>
                <w:rFonts w:ascii="Times New Roman" w:hAnsi="Times New Roman" w:cs="Times New Roman"/>
                <w:b/>
                <w:i/>
                <w:szCs w:val="20"/>
              </w:rPr>
            </w:pPr>
          </w:p>
          <w:p w14:paraId="08257882" w14:textId="77777777" w:rsidR="009F01EC" w:rsidRPr="00026DCC" w:rsidRDefault="009F01EC" w:rsidP="006B6352">
            <w:pPr>
              <w:pStyle w:val="0TabelaJustificado"/>
              <w:rPr>
                <w:rFonts w:ascii="Times New Roman" w:hAnsi="Times New Roman" w:cs="Times New Roman"/>
                <w:b/>
                <w:i/>
                <w:szCs w:val="20"/>
              </w:rPr>
            </w:pPr>
          </w:p>
          <w:p w14:paraId="208CD71D" w14:textId="77777777" w:rsidR="009F01EC" w:rsidRPr="00026DCC" w:rsidRDefault="009F01EC" w:rsidP="006B6352">
            <w:pPr>
              <w:pStyle w:val="0TabelaJustificado"/>
              <w:rPr>
                <w:rFonts w:ascii="Times New Roman" w:hAnsi="Times New Roman" w:cs="Times New Roman"/>
                <w:b/>
                <w:i/>
                <w:szCs w:val="20"/>
              </w:rPr>
            </w:pPr>
          </w:p>
          <w:p w14:paraId="56253CBD" w14:textId="77777777" w:rsidR="009F01EC" w:rsidRPr="00026DCC" w:rsidRDefault="009F01EC" w:rsidP="006B6352">
            <w:pPr>
              <w:pStyle w:val="0TabelaJustificado"/>
              <w:rPr>
                <w:rFonts w:ascii="Times New Roman" w:hAnsi="Times New Roman" w:cs="Times New Roman"/>
                <w:b/>
                <w:i/>
                <w:szCs w:val="20"/>
              </w:rPr>
            </w:pPr>
          </w:p>
          <w:p w14:paraId="3D71A608" w14:textId="77777777" w:rsidR="006B6352" w:rsidRPr="00026DCC" w:rsidRDefault="006B6352" w:rsidP="006B6352">
            <w:pPr>
              <w:pStyle w:val="0TabelaJustificado"/>
              <w:rPr>
                <w:rFonts w:ascii="Times New Roman" w:hAnsi="Times New Roman" w:cs="Times New Roman"/>
                <w:b/>
                <w:i/>
                <w:szCs w:val="20"/>
                <w:lang w:val="pt-BR"/>
              </w:rPr>
            </w:pPr>
            <w:r w:rsidRPr="00026DCC">
              <w:rPr>
                <w:rFonts w:ascii="Times New Roman" w:hAnsi="Times New Roman" w:cs="Times New Roman"/>
                <w:b/>
                <w:i/>
                <w:szCs w:val="20"/>
              </w:rPr>
              <w:t>Vertical Adjustment neutral images</w:t>
            </w:r>
          </w:p>
        </w:tc>
        <w:tc>
          <w:tcPr>
            <w:tcW w:w="51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D980A41" w14:textId="77777777" w:rsidR="009F01EC" w:rsidRPr="00026DCC" w:rsidRDefault="009F01EC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14:paraId="7CCE5985" w14:textId="77777777" w:rsidR="009F01EC" w:rsidRPr="00026DCC" w:rsidRDefault="009F01EC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14:paraId="134D318A" w14:textId="77777777" w:rsidR="009F01EC" w:rsidRPr="00026DCC" w:rsidRDefault="009F01EC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14:paraId="6DE271D2" w14:textId="77777777" w:rsidR="005141AE" w:rsidRPr="00026DCC" w:rsidRDefault="005141AE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14:paraId="2335757F" w14:textId="77777777" w:rsidR="005141AE" w:rsidRPr="00026DCC" w:rsidRDefault="005141AE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14:paraId="4BFB46D0" w14:textId="77777777" w:rsidR="006B6352" w:rsidRPr="00026DCC" w:rsidRDefault="006B6352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Games-Howell</w:t>
            </w:r>
          </w:p>
        </w:tc>
        <w:tc>
          <w:tcPr>
            <w:tcW w:w="6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372361B" w14:textId="77777777" w:rsidR="009F01EC" w:rsidRPr="00026DCC" w:rsidRDefault="009F01EC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14:paraId="01D88577" w14:textId="0E204325" w:rsidR="006B6352" w:rsidRPr="00026DCC" w:rsidRDefault="009F01EC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Control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A84C8EC" w14:textId="4EA432E1" w:rsidR="006B6352" w:rsidRPr="00026DCC" w:rsidRDefault="009F01EC" w:rsidP="005141A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Without Stereopsis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31CE367" w14:textId="77777777" w:rsidR="006B6352" w:rsidRPr="00026DCC" w:rsidRDefault="006B6352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-1.</w:t>
            </w:r>
            <w:r w:rsidR="008134E7" w:rsidRPr="00026DCC">
              <w:rPr>
                <w:rFonts w:ascii="Times New Roman" w:hAnsi="Times New Roman" w:cs="Times New Roman"/>
                <w:szCs w:val="20"/>
              </w:rPr>
              <w:t>63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64C8C7C" w14:textId="6A395390" w:rsidR="006B6352" w:rsidRPr="00026DCC" w:rsidRDefault="000874AA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.97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1B62F04" w14:textId="7B9CFB88" w:rsidR="006B6352" w:rsidRPr="00026DCC" w:rsidRDefault="000874AA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.</w:t>
            </w:r>
            <w:r w:rsidR="006B6352" w:rsidRPr="00026DCC">
              <w:rPr>
                <w:rFonts w:ascii="Times New Roman" w:hAnsi="Times New Roman" w:cs="Times New Roman"/>
                <w:szCs w:val="20"/>
              </w:rPr>
              <w:t>22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5367F3E" w14:textId="4C3D0290" w:rsidR="006B6352" w:rsidRPr="00026DCC" w:rsidRDefault="006A6DA6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-3.984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6BC2D11" w14:textId="1853C98A" w:rsidR="006B6352" w:rsidRPr="00026DCC" w:rsidRDefault="006A6DA6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.716</w:t>
            </w:r>
          </w:p>
        </w:tc>
      </w:tr>
      <w:tr w:rsidR="006B6352" w:rsidRPr="00026DCC" w14:paraId="5666FC6E" w14:textId="77777777" w:rsidTr="005141AE">
        <w:trPr>
          <w:cantSplit/>
          <w:trHeight w:val="144"/>
        </w:trPr>
        <w:tc>
          <w:tcPr>
            <w:tcW w:w="94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D300E46" w14:textId="77777777" w:rsidR="006B6352" w:rsidRPr="00026DCC" w:rsidRDefault="006B6352" w:rsidP="006B6352">
            <w:pPr>
              <w:pStyle w:val="0TabelaJustificado"/>
              <w:rPr>
                <w:rFonts w:ascii="Times New Roman" w:hAnsi="Times New Roman" w:cs="Times New Roman"/>
                <w:b/>
                <w:i/>
                <w:szCs w:val="20"/>
              </w:rPr>
            </w:pPr>
          </w:p>
        </w:tc>
        <w:tc>
          <w:tcPr>
            <w:tcW w:w="51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7A05140" w14:textId="77777777" w:rsidR="006B6352" w:rsidRPr="00026DCC" w:rsidRDefault="006B6352" w:rsidP="006B635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eastAsia="pt-BR"/>
              </w:rPr>
            </w:pPr>
          </w:p>
        </w:tc>
        <w:tc>
          <w:tcPr>
            <w:tcW w:w="67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C59B21C" w14:textId="77777777" w:rsidR="006B6352" w:rsidRPr="00026DCC" w:rsidRDefault="006B6352" w:rsidP="006B635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eastAsia="pt-BR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5DEADBB" w14:textId="77777777" w:rsidR="009F01EC" w:rsidRPr="00026DCC" w:rsidRDefault="009F01EC" w:rsidP="005141A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With Stereopsis</w:t>
            </w:r>
          </w:p>
          <w:p w14:paraId="081295F2" w14:textId="119B8234" w:rsidR="006B6352" w:rsidRPr="00026DCC" w:rsidRDefault="006B6352" w:rsidP="005141A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C0F1A1D" w14:textId="77777777" w:rsidR="006B6352" w:rsidRPr="00026DCC" w:rsidRDefault="006B6352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1.</w:t>
            </w:r>
            <w:r w:rsidR="008134E7" w:rsidRPr="00026DCC">
              <w:rPr>
                <w:rFonts w:ascii="Times New Roman" w:hAnsi="Times New Roman" w:cs="Times New Roman"/>
                <w:szCs w:val="20"/>
              </w:rPr>
              <w:t>38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A69A306" w14:textId="5C8DF9D6" w:rsidR="006B6352" w:rsidRPr="00026DCC" w:rsidRDefault="000874AA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.70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1A00AE0" w14:textId="2021261D" w:rsidR="006B6352" w:rsidRPr="00026DCC" w:rsidRDefault="000874AA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.</w:t>
            </w:r>
            <w:r w:rsidR="006B6352" w:rsidRPr="00026DCC">
              <w:rPr>
                <w:rFonts w:ascii="Times New Roman" w:hAnsi="Times New Roman" w:cs="Times New Roman"/>
                <w:szCs w:val="20"/>
              </w:rPr>
              <w:t>16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3CE0A38" w14:textId="76159FAD" w:rsidR="006B6352" w:rsidRPr="00026DCC" w:rsidRDefault="006A6DA6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-.484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26ACDD4" w14:textId="21C21F7C" w:rsidR="006B6352" w:rsidRPr="00026DCC" w:rsidRDefault="006A6DA6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3.251</w:t>
            </w:r>
          </w:p>
        </w:tc>
      </w:tr>
      <w:tr w:rsidR="006B6352" w:rsidRPr="00026DCC" w14:paraId="0B97485A" w14:textId="77777777" w:rsidTr="005141AE">
        <w:trPr>
          <w:cantSplit/>
          <w:trHeight w:val="450"/>
        </w:trPr>
        <w:tc>
          <w:tcPr>
            <w:tcW w:w="94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7EEED91" w14:textId="77777777" w:rsidR="006B6352" w:rsidRPr="00026DCC" w:rsidRDefault="006B6352" w:rsidP="006B6352">
            <w:pPr>
              <w:pStyle w:val="0TabelaJustificado"/>
              <w:rPr>
                <w:rFonts w:ascii="Times New Roman" w:hAnsi="Times New Roman" w:cs="Times New Roman"/>
                <w:b/>
                <w:i/>
                <w:szCs w:val="20"/>
              </w:rPr>
            </w:pPr>
          </w:p>
        </w:tc>
        <w:tc>
          <w:tcPr>
            <w:tcW w:w="51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41CA9D8" w14:textId="77777777" w:rsidR="006B6352" w:rsidRPr="00026DCC" w:rsidRDefault="006B6352" w:rsidP="006B635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eastAsia="pt-BR"/>
              </w:rPr>
            </w:pPr>
          </w:p>
        </w:tc>
        <w:tc>
          <w:tcPr>
            <w:tcW w:w="6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F925B6A" w14:textId="77777777" w:rsidR="009F01EC" w:rsidRPr="00026DCC" w:rsidRDefault="009F01EC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14:paraId="4AAC98F6" w14:textId="2A718E0D" w:rsidR="006B6352" w:rsidRPr="00026DCC" w:rsidRDefault="009F01EC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Without Stereopsi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A74F8DF" w14:textId="09FE7EFF" w:rsidR="006B6352" w:rsidRPr="00026DCC" w:rsidRDefault="009F01EC" w:rsidP="005141A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Control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47C653E" w14:textId="77777777" w:rsidR="006B6352" w:rsidRPr="00026DCC" w:rsidRDefault="006B6352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1.</w:t>
            </w:r>
            <w:r w:rsidR="008134E7" w:rsidRPr="00026DCC">
              <w:rPr>
                <w:rFonts w:ascii="Times New Roman" w:hAnsi="Times New Roman" w:cs="Times New Roman"/>
                <w:szCs w:val="20"/>
              </w:rPr>
              <w:t>63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344DA62" w14:textId="1C2ED8FC" w:rsidR="006B6352" w:rsidRPr="00026DCC" w:rsidRDefault="000874AA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.97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37AB9CB" w14:textId="09CFE094" w:rsidR="006B6352" w:rsidRPr="00026DCC" w:rsidRDefault="000874AA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.</w:t>
            </w:r>
            <w:r w:rsidR="006B6352" w:rsidRPr="00026DCC">
              <w:rPr>
                <w:rFonts w:ascii="Times New Roman" w:hAnsi="Times New Roman" w:cs="Times New Roman"/>
                <w:szCs w:val="20"/>
              </w:rPr>
              <w:t>22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6367291" w14:textId="0AC3F6D2" w:rsidR="006B6352" w:rsidRPr="00026DCC" w:rsidRDefault="006A6DA6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-.716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1D60C02" w14:textId="0E58BB66" w:rsidR="006B6352" w:rsidRPr="00026DCC" w:rsidRDefault="006A6DA6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3.984</w:t>
            </w:r>
          </w:p>
        </w:tc>
      </w:tr>
      <w:tr w:rsidR="006B6352" w:rsidRPr="00026DCC" w14:paraId="492C6BE6" w14:textId="77777777" w:rsidTr="005141AE">
        <w:trPr>
          <w:cantSplit/>
          <w:trHeight w:val="144"/>
        </w:trPr>
        <w:tc>
          <w:tcPr>
            <w:tcW w:w="94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5BF4AD6" w14:textId="77777777" w:rsidR="006B6352" w:rsidRPr="00026DCC" w:rsidRDefault="006B6352" w:rsidP="006B6352">
            <w:pPr>
              <w:pStyle w:val="0TabelaJustificado"/>
              <w:rPr>
                <w:rFonts w:ascii="Times New Roman" w:hAnsi="Times New Roman" w:cs="Times New Roman"/>
                <w:b/>
                <w:i/>
                <w:szCs w:val="20"/>
              </w:rPr>
            </w:pPr>
          </w:p>
        </w:tc>
        <w:tc>
          <w:tcPr>
            <w:tcW w:w="51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6A6CFAB" w14:textId="77777777" w:rsidR="006B6352" w:rsidRPr="00026DCC" w:rsidRDefault="006B6352" w:rsidP="006B635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eastAsia="pt-BR"/>
              </w:rPr>
            </w:pPr>
          </w:p>
        </w:tc>
        <w:tc>
          <w:tcPr>
            <w:tcW w:w="67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879BF2B" w14:textId="77777777" w:rsidR="006B6352" w:rsidRPr="00026DCC" w:rsidRDefault="006B6352" w:rsidP="006B635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eastAsia="pt-BR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8E3F835" w14:textId="77777777" w:rsidR="009F01EC" w:rsidRPr="00026DCC" w:rsidRDefault="009F01EC" w:rsidP="005141A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With Stereopsis</w:t>
            </w:r>
          </w:p>
          <w:p w14:paraId="51A7AB9D" w14:textId="1ABB9230" w:rsidR="006B6352" w:rsidRPr="00026DCC" w:rsidRDefault="006B6352" w:rsidP="005141A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86F7B75" w14:textId="77777777" w:rsidR="006B6352" w:rsidRPr="00026DCC" w:rsidRDefault="006B6352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3.0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7DFEDAD" w14:textId="163DF166" w:rsidR="006B6352" w:rsidRPr="00026DCC" w:rsidRDefault="000874AA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1.08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4ADEC33" w14:textId="709F1A9D" w:rsidR="006B6352" w:rsidRPr="00026DCC" w:rsidRDefault="000874AA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.</w:t>
            </w:r>
            <w:r w:rsidR="006B6352" w:rsidRPr="00026DCC">
              <w:rPr>
                <w:rFonts w:ascii="Times New Roman" w:hAnsi="Times New Roman" w:cs="Times New Roman"/>
                <w:b/>
                <w:szCs w:val="20"/>
              </w:rPr>
              <w:t>02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F4B3F03" w14:textId="3206A1E7" w:rsidR="006B6352" w:rsidRPr="00026DCC" w:rsidRDefault="006A6DA6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.37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4BD31CD" w14:textId="64CCC4D4" w:rsidR="006B6352" w:rsidRPr="00026DCC" w:rsidRDefault="006A6DA6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5.662</w:t>
            </w:r>
          </w:p>
        </w:tc>
      </w:tr>
      <w:tr w:rsidR="006B6352" w:rsidRPr="00026DCC" w14:paraId="7F81BBAD" w14:textId="77777777" w:rsidTr="005141AE">
        <w:trPr>
          <w:cantSplit/>
          <w:trHeight w:val="410"/>
        </w:trPr>
        <w:tc>
          <w:tcPr>
            <w:tcW w:w="94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8343C02" w14:textId="77777777" w:rsidR="006B6352" w:rsidRPr="00026DCC" w:rsidRDefault="006B6352" w:rsidP="006B6352">
            <w:pPr>
              <w:pStyle w:val="0TabelaJustificado"/>
              <w:rPr>
                <w:rFonts w:ascii="Times New Roman" w:hAnsi="Times New Roman" w:cs="Times New Roman"/>
                <w:b/>
                <w:i/>
                <w:szCs w:val="20"/>
              </w:rPr>
            </w:pPr>
          </w:p>
        </w:tc>
        <w:tc>
          <w:tcPr>
            <w:tcW w:w="51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6EEF052" w14:textId="77777777" w:rsidR="006B6352" w:rsidRPr="00026DCC" w:rsidRDefault="006B6352" w:rsidP="006B635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eastAsia="pt-BR"/>
              </w:rPr>
            </w:pPr>
          </w:p>
        </w:tc>
        <w:tc>
          <w:tcPr>
            <w:tcW w:w="6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CC9AE6D" w14:textId="77777777" w:rsidR="009F01EC" w:rsidRPr="00026DCC" w:rsidRDefault="009F01EC" w:rsidP="009F01EC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14:paraId="74DF2F0A" w14:textId="77777777" w:rsidR="009F01EC" w:rsidRPr="00026DCC" w:rsidRDefault="009F01EC" w:rsidP="009F01EC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With Stereopsis</w:t>
            </w:r>
          </w:p>
          <w:p w14:paraId="67863A3A" w14:textId="4CB5C8A5" w:rsidR="006B6352" w:rsidRPr="00026DCC" w:rsidRDefault="006B6352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374A501" w14:textId="4B620057" w:rsidR="006B6352" w:rsidRPr="00026DCC" w:rsidRDefault="009F01EC" w:rsidP="005141A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Control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CEADA59" w14:textId="77777777" w:rsidR="006B6352" w:rsidRPr="00026DCC" w:rsidRDefault="006B6352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-1.</w:t>
            </w:r>
            <w:r w:rsidR="008134E7" w:rsidRPr="00026DCC">
              <w:rPr>
                <w:rFonts w:ascii="Times New Roman" w:hAnsi="Times New Roman" w:cs="Times New Roman"/>
                <w:szCs w:val="20"/>
              </w:rPr>
              <w:t>38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8C77101" w14:textId="4C8AE738" w:rsidR="006B6352" w:rsidRPr="00026DCC" w:rsidRDefault="000874AA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.70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6472A0D" w14:textId="2D7C7FBB" w:rsidR="006B6352" w:rsidRPr="00026DCC" w:rsidRDefault="000874AA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.</w:t>
            </w:r>
            <w:r w:rsidR="006B6352" w:rsidRPr="00026DCC">
              <w:rPr>
                <w:rFonts w:ascii="Times New Roman" w:hAnsi="Times New Roman" w:cs="Times New Roman"/>
                <w:szCs w:val="20"/>
              </w:rPr>
              <w:t>16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32503C6" w14:textId="5203E992" w:rsidR="006B6352" w:rsidRPr="00026DCC" w:rsidRDefault="006A6DA6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-3.25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E0E8E9C" w14:textId="2A9287BA" w:rsidR="006B6352" w:rsidRPr="00026DCC" w:rsidRDefault="006A6DA6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.484</w:t>
            </w:r>
          </w:p>
        </w:tc>
      </w:tr>
      <w:tr w:rsidR="006B6352" w:rsidRPr="00026DCC" w14:paraId="42D381DC" w14:textId="77777777" w:rsidTr="005141AE">
        <w:trPr>
          <w:cantSplit/>
          <w:trHeight w:val="144"/>
        </w:trPr>
        <w:tc>
          <w:tcPr>
            <w:tcW w:w="94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F09E737" w14:textId="77777777" w:rsidR="006B6352" w:rsidRPr="00026DCC" w:rsidRDefault="006B6352" w:rsidP="006B6352">
            <w:pPr>
              <w:pStyle w:val="0TabelaJustificado"/>
              <w:rPr>
                <w:rFonts w:ascii="Times New Roman" w:hAnsi="Times New Roman" w:cs="Times New Roman"/>
                <w:b/>
                <w:i/>
                <w:szCs w:val="20"/>
              </w:rPr>
            </w:pPr>
          </w:p>
        </w:tc>
        <w:tc>
          <w:tcPr>
            <w:tcW w:w="51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9F7FD20" w14:textId="77777777" w:rsidR="006B6352" w:rsidRPr="00026DCC" w:rsidRDefault="006B6352" w:rsidP="006B635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eastAsia="pt-BR"/>
              </w:rPr>
            </w:pPr>
          </w:p>
        </w:tc>
        <w:tc>
          <w:tcPr>
            <w:tcW w:w="67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9B68DCB" w14:textId="77777777" w:rsidR="006B6352" w:rsidRPr="00026DCC" w:rsidRDefault="006B6352" w:rsidP="006B635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eastAsia="pt-BR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B6A5E11" w14:textId="3ADD761A" w:rsidR="006B6352" w:rsidRPr="00026DCC" w:rsidRDefault="009F01EC" w:rsidP="005141A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Without Stereopsis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AA78A4B" w14:textId="77777777" w:rsidR="006B6352" w:rsidRPr="00026DCC" w:rsidRDefault="006B6352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-3.0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8712A1A" w14:textId="09A29D4D" w:rsidR="006B6352" w:rsidRPr="00026DCC" w:rsidRDefault="000874AA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1.08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868EC88" w14:textId="6BA8D736" w:rsidR="006B6352" w:rsidRPr="00026DCC" w:rsidRDefault="000874AA" w:rsidP="006B6352">
            <w:pPr>
              <w:pStyle w:val="0Tabeladireita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26DCC">
              <w:rPr>
                <w:rFonts w:ascii="Times New Roman" w:hAnsi="Times New Roman" w:cs="Times New Roman"/>
                <w:b/>
                <w:szCs w:val="20"/>
              </w:rPr>
              <w:t>.</w:t>
            </w:r>
            <w:r w:rsidR="006B6352" w:rsidRPr="00026DCC">
              <w:rPr>
                <w:rFonts w:ascii="Times New Roman" w:hAnsi="Times New Roman" w:cs="Times New Roman"/>
                <w:b/>
                <w:szCs w:val="20"/>
              </w:rPr>
              <w:t>02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C46E305" w14:textId="3E792129" w:rsidR="006B6352" w:rsidRPr="00026DCC" w:rsidRDefault="006A6DA6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-5.66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67FE07B" w14:textId="57234CAE" w:rsidR="006B6352" w:rsidRPr="00026DCC" w:rsidRDefault="006A6DA6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-.371</w:t>
            </w:r>
          </w:p>
        </w:tc>
      </w:tr>
      <w:tr w:rsidR="006B6352" w:rsidRPr="00026DCC" w14:paraId="047B34A2" w14:textId="77777777" w:rsidTr="005141AE">
        <w:trPr>
          <w:cantSplit/>
          <w:trHeight w:val="454"/>
        </w:trPr>
        <w:tc>
          <w:tcPr>
            <w:tcW w:w="94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3558EC" w14:textId="77777777" w:rsidR="009F01EC" w:rsidRPr="00026DCC" w:rsidRDefault="009F01EC" w:rsidP="006B6352">
            <w:pPr>
              <w:pStyle w:val="0TabelaJustificado"/>
              <w:rPr>
                <w:rFonts w:ascii="Times New Roman" w:hAnsi="Times New Roman" w:cs="Times New Roman"/>
                <w:b/>
                <w:i/>
                <w:szCs w:val="20"/>
              </w:rPr>
            </w:pPr>
          </w:p>
          <w:p w14:paraId="49A140F5" w14:textId="77777777" w:rsidR="009F01EC" w:rsidRPr="00026DCC" w:rsidRDefault="009F01EC" w:rsidP="006B6352">
            <w:pPr>
              <w:pStyle w:val="0TabelaJustificado"/>
              <w:rPr>
                <w:rFonts w:ascii="Times New Roman" w:hAnsi="Times New Roman" w:cs="Times New Roman"/>
                <w:b/>
                <w:i/>
                <w:szCs w:val="20"/>
              </w:rPr>
            </w:pPr>
          </w:p>
          <w:p w14:paraId="32BF4DA1" w14:textId="77777777" w:rsidR="009F01EC" w:rsidRPr="00026DCC" w:rsidRDefault="009F01EC" w:rsidP="006B6352">
            <w:pPr>
              <w:pStyle w:val="0TabelaJustificado"/>
              <w:rPr>
                <w:rFonts w:ascii="Times New Roman" w:hAnsi="Times New Roman" w:cs="Times New Roman"/>
                <w:b/>
                <w:i/>
                <w:szCs w:val="20"/>
              </w:rPr>
            </w:pPr>
          </w:p>
          <w:p w14:paraId="7011EE3B" w14:textId="77777777" w:rsidR="009F01EC" w:rsidRPr="00026DCC" w:rsidRDefault="009F01EC" w:rsidP="006B6352">
            <w:pPr>
              <w:pStyle w:val="0TabelaJustificado"/>
              <w:rPr>
                <w:rFonts w:ascii="Times New Roman" w:hAnsi="Times New Roman" w:cs="Times New Roman"/>
                <w:b/>
                <w:i/>
                <w:szCs w:val="20"/>
              </w:rPr>
            </w:pPr>
          </w:p>
          <w:p w14:paraId="4729B115" w14:textId="77777777" w:rsidR="006B6352" w:rsidRPr="00026DCC" w:rsidRDefault="006B6352" w:rsidP="006B6352">
            <w:pPr>
              <w:pStyle w:val="0TabelaJustificado"/>
              <w:rPr>
                <w:rFonts w:ascii="Times New Roman" w:hAnsi="Times New Roman" w:cs="Times New Roman"/>
                <w:b/>
                <w:i/>
                <w:szCs w:val="20"/>
                <w:lang w:val="pt-BR"/>
              </w:rPr>
            </w:pPr>
            <w:r w:rsidRPr="00026DCC">
              <w:rPr>
                <w:rFonts w:ascii="Times New Roman" w:hAnsi="Times New Roman" w:cs="Times New Roman"/>
                <w:b/>
                <w:i/>
                <w:szCs w:val="20"/>
              </w:rPr>
              <w:t>Vertical Adjustment illusory images</w:t>
            </w:r>
          </w:p>
        </w:tc>
        <w:tc>
          <w:tcPr>
            <w:tcW w:w="51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45CE25" w14:textId="77777777" w:rsidR="009F01EC" w:rsidRPr="00026DCC" w:rsidRDefault="009F01EC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14:paraId="730244CB" w14:textId="77777777" w:rsidR="009F01EC" w:rsidRPr="00026DCC" w:rsidRDefault="009F01EC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14:paraId="39161A68" w14:textId="77777777" w:rsidR="009F01EC" w:rsidRPr="00026DCC" w:rsidRDefault="009F01EC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14:paraId="1FFFC899" w14:textId="77777777" w:rsidR="009F01EC" w:rsidRPr="00026DCC" w:rsidRDefault="009F01EC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14:paraId="7AED37FA" w14:textId="77777777" w:rsidR="009F01EC" w:rsidRPr="00026DCC" w:rsidRDefault="009F01EC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14:paraId="257B5C81" w14:textId="77777777" w:rsidR="006B6352" w:rsidRPr="00026DCC" w:rsidRDefault="006B6352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026DCC">
              <w:rPr>
                <w:rFonts w:ascii="Times New Roman" w:hAnsi="Times New Roman" w:cs="Times New Roman"/>
                <w:szCs w:val="20"/>
              </w:rPr>
              <w:t>Tukey</w:t>
            </w:r>
            <w:proofErr w:type="spellEnd"/>
            <w:r w:rsidRPr="00026DCC">
              <w:rPr>
                <w:rFonts w:ascii="Times New Roman" w:hAnsi="Times New Roman" w:cs="Times New Roman"/>
                <w:szCs w:val="20"/>
              </w:rPr>
              <w:t xml:space="preserve"> HSD</w:t>
            </w:r>
          </w:p>
        </w:tc>
        <w:tc>
          <w:tcPr>
            <w:tcW w:w="6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E95018" w14:textId="77777777" w:rsidR="005141AE" w:rsidRPr="00026DCC" w:rsidRDefault="005141AE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14:paraId="08988D98" w14:textId="580EFCB8" w:rsidR="006B6352" w:rsidRPr="00026DCC" w:rsidRDefault="009F01EC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Control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7CB3B1" w14:textId="2AD515BE" w:rsidR="006B6352" w:rsidRPr="00026DCC" w:rsidRDefault="009F01EC" w:rsidP="005141A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Without Stereopsis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068556" w14:textId="77777777" w:rsidR="006B6352" w:rsidRPr="00026DCC" w:rsidRDefault="006B6352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-2.</w:t>
            </w:r>
            <w:r w:rsidR="008134E7" w:rsidRPr="00026DCC">
              <w:rPr>
                <w:rFonts w:ascii="Times New Roman" w:hAnsi="Times New Roman" w:cs="Times New Roman"/>
                <w:szCs w:val="20"/>
              </w:rPr>
              <w:t>68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360DA1" w14:textId="2B64B09B" w:rsidR="006B6352" w:rsidRPr="00026DCC" w:rsidRDefault="000874AA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1.</w:t>
            </w:r>
            <w:r w:rsidR="006B6352" w:rsidRPr="00026DCC">
              <w:rPr>
                <w:rFonts w:ascii="Times New Roman" w:hAnsi="Times New Roman" w:cs="Times New Roman"/>
                <w:szCs w:val="20"/>
              </w:rPr>
              <w:t>00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B5CE14" w14:textId="289FEA14" w:rsidR="006B6352" w:rsidRPr="00026DCC" w:rsidRDefault="000874AA" w:rsidP="006B6352">
            <w:pPr>
              <w:pStyle w:val="0Tabeladireita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26DCC">
              <w:rPr>
                <w:rFonts w:ascii="Times New Roman" w:hAnsi="Times New Roman" w:cs="Times New Roman"/>
                <w:b/>
                <w:szCs w:val="20"/>
              </w:rPr>
              <w:t>.</w:t>
            </w:r>
            <w:r w:rsidR="006B6352" w:rsidRPr="00026DCC">
              <w:rPr>
                <w:rFonts w:ascii="Times New Roman" w:hAnsi="Times New Roman" w:cs="Times New Roman"/>
                <w:b/>
                <w:szCs w:val="20"/>
              </w:rPr>
              <w:t>02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AFA105" w14:textId="5A300481" w:rsidR="006B6352" w:rsidRPr="00026DCC" w:rsidRDefault="006A6DA6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-5.088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C108CC" w14:textId="6D44C89E" w:rsidR="006B6352" w:rsidRPr="00026DCC" w:rsidRDefault="006A6DA6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-.291</w:t>
            </w:r>
          </w:p>
        </w:tc>
      </w:tr>
      <w:tr w:rsidR="006B6352" w:rsidRPr="00026DCC" w14:paraId="17BF50D9" w14:textId="77777777" w:rsidTr="005141AE">
        <w:trPr>
          <w:cantSplit/>
          <w:trHeight w:val="144"/>
        </w:trPr>
        <w:tc>
          <w:tcPr>
            <w:tcW w:w="94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9ED903" w14:textId="77777777" w:rsidR="006B6352" w:rsidRPr="00026DCC" w:rsidRDefault="006B6352" w:rsidP="006B6352">
            <w:pPr>
              <w:pStyle w:val="0TabelaJustificado"/>
              <w:rPr>
                <w:rFonts w:ascii="Times New Roman" w:hAnsi="Times New Roman" w:cs="Times New Roman"/>
                <w:b/>
                <w:i/>
                <w:szCs w:val="20"/>
              </w:rPr>
            </w:pPr>
          </w:p>
        </w:tc>
        <w:tc>
          <w:tcPr>
            <w:tcW w:w="51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F7F75F" w14:textId="77777777" w:rsidR="006B6352" w:rsidRPr="00026DCC" w:rsidRDefault="006B6352" w:rsidP="006B635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eastAsia="pt-BR"/>
              </w:rPr>
            </w:pPr>
          </w:p>
        </w:tc>
        <w:tc>
          <w:tcPr>
            <w:tcW w:w="67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D9C296" w14:textId="77777777" w:rsidR="006B6352" w:rsidRPr="00026DCC" w:rsidRDefault="006B6352" w:rsidP="006B635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eastAsia="pt-BR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B2D37E" w14:textId="77777777" w:rsidR="009F01EC" w:rsidRPr="00026DCC" w:rsidRDefault="009F01EC" w:rsidP="005141A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With Stereopsis</w:t>
            </w:r>
          </w:p>
          <w:p w14:paraId="550AF4D8" w14:textId="311C8F51" w:rsidR="006B6352" w:rsidRPr="00026DCC" w:rsidRDefault="006B6352" w:rsidP="005141A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5FE228" w14:textId="77777777" w:rsidR="006B6352" w:rsidRPr="00026DCC" w:rsidRDefault="006B6352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-1</w:t>
            </w:r>
            <w:r w:rsidR="008134E7" w:rsidRPr="00026DCC">
              <w:rPr>
                <w:rFonts w:ascii="Times New Roman" w:hAnsi="Times New Roman" w:cs="Times New Roman"/>
                <w:szCs w:val="20"/>
              </w:rPr>
              <w:t>.90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73CA49" w14:textId="1137F953" w:rsidR="006B6352" w:rsidRPr="00026DCC" w:rsidRDefault="000874AA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1.82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241D60" w14:textId="51A7B707" w:rsidR="006B6352" w:rsidRPr="00026DCC" w:rsidRDefault="000874AA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.</w:t>
            </w:r>
            <w:r w:rsidR="006B6352" w:rsidRPr="00026DCC">
              <w:rPr>
                <w:rFonts w:ascii="Times New Roman" w:hAnsi="Times New Roman" w:cs="Times New Roman"/>
                <w:szCs w:val="20"/>
              </w:rPr>
              <w:t>55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87B0F6" w14:textId="7E6D015D" w:rsidR="006B6352" w:rsidRPr="00026DCC" w:rsidRDefault="006A6DA6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-6.245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9C92FA" w14:textId="30080088" w:rsidR="006B6352" w:rsidRPr="00026DCC" w:rsidRDefault="006A6DA6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2.429</w:t>
            </w:r>
          </w:p>
        </w:tc>
      </w:tr>
      <w:tr w:rsidR="006B6352" w:rsidRPr="00026DCC" w14:paraId="513F5959" w14:textId="77777777" w:rsidTr="005141AE">
        <w:trPr>
          <w:cantSplit/>
          <w:trHeight w:val="455"/>
        </w:trPr>
        <w:tc>
          <w:tcPr>
            <w:tcW w:w="94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8D4803" w14:textId="77777777" w:rsidR="006B6352" w:rsidRPr="00026DCC" w:rsidRDefault="006B6352" w:rsidP="006B6352">
            <w:pPr>
              <w:pStyle w:val="0TabelaJustificado"/>
              <w:rPr>
                <w:rFonts w:ascii="Times New Roman" w:hAnsi="Times New Roman" w:cs="Times New Roman"/>
                <w:b/>
                <w:i/>
                <w:szCs w:val="20"/>
              </w:rPr>
            </w:pPr>
          </w:p>
        </w:tc>
        <w:tc>
          <w:tcPr>
            <w:tcW w:w="51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1050E3" w14:textId="77777777" w:rsidR="006B6352" w:rsidRPr="00026DCC" w:rsidRDefault="006B6352" w:rsidP="006B635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eastAsia="pt-BR"/>
              </w:rPr>
            </w:pPr>
          </w:p>
        </w:tc>
        <w:tc>
          <w:tcPr>
            <w:tcW w:w="6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897D69" w14:textId="77777777" w:rsidR="009F01EC" w:rsidRPr="00026DCC" w:rsidRDefault="009F01EC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14:paraId="40FBFE57" w14:textId="34514351" w:rsidR="006B6352" w:rsidRPr="00026DCC" w:rsidRDefault="009F01EC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Without Stereopsi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591C56" w14:textId="32409124" w:rsidR="006B6352" w:rsidRPr="00026DCC" w:rsidRDefault="009F01EC" w:rsidP="005141A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Control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A0C2B7" w14:textId="77777777" w:rsidR="006B6352" w:rsidRPr="00026DCC" w:rsidRDefault="008134E7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2.</w:t>
            </w:r>
            <w:r w:rsidR="006B6352" w:rsidRPr="00026DCC">
              <w:rPr>
                <w:rFonts w:ascii="Times New Roman" w:hAnsi="Times New Roman" w:cs="Times New Roman"/>
                <w:szCs w:val="20"/>
              </w:rPr>
              <w:t>68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5ADE84" w14:textId="1C42D445" w:rsidR="006B6352" w:rsidRPr="00026DCC" w:rsidRDefault="000874AA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1.00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174757" w14:textId="78FB886A" w:rsidR="006B6352" w:rsidRPr="00026DCC" w:rsidRDefault="000874AA" w:rsidP="006B6352">
            <w:pPr>
              <w:pStyle w:val="0Tabeladireita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26DCC">
              <w:rPr>
                <w:rFonts w:ascii="Times New Roman" w:hAnsi="Times New Roman" w:cs="Times New Roman"/>
                <w:b/>
                <w:szCs w:val="20"/>
              </w:rPr>
              <w:t>.</w:t>
            </w:r>
            <w:r w:rsidR="006B6352" w:rsidRPr="00026DCC">
              <w:rPr>
                <w:rFonts w:ascii="Times New Roman" w:hAnsi="Times New Roman" w:cs="Times New Roman"/>
                <w:b/>
                <w:szCs w:val="20"/>
              </w:rPr>
              <w:t>02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18C931" w14:textId="71C240E5" w:rsidR="006B6352" w:rsidRPr="00026DCC" w:rsidRDefault="006A6DA6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.29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EB4EEB" w14:textId="03FEDF62" w:rsidR="006B6352" w:rsidRPr="00026DCC" w:rsidRDefault="006A6DA6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5.088</w:t>
            </w:r>
          </w:p>
        </w:tc>
      </w:tr>
      <w:tr w:rsidR="006B6352" w:rsidRPr="00026DCC" w14:paraId="6C918FD9" w14:textId="77777777" w:rsidTr="005141AE">
        <w:trPr>
          <w:cantSplit/>
          <w:trHeight w:val="144"/>
        </w:trPr>
        <w:tc>
          <w:tcPr>
            <w:tcW w:w="94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538C38" w14:textId="77777777" w:rsidR="006B6352" w:rsidRPr="00026DCC" w:rsidRDefault="006B6352" w:rsidP="006B6352">
            <w:pPr>
              <w:pStyle w:val="0TabelaJustificado"/>
              <w:rPr>
                <w:rFonts w:ascii="Times New Roman" w:hAnsi="Times New Roman" w:cs="Times New Roman"/>
                <w:b/>
                <w:i/>
                <w:szCs w:val="20"/>
              </w:rPr>
            </w:pPr>
          </w:p>
        </w:tc>
        <w:tc>
          <w:tcPr>
            <w:tcW w:w="51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36EE80" w14:textId="77777777" w:rsidR="006B6352" w:rsidRPr="00026DCC" w:rsidRDefault="006B6352" w:rsidP="006B635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eastAsia="pt-BR"/>
              </w:rPr>
            </w:pPr>
          </w:p>
        </w:tc>
        <w:tc>
          <w:tcPr>
            <w:tcW w:w="67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687A25" w14:textId="77777777" w:rsidR="006B6352" w:rsidRPr="00026DCC" w:rsidRDefault="006B6352" w:rsidP="006B635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eastAsia="pt-BR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D29041" w14:textId="77777777" w:rsidR="009F01EC" w:rsidRPr="00026DCC" w:rsidRDefault="009F01EC" w:rsidP="005141A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With Stereopsis</w:t>
            </w:r>
          </w:p>
          <w:p w14:paraId="3F22A885" w14:textId="7A686408" w:rsidR="006B6352" w:rsidRPr="00026DCC" w:rsidRDefault="006B6352" w:rsidP="005141A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A7D04E" w14:textId="77777777" w:rsidR="006B6352" w:rsidRPr="00026DCC" w:rsidRDefault="008134E7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.78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EF1FF2" w14:textId="4CECBD04" w:rsidR="006B6352" w:rsidRPr="00026DCC" w:rsidRDefault="000874AA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1.89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A95810" w14:textId="6623A4EE" w:rsidR="006B6352" w:rsidRPr="00026DCC" w:rsidRDefault="000874AA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.</w:t>
            </w:r>
            <w:r w:rsidR="006B6352" w:rsidRPr="00026DCC">
              <w:rPr>
                <w:rFonts w:ascii="Times New Roman" w:hAnsi="Times New Roman" w:cs="Times New Roman"/>
                <w:szCs w:val="20"/>
              </w:rPr>
              <w:t>91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A42CC9" w14:textId="77DAF244" w:rsidR="006B6352" w:rsidRPr="00026DCC" w:rsidRDefault="006A6DA6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-3.71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570617" w14:textId="342CD6A9" w:rsidR="006B6352" w:rsidRPr="00026DCC" w:rsidRDefault="006A6DA6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5.283</w:t>
            </w:r>
          </w:p>
        </w:tc>
      </w:tr>
      <w:tr w:rsidR="006B6352" w:rsidRPr="00026DCC" w14:paraId="20503FEB" w14:textId="77777777" w:rsidTr="005141AE">
        <w:trPr>
          <w:cantSplit/>
          <w:trHeight w:val="415"/>
        </w:trPr>
        <w:tc>
          <w:tcPr>
            <w:tcW w:w="94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485C76" w14:textId="77777777" w:rsidR="006B6352" w:rsidRPr="00026DCC" w:rsidRDefault="006B6352" w:rsidP="006B6352">
            <w:pPr>
              <w:pStyle w:val="0TabelaJustificado"/>
              <w:rPr>
                <w:rFonts w:ascii="Times New Roman" w:hAnsi="Times New Roman" w:cs="Times New Roman"/>
                <w:b/>
                <w:i/>
                <w:szCs w:val="20"/>
              </w:rPr>
            </w:pPr>
          </w:p>
        </w:tc>
        <w:tc>
          <w:tcPr>
            <w:tcW w:w="51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0FF29C" w14:textId="77777777" w:rsidR="006B6352" w:rsidRPr="00026DCC" w:rsidRDefault="006B6352" w:rsidP="006B635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eastAsia="pt-BR"/>
              </w:rPr>
            </w:pPr>
          </w:p>
        </w:tc>
        <w:tc>
          <w:tcPr>
            <w:tcW w:w="6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7C0E4D" w14:textId="77777777" w:rsidR="009C6638" w:rsidRPr="00026DCC" w:rsidRDefault="009C6638" w:rsidP="009F01EC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14:paraId="2955A464" w14:textId="77777777" w:rsidR="009F01EC" w:rsidRPr="00026DCC" w:rsidRDefault="009F01EC" w:rsidP="009F01EC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With Stereopsis</w:t>
            </w:r>
          </w:p>
          <w:p w14:paraId="64DB190C" w14:textId="55F4BF24" w:rsidR="006B6352" w:rsidRPr="00026DCC" w:rsidRDefault="006B6352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5CBB0C" w14:textId="49AE49FE" w:rsidR="006B6352" w:rsidRPr="00026DCC" w:rsidRDefault="009F01EC" w:rsidP="005141A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Control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80A575" w14:textId="77777777" w:rsidR="006B6352" w:rsidRPr="00026DCC" w:rsidRDefault="006B6352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1</w:t>
            </w:r>
            <w:r w:rsidR="008134E7" w:rsidRPr="00026DCC">
              <w:rPr>
                <w:rFonts w:ascii="Times New Roman" w:hAnsi="Times New Roman" w:cs="Times New Roman"/>
                <w:szCs w:val="20"/>
              </w:rPr>
              <w:t>.90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585B23" w14:textId="0E864915" w:rsidR="006B6352" w:rsidRPr="00026DCC" w:rsidRDefault="000874AA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1.82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AD1B31" w14:textId="102613B4" w:rsidR="006B6352" w:rsidRPr="00026DCC" w:rsidRDefault="000874AA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.</w:t>
            </w:r>
            <w:r w:rsidR="006B6352" w:rsidRPr="00026DCC">
              <w:rPr>
                <w:rFonts w:ascii="Times New Roman" w:hAnsi="Times New Roman" w:cs="Times New Roman"/>
                <w:szCs w:val="20"/>
              </w:rPr>
              <w:t>55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F8F998" w14:textId="3070B210" w:rsidR="006B6352" w:rsidRPr="00026DCC" w:rsidRDefault="006A6DA6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-2.42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8C3168" w14:textId="5E7AE6F7" w:rsidR="006B6352" w:rsidRPr="00026DCC" w:rsidRDefault="006A6DA6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6.245</w:t>
            </w:r>
          </w:p>
        </w:tc>
      </w:tr>
      <w:tr w:rsidR="006B6352" w:rsidRPr="00026DCC" w14:paraId="2B554145" w14:textId="77777777" w:rsidTr="005141AE">
        <w:trPr>
          <w:cantSplit/>
          <w:trHeight w:val="548"/>
        </w:trPr>
        <w:tc>
          <w:tcPr>
            <w:tcW w:w="94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B0EBBE" w14:textId="77777777" w:rsidR="006B6352" w:rsidRPr="00026DCC" w:rsidRDefault="006B6352" w:rsidP="006B6352">
            <w:pPr>
              <w:pStyle w:val="0TabelaJustificado"/>
              <w:rPr>
                <w:rFonts w:ascii="Times New Roman" w:hAnsi="Times New Roman" w:cs="Times New Roman"/>
                <w:b/>
                <w:i/>
                <w:szCs w:val="20"/>
              </w:rPr>
            </w:pPr>
          </w:p>
        </w:tc>
        <w:tc>
          <w:tcPr>
            <w:tcW w:w="51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50BBE7" w14:textId="77777777" w:rsidR="006B6352" w:rsidRPr="00026DCC" w:rsidRDefault="006B6352" w:rsidP="006B635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eastAsia="pt-BR"/>
              </w:rPr>
            </w:pPr>
          </w:p>
        </w:tc>
        <w:tc>
          <w:tcPr>
            <w:tcW w:w="67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456BA1" w14:textId="77777777" w:rsidR="006B6352" w:rsidRPr="00026DCC" w:rsidRDefault="006B6352" w:rsidP="006B6352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eastAsia="pt-BR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3EC9BE" w14:textId="3709315E" w:rsidR="006B6352" w:rsidRPr="00026DCC" w:rsidRDefault="009F01EC" w:rsidP="005141AE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Without Stereopsis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CE5817" w14:textId="77777777" w:rsidR="006B6352" w:rsidRPr="00026DCC" w:rsidRDefault="008134E7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-.78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162A91" w14:textId="36822C42" w:rsidR="006B6352" w:rsidRPr="00026DCC" w:rsidRDefault="000874AA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1.89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6BF010" w14:textId="55A94AB0" w:rsidR="006B6352" w:rsidRPr="00026DCC" w:rsidRDefault="000874AA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.</w:t>
            </w:r>
            <w:r w:rsidR="006B6352" w:rsidRPr="00026DCC">
              <w:rPr>
                <w:rFonts w:ascii="Times New Roman" w:hAnsi="Times New Roman" w:cs="Times New Roman"/>
                <w:szCs w:val="20"/>
              </w:rPr>
              <w:t>91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E58B86" w14:textId="3AC4B64D" w:rsidR="006B6352" w:rsidRPr="00026DCC" w:rsidRDefault="006A6DA6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-5.28</w:t>
            </w:r>
            <w:r w:rsidR="006B6352" w:rsidRPr="00026DCC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267B4E" w14:textId="0124FBEB" w:rsidR="006B6352" w:rsidRPr="00026DCC" w:rsidRDefault="006A6DA6" w:rsidP="006B63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026DCC">
              <w:rPr>
                <w:rFonts w:ascii="Times New Roman" w:hAnsi="Times New Roman" w:cs="Times New Roman"/>
                <w:szCs w:val="20"/>
              </w:rPr>
              <w:t>3.719</w:t>
            </w:r>
          </w:p>
        </w:tc>
      </w:tr>
    </w:tbl>
    <w:p w14:paraId="725EED48" w14:textId="77777777" w:rsidR="009C6638" w:rsidRDefault="009C6638" w:rsidP="009C6638">
      <w:pPr>
        <w:shd w:val="clear" w:color="auto" w:fill="FFFFFF" w:themeFill="background1"/>
      </w:pPr>
    </w:p>
    <w:p w14:paraId="733E9DFD" w14:textId="77777777" w:rsidR="009C6638" w:rsidRDefault="009C6638" w:rsidP="009C6638">
      <w:pPr>
        <w:shd w:val="clear" w:color="auto" w:fill="FFFFFF" w:themeFill="background1"/>
      </w:pPr>
    </w:p>
    <w:p w14:paraId="443FF5F6" w14:textId="4F126606" w:rsidR="009C6638" w:rsidRDefault="009C6638" w:rsidP="009C6638">
      <w:pPr>
        <w:shd w:val="clear" w:color="auto" w:fill="FFFFFF" w:themeFill="background1"/>
      </w:pPr>
      <w:r w:rsidRPr="005D634F">
        <w:rPr>
          <w:sz w:val="20"/>
          <w:szCs w:val="20"/>
        </w:rPr>
        <w:t>Continue</w:t>
      </w:r>
    </w:p>
    <w:tbl>
      <w:tblPr>
        <w:tblW w:w="5000" w:type="pct"/>
        <w:tblInd w:w="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71"/>
        <w:gridCol w:w="853"/>
        <w:gridCol w:w="1117"/>
        <w:gridCol w:w="1059"/>
        <w:gridCol w:w="956"/>
        <w:gridCol w:w="674"/>
        <w:gridCol w:w="533"/>
        <w:gridCol w:w="739"/>
        <w:gridCol w:w="798"/>
      </w:tblGrid>
      <w:tr w:rsidR="005D634F" w:rsidRPr="006B6352" w14:paraId="324EA53F" w14:textId="77777777" w:rsidTr="005141AE">
        <w:trPr>
          <w:cantSplit/>
          <w:trHeight w:val="454"/>
        </w:trPr>
        <w:tc>
          <w:tcPr>
            <w:tcW w:w="946" w:type="pct"/>
            <w:vMerge w:val="restart"/>
            <w:shd w:val="clear" w:color="auto" w:fill="D9D9D9" w:themeFill="background1" w:themeFillShade="D9"/>
          </w:tcPr>
          <w:p w14:paraId="1F32DFC0" w14:textId="77777777" w:rsidR="005D634F" w:rsidRDefault="005D634F" w:rsidP="005D634F">
            <w:pPr>
              <w:pStyle w:val="0TabelaJustificado"/>
              <w:rPr>
                <w:rFonts w:ascii="Times New Roman" w:hAnsi="Times New Roman" w:cs="Times New Roman"/>
                <w:szCs w:val="20"/>
              </w:rPr>
            </w:pPr>
          </w:p>
          <w:p w14:paraId="7DBE7913" w14:textId="77777777" w:rsidR="005D634F" w:rsidRPr="00026DCC" w:rsidRDefault="005D634F" w:rsidP="005D634F">
            <w:pPr>
              <w:pStyle w:val="0TabelaJustificado"/>
              <w:rPr>
                <w:rFonts w:ascii="Times New Roman" w:hAnsi="Times New Roman" w:cs="Times New Roman"/>
                <w:b/>
                <w:i/>
                <w:szCs w:val="20"/>
              </w:rPr>
            </w:pPr>
          </w:p>
          <w:p w14:paraId="0F37D42D" w14:textId="77777777" w:rsidR="005D634F" w:rsidRPr="00026DCC" w:rsidRDefault="005D634F" w:rsidP="005D634F">
            <w:pPr>
              <w:pStyle w:val="0TabelaJustificado"/>
              <w:rPr>
                <w:rFonts w:ascii="Times New Roman" w:hAnsi="Times New Roman" w:cs="Times New Roman"/>
                <w:b/>
                <w:i/>
                <w:szCs w:val="20"/>
              </w:rPr>
            </w:pPr>
          </w:p>
          <w:p w14:paraId="6BD38901" w14:textId="77777777" w:rsidR="005D634F" w:rsidRPr="00026DCC" w:rsidRDefault="005D634F" w:rsidP="005D634F">
            <w:pPr>
              <w:pStyle w:val="0TabelaJustificado"/>
              <w:rPr>
                <w:rFonts w:ascii="Times New Roman" w:hAnsi="Times New Roman" w:cs="Times New Roman"/>
                <w:b/>
                <w:i/>
                <w:szCs w:val="20"/>
              </w:rPr>
            </w:pPr>
          </w:p>
          <w:p w14:paraId="2D3BD038" w14:textId="72FDA0DB" w:rsidR="005D634F" w:rsidRPr="006B6352" w:rsidRDefault="005D634F" w:rsidP="005D634F">
            <w:pPr>
              <w:pStyle w:val="0TabelaJustificado"/>
              <w:rPr>
                <w:rFonts w:ascii="Times New Roman" w:hAnsi="Times New Roman" w:cs="Times New Roman"/>
                <w:szCs w:val="20"/>
                <w:lang w:val="pt-BR"/>
              </w:rPr>
            </w:pPr>
            <w:r w:rsidRPr="00026DCC">
              <w:rPr>
                <w:rFonts w:ascii="Times New Roman" w:hAnsi="Times New Roman" w:cs="Times New Roman"/>
                <w:b/>
                <w:i/>
                <w:szCs w:val="20"/>
              </w:rPr>
              <w:t>Vertical Adjustment images</w:t>
            </w:r>
          </w:p>
        </w:tc>
        <w:tc>
          <w:tcPr>
            <w:tcW w:w="513" w:type="pct"/>
            <w:vMerge w:val="restart"/>
            <w:shd w:val="clear" w:color="auto" w:fill="D9D9D9" w:themeFill="background1" w:themeFillShade="D9"/>
          </w:tcPr>
          <w:p w14:paraId="6AAFBAB3" w14:textId="77777777" w:rsidR="005D634F" w:rsidRDefault="005D634F" w:rsidP="005D634F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14:paraId="729A545E" w14:textId="77777777" w:rsidR="005D634F" w:rsidRDefault="005D634F" w:rsidP="005D634F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14:paraId="25A39735" w14:textId="77777777" w:rsidR="005D634F" w:rsidRDefault="005D634F" w:rsidP="005D634F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14:paraId="0FEC85E1" w14:textId="77777777" w:rsidR="005D634F" w:rsidRDefault="005D634F" w:rsidP="005D634F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14:paraId="7FD8AFFF" w14:textId="77777777" w:rsidR="005D634F" w:rsidRDefault="005D634F" w:rsidP="005D634F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14:paraId="36E4D0BC" w14:textId="77777777" w:rsidR="005D634F" w:rsidRPr="006B6352" w:rsidRDefault="005D634F" w:rsidP="005D634F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6B6352">
              <w:rPr>
                <w:rFonts w:ascii="Times New Roman" w:hAnsi="Times New Roman" w:cs="Times New Roman"/>
                <w:szCs w:val="20"/>
              </w:rPr>
              <w:t>Tukey</w:t>
            </w:r>
            <w:proofErr w:type="spellEnd"/>
            <w:r w:rsidRPr="006B6352">
              <w:rPr>
                <w:rFonts w:ascii="Times New Roman" w:hAnsi="Times New Roman" w:cs="Times New Roman"/>
                <w:szCs w:val="20"/>
              </w:rPr>
              <w:t xml:space="preserve"> HSD</w:t>
            </w:r>
          </w:p>
        </w:tc>
        <w:tc>
          <w:tcPr>
            <w:tcW w:w="673" w:type="pct"/>
            <w:vMerge w:val="restart"/>
            <w:shd w:val="clear" w:color="auto" w:fill="D9D9D9" w:themeFill="background1" w:themeFillShade="D9"/>
          </w:tcPr>
          <w:p w14:paraId="7CE691D1" w14:textId="77777777" w:rsidR="005141AE" w:rsidRDefault="005141AE" w:rsidP="005D634F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14:paraId="032882F5" w14:textId="77777777" w:rsidR="005D634F" w:rsidRPr="006B6352" w:rsidRDefault="005D634F" w:rsidP="005D634F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ontrol</w:t>
            </w:r>
          </w:p>
        </w:tc>
        <w:tc>
          <w:tcPr>
            <w:tcW w:w="638" w:type="pct"/>
            <w:shd w:val="clear" w:color="auto" w:fill="D9D9D9" w:themeFill="background1" w:themeFillShade="D9"/>
          </w:tcPr>
          <w:p w14:paraId="4434AF7F" w14:textId="77777777" w:rsidR="005D634F" w:rsidRPr="006B6352" w:rsidRDefault="005D634F" w:rsidP="005D634F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Without Stereopsis</w:t>
            </w:r>
          </w:p>
        </w:tc>
        <w:tc>
          <w:tcPr>
            <w:tcW w:w="576" w:type="pct"/>
            <w:shd w:val="clear" w:color="auto" w:fill="D9D9D9" w:themeFill="background1" w:themeFillShade="D9"/>
          </w:tcPr>
          <w:p w14:paraId="343D6159" w14:textId="1B01AC0C" w:rsidR="005D634F" w:rsidRPr="006B6352" w:rsidRDefault="005D634F" w:rsidP="005D634F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2.161</w:t>
            </w:r>
          </w:p>
        </w:tc>
        <w:tc>
          <w:tcPr>
            <w:tcW w:w="406" w:type="pct"/>
            <w:shd w:val="clear" w:color="auto" w:fill="D9D9D9" w:themeFill="background1" w:themeFillShade="D9"/>
          </w:tcPr>
          <w:p w14:paraId="31CC6561" w14:textId="6C600957" w:rsidR="005D634F" w:rsidRPr="006B6352" w:rsidRDefault="005D634F" w:rsidP="005D634F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.707</w:t>
            </w:r>
          </w:p>
        </w:tc>
        <w:tc>
          <w:tcPr>
            <w:tcW w:w="321" w:type="pct"/>
            <w:shd w:val="clear" w:color="auto" w:fill="D9D9D9" w:themeFill="background1" w:themeFillShade="D9"/>
          </w:tcPr>
          <w:p w14:paraId="095A101C" w14:textId="03542BC9" w:rsidR="005D634F" w:rsidRPr="009F01EC" w:rsidRDefault="005D634F" w:rsidP="005D634F">
            <w:pPr>
              <w:pStyle w:val="0Tabeladireita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F01EC">
              <w:rPr>
                <w:rFonts w:ascii="Times New Roman" w:hAnsi="Times New Roman" w:cs="Times New Roman"/>
                <w:b/>
                <w:szCs w:val="20"/>
              </w:rPr>
              <w:t>.</w:t>
            </w:r>
            <w:r>
              <w:rPr>
                <w:rFonts w:ascii="Times New Roman" w:hAnsi="Times New Roman" w:cs="Times New Roman"/>
                <w:b/>
                <w:szCs w:val="20"/>
              </w:rPr>
              <w:t>008</w:t>
            </w:r>
          </w:p>
        </w:tc>
        <w:tc>
          <w:tcPr>
            <w:tcW w:w="445" w:type="pct"/>
            <w:shd w:val="clear" w:color="auto" w:fill="D9D9D9" w:themeFill="background1" w:themeFillShade="D9"/>
          </w:tcPr>
          <w:p w14:paraId="5F28BBCA" w14:textId="5C794304" w:rsidR="005D634F" w:rsidRPr="006B6352" w:rsidRDefault="005D634F" w:rsidP="005D634F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3.844</w:t>
            </w:r>
          </w:p>
        </w:tc>
        <w:tc>
          <w:tcPr>
            <w:tcW w:w="481" w:type="pct"/>
            <w:shd w:val="clear" w:color="auto" w:fill="D9D9D9" w:themeFill="background1" w:themeFillShade="D9"/>
          </w:tcPr>
          <w:p w14:paraId="38B9285F" w14:textId="17D58716" w:rsidR="005D634F" w:rsidRPr="006B6352" w:rsidRDefault="005D634F" w:rsidP="005D634F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.479</w:t>
            </w:r>
          </w:p>
        </w:tc>
      </w:tr>
      <w:tr w:rsidR="005D634F" w:rsidRPr="006B6352" w14:paraId="06E6FDA0" w14:textId="77777777" w:rsidTr="005141AE">
        <w:trPr>
          <w:cantSplit/>
          <w:trHeight w:val="144"/>
        </w:trPr>
        <w:tc>
          <w:tcPr>
            <w:tcW w:w="946" w:type="pct"/>
            <w:vMerge/>
            <w:shd w:val="clear" w:color="auto" w:fill="D9D9D9" w:themeFill="background1" w:themeFillShade="D9"/>
          </w:tcPr>
          <w:p w14:paraId="0E262879" w14:textId="77777777" w:rsidR="005D634F" w:rsidRPr="006B6352" w:rsidRDefault="005D634F" w:rsidP="005D634F">
            <w:pPr>
              <w:pStyle w:val="0TabelaJustificad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13" w:type="pct"/>
            <w:vMerge/>
            <w:shd w:val="clear" w:color="auto" w:fill="D9D9D9" w:themeFill="background1" w:themeFillShade="D9"/>
          </w:tcPr>
          <w:p w14:paraId="68EB617A" w14:textId="77777777" w:rsidR="005D634F" w:rsidRPr="006B6352" w:rsidRDefault="005D634F" w:rsidP="005D634F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eastAsia="pt-BR"/>
              </w:rPr>
            </w:pPr>
          </w:p>
        </w:tc>
        <w:tc>
          <w:tcPr>
            <w:tcW w:w="673" w:type="pct"/>
            <w:vMerge/>
            <w:shd w:val="clear" w:color="auto" w:fill="D9D9D9" w:themeFill="background1" w:themeFillShade="D9"/>
          </w:tcPr>
          <w:p w14:paraId="29077604" w14:textId="77777777" w:rsidR="005D634F" w:rsidRPr="006B6352" w:rsidRDefault="005D634F" w:rsidP="005D634F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eastAsia="pt-BR"/>
              </w:rPr>
            </w:pPr>
          </w:p>
        </w:tc>
        <w:tc>
          <w:tcPr>
            <w:tcW w:w="638" w:type="pct"/>
            <w:shd w:val="clear" w:color="auto" w:fill="D9D9D9" w:themeFill="background1" w:themeFillShade="D9"/>
          </w:tcPr>
          <w:p w14:paraId="1E473220" w14:textId="77777777" w:rsidR="005D634F" w:rsidRPr="00D351B4" w:rsidRDefault="005D634F" w:rsidP="005D634F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With S</w:t>
            </w:r>
            <w:r w:rsidRPr="00D351B4">
              <w:rPr>
                <w:rFonts w:ascii="Times New Roman" w:hAnsi="Times New Roman" w:cs="Times New Roman"/>
                <w:szCs w:val="20"/>
              </w:rPr>
              <w:t>tereopsis</w:t>
            </w:r>
          </w:p>
          <w:p w14:paraId="2C5AB1B8" w14:textId="77777777" w:rsidR="005D634F" w:rsidRPr="006B6352" w:rsidRDefault="005D634F" w:rsidP="005D634F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76" w:type="pct"/>
            <w:shd w:val="clear" w:color="auto" w:fill="D9D9D9" w:themeFill="background1" w:themeFillShade="D9"/>
          </w:tcPr>
          <w:p w14:paraId="2E60AD3F" w14:textId="2FC99983" w:rsidR="005D634F" w:rsidRPr="006B6352" w:rsidRDefault="005D634F" w:rsidP="005D634F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.262</w:t>
            </w:r>
          </w:p>
        </w:tc>
        <w:tc>
          <w:tcPr>
            <w:tcW w:w="406" w:type="pct"/>
            <w:shd w:val="clear" w:color="auto" w:fill="D9D9D9" w:themeFill="background1" w:themeFillShade="D9"/>
          </w:tcPr>
          <w:p w14:paraId="4DE315B7" w14:textId="019F0C2A" w:rsidR="005D634F" w:rsidRPr="006B6352" w:rsidRDefault="005D634F" w:rsidP="005D634F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279</w:t>
            </w:r>
          </w:p>
        </w:tc>
        <w:tc>
          <w:tcPr>
            <w:tcW w:w="321" w:type="pct"/>
            <w:shd w:val="clear" w:color="auto" w:fill="D9D9D9" w:themeFill="background1" w:themeFillShade="D9"/>
          </w:tcPr>
          <w:p w14:paraId="1BC4E06E" w14:textId="69FB1EE6" w:rsidR="005D634F" w:rsidRPr="006B6352" w:rsidRDefault="005D634F" w:rsidP="005D634F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.977</w:t>
            </w:r>
          </w:p>
        </w:tc>
        <w:tc>
          <w:tcPr>
            <w:tcW w:w="445" w:type="pct"/>
            <w:shd w:val="clear" w:color="auto" w:fill="D9D9D9" w:themeFill="background1" w:themeFillShade="D9"/>
          </w:tcPr>
          <w:p w14:paraId="6AE2925B" w14:textId="0AE67087" w:rsidR="005D634F" w:rsidRPr="006B6352" w:rsidRDefault="005D634F" w:rsidP="005D634F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3.304</w:t>
            </w:r>
          </w:p>
        </w:tc>
        <w:tc>
          <w:tcPr>
            <w:tcW w:w="481" w:type="pct"/>
            <w:shd w:val="clear" w:color="auto" w:fill="D9D9D9" w:themeFill="background1" w:themeFillShade="D9"/>
          </w:tcPr>
          <w:p w14:paraId="1115A852" w14:textId="28585AAB" w:rsidR="005D634F" w:rsidRPr="006B6352" w:rsidRDefault="005D634F" w:rsidP="005D634F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.780</w:t>
            </w:r>
          </w:p>
        </w:tc>
      </w:tr>
      <w:tr w:rsidR="005D634F" w:rsidRPr="006B6352" w14:paraId="7B871C38" w14:textId="77777777" w:rsidTr="005141AE">
        <w:trPr>
          <w:cantSplit/>
          <w:trHeight w:val="455"/>
        </w:trPr>
        <w:tc>
          <w:tcPr>
            <w:tcW w:w="946" w:type="pct"/>
            <w:vMerge/>
            <w:shd w:val="clear" w:color="auto" w:fill="D9D9D9" w:themeFill="background1" w:themeFillShade="D9"/>
          </w:tcPr>
          <w:p w14:paraId="669CA090" w14:textId="77777777" w:rsidR="005D634F" w:rsidRPr="006B6352" w:rsidRDefault="005D634F" w:rsidP="005D634F">
            <w:pPr>
              <w:pStyle w:val="0TabelaJustificad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13" w:type="pct"/>
            <w:vMerge/>
            <w:shd w:val="clear" w:color="auto" w:fill="D9D9D9" w:themeFill="background1" w:themeFillShade="D9"/>
          </w:tcPr>
          <w:p w14:paraId="21C8B26B" w14:textId="77777777" w:rsidR="005D634F" w:rsidRPr="006B6352" w:rsidRDefault="005D634F" w:rsidP="005D634F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eastAsia="pt-BR"/>
              </w:rPr>
            </w:pPr>
          </w:p>
        </w:tc>
        <w:tc>
          <w:tcPr>
            <w:tcW w:w="673" w:type="pct"/>
            <w:vMerge w:val="restart"/>
            <w:shd w:val="clear" w:color="auto" w:fill="D9D9D9" w:themeFill="background1" w:themeFillShade="D9"/>
          </w:tcPr>
          <w:p w14:paraId="2B71813F" w14:textId="77777777" w:rsidR="005D634F" w:rsidRDefault="005D634F" w:rsidP="005D634F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14:paraId="3C782794" w14:textId="77777777" w:rsidR="005D634F" w:rsidRPr="006B6352" w:rsidRDefault="005D634F" w:rsidP="005D634F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Without Stereopsis</w:t>
            </w:r>
          </w:p>
        </w:tc>
        <w:tc>
          <w:tcPr>
            <w:tcW w:w="638" w:type="pct"/>
            <w:shd w:val="clear" w:color="auto" w:fill="D9D9D9" w:themeFill="background1" w:themeFillShade="D9"/>
          </w:tcPr>
          <w:p w14:paraId="68931C80" w14:textId="77777777" w:rsidR="005D634F" w:rsidRPr="006B6352" w:rsidRDefault="005D634F" w:rsidP="005D634F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ontrol</w:t>
            </w:r>
          </w:p>
        </w:tc>
        <w:tc>
          <w:tcPr>
            <w:tcW w:w="576" w:type="pct"/>
            <w:shd w:val="clear" w:color="auto" w:fill="D9D9D9" w:themeFill="background1" w:themeFillShade="D9"/>
          </w:tcPr>
          <w:p w14:paraId="6EB93C21" w14:textId="36BC8A0C" w:rsidR="005D634F" w:rsidRPr="006B6352" w:rsidRDefault="005D634F" w:rsidP="005D634F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.161</w:t>
            </w:r>
          </w:p>
        </w:tc>
        <w:tc>
          <w:tcPr>
            <w:tcW w:w="406" w:type="pct"/>
            <w:shd w:val="clear" w:color="auto" w:fill="D9D9D9" w:themeFill="background1" w:themeFillShade="D9"/>
          </w:tcPr>
          <w:p w14:paraId="5344B1D4" w14:textId="7DD80601" w:rsidR="005D634F" w:rsidRPr="006B6352" w:rsidRDefault="005D634F" w:rsidP="005D634F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.707</w:t>
            </w:r>
          </w:p>
        </w:tc>
        <w:tc>
          <w:tcPr>
            <w:tcW w:w="321" w:type="pct"/>
            <w:shd w:val="clear" w:color="auto" w:fill="D9D9D9" w:themeFill="background1" w:themeFillShade="D9"/>
          </w:tcPr>
          <w:p w14:paraId="0D66E4F7" w14:textId="264A9F6D" w:rsidR="005D634F" w:rsidRPr="009F01EC" w:rsidRDefault="005D634F" w:rsidP="005D634F">
            <w:pPr>
              <w:pStyle w:val="0Tabeladireita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F01EC">
              <w:rPr>
                <w:rFonts w:ascii="Times New Roman" w:hAnsi="Times New Roman" w:cs="Times New Roman"/>
                <w:b/>
                <w:szCs w:val="20"/>
              </w:rPr>
              <w:t>.</w:t>
            </w:r>
            <w:r>
              <w:rPr>
                <w:rFonts w:ascii="Times New Roman" w:hAnsi="Times New Roman" w:cs="Times New Roman"/>
                <w:b/>
                <w:szCs w:val="20"/>
              </w:rPr>
              <w:t>008</w:t>
            </w:r>
          </w:p>
        </w:tc>
        <w:tc>
          <w:tcPr>
            <w:tcW w:w="445" w:type="pct"/>
            <w:shd w:val="clear" w:color="auto" w:fill="D9D9D9" w:themeFill="background1" w:themeFillShade="D9"/>
          </w:tcPr>
          <w:p w14:paraId="3F6A8E21" w14:textId="6F056979" w:rsidR="005D634F" w:rsidRPr="006B6352" w:rsidRDefault="005D634F" w:rsidP="005D634F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.479</w:t>
            </w:r>
          </w:p>
        </w:tc>
        <w:tc>
          <w:tcPr>
            <w:tcW w:w="481" w:type="pct"/>
            <w:shd w:val="clear" w:color="auto" w:fill="D9D9D9" w:themeFill="background1" w:themeFillShade="D9"/>
          </w:tcPr>
          <w:p w14:paraId="75DB5CE1" w14:textId="493EEC71" w:rsidR="005D634F" w:rsidRPr="006B6352" w:rsidRDefault="005D634F" w:rsidP="005D634F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.844</w:t>
            </w:r>
          </w:p>
        </w:tc>
      </w:tr>
      <w:tr w:rsidR="005D634F" w:rsidRPr="006B6352" w14:paraId="34CC0423" w14:textId="77777777" w:rsidTr="005141AE">
        <w:trPr>
          <w:cantSplit/>
          <w:trHeight w:val="144"/>
        </w:trPr>
        <w:tc>
          <w:tcPr>
            <w:tcW w:w="946" w:type="pct"/>
            <w:vMerge/>
            <w:shd w:val="clear" w:color="auto" w:fill="D9D9D9" w:themeFill="background1" w:themeFillShade="D9"/>
          </w:tcPr>
          <w:p w14:paraId="0952938C" w14:textId="77777777" w:rsidR="005D634F" w:rsidRPr="006B6352" w:rsidRDefault="005D634F" w:rsidP="005D634F">
            <w:pPr>
              <w:pStyle w:val="0TabelaJustificad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13" w:type="pct"/>
            <w:vMerge/>
            <w:shd w:val="clear" w:color="auto" w:fill="D9D9D9" w:themeFill="background1" w:themeFillShade="D9"/>
          </w:tcPr>
          <w:p w14:paraId="3FF3176F" w14:textId="77777777" w:rsidR="005D634F" w:rsidRPr="006B6352" w:rsidRDefault="005D634F" w:rsidP="005D634F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eastAsia="pt-BR"/>
              </w:rPr>
            </w:pPr>
          </w:p>
        </w:tc>
        <w:tc>
          <w:tcPr>
            <w:tcW w:w="673" w:type="pct"/>
            <w:vMerge/>
            <w:shd w:val="clear" w:color="auto" w:fill="D9D9D9" w:themeFill="background1" w:themeFillShade="D9"/>
          </w:tcPr>
          <w:p w14:paraId="6BD6D24A" w14:textId="77777777" w:rsidR="005D634F" w:rsidRPr="006B6352" w:rsidRDefault="005D634F" w:rsidP="005D634F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eastAsia="pt-BR"/>
              </w:rPr>
            </w:pPr>
          </w:p>
        </w:tc>
        <w:tc>
          <w:tcPr>
            <w:tcW w:w="638" w:type="pct"/>
            <w:shd w:val="clear" w:color="auto" w:fill="D9D9D9" w:themeFill="background1" w:themeFillShade="D9"/>
          </w:tcPr>
          <w:p w14:paraId="2B4E6056" w14:textId="77777777" w:rsidR="005D634F" w:rsidRPr="00D351B4" w:rsidRDefault="005D634F" w:rsidP="005D634F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With S</w:t>
            </w:r>
            <w:r w:rsidRPr="00D351B4">
              <w:rPr>
                <w:rFonts w:ascii="Times New Roman" w:hAnsi="Times New Roman" w:cs="Times New Roman"/>
                <w:szCs w:val="20"/>
              </w:rPr>
              <w:t>tereopsis</w:t>
            </w:r>
          </w:p>
          <w:p w14:paraId="78D29C07" w14:textId="77777777" w:rsidR="005D634F" w:rsidRPr="006B6352" w:rsidRDefault="005D634F" w:rsidP="005D634F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76" w:type="pct"/>
            <w:shd w:val="clear" w:color="auto" w:fill="D9D9D9" w:themeFill="background1" w:themeFillShade="D9"/>
          </w:tcPr>
          <w:p w14:paraId="42B8C21D" w14:textId="3FCDC5A9" w:rsidR="005D634F" w:rsidRPr="006B6352" w:rsidRDefault="005D634F" w:rsidP="005D634F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899</w:t>
            </w:r>
          </w:p>
        </w:tc>
        <w:tc>
          <w:tcPr>
            <w:tcW w:w="406" w:type="pct"/>
            <w:shd w:val="clear" w:color="auto" w:fill="D9D9D9" w:themeFill="background1" w:themeFillShade="D9"/>
          </w:tcPr>
          <w:p w14:paraId="44FB98E5" w14:textId="410D25A6" w:rsidR="005D634F" w:rsidRPr="006B6352" w:rsidRDefault="005D634F" w:rsidP="005D634F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328</w:t>
            </w:r>
          </w:p>
        </w:tc>
        <w:tc>
          <w:tcPr>
            <w:tcW w:w="321" w:type="pct"/>
            <w:shd w:val="clear" w:color="auto" w:fill="D9D9D9" w:themeFill="background1" w:themeFillShade="D9"/>
          </w:tcPr>
          <w:p w14:paraId="0325522D" w14:textId="713A3C50" w:rsidR="005D634F" w:rsidRPr="006B6352" w:rsidRDefault="005D634F" w:rsidP="005D634F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.329</w:t>
            </w:r>
          </w:p>
        </w:tc>
        <w:tc>
          <w:tcPr>
            <w:tcW w:w="445" w:type="pct"/>
            <w:shd w:val="clear" w:color="auto" w:fill="D9D9D9" w:themeFill="background1" w:themeFillShade="D9"/>
          </w:tcPr>
          <w:p w14:paraId="49CE38AD" w14:textId="58496866" w:rsidR="005D634F" w:rsidRPr="006B6352" w:rsidRDefault="005D634F" w:rsidP="005D634F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1.258</w:t>
            </w:r>
          </w:p>
        </w:tc>
        <w:tc>
          <w:tcPr>
            <w:tcW w:w="481" w:type="pct"/>
            <w:shd w:val="clear" w:color="auto" w:fill="D9D9D9" w:themeFill="background1" w:themeFillShade="D9"/>
          </w:tcPr>
          <w:p w14:paraId="076124C3" w14:textId="6F29897B" w:rsidR="005D634F" w:rsidRPr="006B6352" w:rsidRDefault="005D634F" w:rsidP="005D634F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.057</w:t>
            </w:r>
          </w:p>
        </w:tc>
      </w:tr>
      <w:tr w:rsidR="005D634F" w:rsidRPr="006B6352" w14:paraId="3668AA20" w14:textId="77777777" w:rsidTr="005141AE">
        <w:trPr>
          <w:cantSplit/>
          <w:trHeight w:val="415"/>
        </w:trPr>
        <w:tc>
          <w:tcPr>
            <w:tcW w:w="946" w:type="pct"/>
            <w:vMerge/>
            <w:shd w:val="clear" w:color="auto" w:fill="D9D9D9" w:themeFill="background1" w:themeFillShade="D9"/>
          </w:tcPr>
          <w:p w14:paraId="11C78E81" w14:textId="77777777" w:rsidR="005D634F" w:rsidRPr="006B6352" w:rsidRDefault="005D634F" w:rsidP="005D634F">
            <w:pPr>
              <w:pStyle w:val="0TabelaJustificad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13" w:type="pct"/>
            <w:vMerge/>
            <w:shd w:val="clear" w:color="auto" w:fill="D9D9D9" w:themeFill="background1" w:themeFillShade="D9"/>
          </w:tcPr>
          <w:p w14:paraId="2FB2B1E6" w14:textId="77777777" w:rsidR="005D634F" w:rsidRPr="006B6352" w:rsidRDefault="005D634F" w:rsidP="005D634F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eastAsia="pt-BR"/>
              </w:rPr>
            </w:pPr>
          </w:p>
        </w:tc>
        <w:tc>
          <w:tcPr>
            <w:tcW w:w="673" w:type="pct"/>
            <w:vMerge w:val="restart"/>
            <w:shd w:val="clear" w:color="auto" w:fill="D9D9D9" w:themeFill="background1" w:themeFillShade="D9"/>
          </w:tcPr>
          <w:p w14:paraId="755F7F85" w14:textId="77777777" w:rsidR="005D634F" w:rsidRDefault="005D634F" w:rsidP="005D634F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  <w:p w14:paraId="6BAC0FA5" w14:textId="77777777" w:rsidR="005D634F" w:rsidRPr="00D351B4" w:rsidRDefault="005D634F" w:rsidP="005D634F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With S</w:t>
            </w:r>
            <w:r w:rsidRPr="00D351B4">
              <w:rPr>
                <w:rFonts w:ascii="Times New Roman" w:hAnsi="Times New Roman" w:cs="Times New Roman"/>
                <w:szCs w:val="20"/>
              </w:rPr>
              <w:t>tereopsis</w:t>
            </w:r>
          </w:p>
          <w:p w14:paraId="42E1105F" w14:textId="77777777" w:rsidR="005D634F" w:rsidRPr="006B6352" w:rsidRDefault="005D634F" w:rsidP="005D634F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38" w:type="pct"/>
            <w:shd w:val="clear" w:color="auto" w:fill="D9D9D9" w:themeFill="background1" w:themeFillShade="D9"/>
          </w:tcPr>
          <w:p w14:paraId="4F3DE7D9" w14:textId="77777777" w:rsidR="005D634F" w:rsidRPr="006B6352" w:rsidRDefault="005D634F" w:rsidP="005D634F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ontrol</w:t>
            </w:r>
          </w:p>
        </w:tc>
        <w:tc>
          <w:tcPr>
            <w:tcW w:w="576" w:type="pct"/>
            <w:shd w:val="clear" w:color="auto" w:fill="D9D9D9" w:themeFill="background1" w:themeFillShade="D9"/>
          </w:tcPr>
          <w:p w14:paraId="14F459C9" w14:textId="7D433F47" w:rsidR="005D634F" w:rsidRPr="006B6352" w:rsidRDefault="005D634F" w:rsidP="005D634F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.262</w:t>
            </w:r>
          </w:p>
        </w:tc>
        <w:tc>
          <w:tcPr>
            <w:tcW w:w="406" w:type="pct"/>
            <w:shd w:val="clear" w:color="auto" w:fill="D9D9D9" w:themeFill="background1" w:themeFillShade="D9"/>
          </w:tcPr>
          <w:p w14:paraId="7D252159" w14:textId="09443997" w:rsidR="005D634F" w:rsidRPr="006B6352" w:rsidRDefault="005D634F" w:rsidP="005D634F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279</w:t>
            </w:r>
          </w:p>
        </w:tc>
        <w:tc>
          <w:tcPr>
            <w:tcW w:w="321" w:type="pct"/>
            <w:shd w:val="clear" w:color="auto" w:fill="D9D9D9" w:themeFill="background1" w:themeFillShade="D9"/>
          </w:tcPr>
          <w:p w14:paraId="147D4F6B" w14:textId="60F5D495" w:rsidR="005D634F" w:rsidRPr="006B6352" w:rsidRDefault="005D634F" w:rsidP="005D634F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.977</w:t>
            </w:r>
          </w:p>
        </w:tc>
        <w:tc>
          <w:tcPr>
            <w:tcW w:w="445" w:type="pct"/>
            <w:shd w:val="clear" w:color="auto" w:fill="D9D9D9" w:themeFill="background1" w:themeFillShade="D9"/>
          </w:tcPr>
          <w:p w14:paraId="265C678E" w14:textId="63386523" w:rsidR="005D634F" w:rsidRPr="006B6352" w:rsidRDefault="005D634F" w:rsidP="005D634F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2.780</w:t>
            </w:r>
          </w:p>
        </w:tc>
        <w:tc>
          <w:tcPr>
            <w:tcW w:w="481" w:type="pct"/>
            <w:shd w:val="clear" w:color="auto" w:fill="D9D9D9" w:themeFill="background1" w:themeFillShade="D9"/>
          </w:tcPr>
          <w:p w14:paraId="41FD8874" w14:textId="30F8488F" w:rsidR="005D634F" w:rsidRPr="006B6352" w:rsidRDefault="005D634F" w:rsidP="005D634F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.304</w:t>
            </w:r>
          </w:p>
        </w:tc>
      </w:tr>
      <w:tr w:rsidR="005D634F" w:rsidRPr="006B6352" w14:paraId="5CFCA07E" w14:textId="77777777" w:rsidTr="005141AE">
        <w:trPr>
          <w:cantSplit/>
          <w:trHeight w:val="548"/>
        </w:trPr>
        <w:tc>
          <w:tcPr>
            <w:tcW w:w="946" w:type="pct"/>
            <w:vMerge/>
            <w:shd w:val="clear" w:color="auto" w:fill="D9D9D9" w:themeFill="background1" w:themeFillShade="D9"/>
          </w:tcPr>
          <w:p w14:paraId="68535B40" w14:textId="77777777" w:rsidR="005D634F" w:rsidRPr="006B6352" w:rsidRDefault="005D634F" w:rsidP="005D634F">
            <w:pPr>
              <w:pStyle w:val="0TabelaJustificad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13" w:type="pct"/>
            <w:vMerge/>
            <w:shd w:val="clear" w:color="auto" w:fill="D9D9D9" w:themeFill="background1" w:themeFillShade="D9"/>
          </w:tcPr>
          <w:p w14:paraId="60E086FB" w14:textId="77777777" w:rsidR="005D634F" w:rsidRPr="006B6352" w:rsidRDefault="005D634F" w:rsidP="005D634F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eastAsia="pt-BR"/>
              </w:rPr>
            </w:pPr>
          </w:p>
        </w:tc>
        <w:tc>
          <w:tcPr>
            <w:tcW w:w="673" w:type="pct"/>
            <w:vMerge/>
            <w:shd w:val="clear" w:color="auto" w:fill="D9D9D9" w:themeFill="background1" w:themeFillShade="D9"/>
          </w:tcPr>
          <w:p w14:paraId="20A73822" w14:textId="77777777" w:rsidR="005D634F" w:rsidRPr="006B6352" w:rsidRDefault="005D634F" w:rsidP="005D634F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eastAsia="pt-BR"/>
              </w:rPr>
            </w:pPr>
          </w:p>
        </w:tc>
        <w:tc>
          <w:tcPr>
            <w:tcW w:w="638" w:type="pct"/>
            <w:shd w:val="clear" w:color="auto" w:fill="D9D9D9" w:themeFill="background1" w:themeFillShade="D9"/>
          </w:tcPr>
          <w:p w14:paraId="4A2127E0" w14:textId="77777777" w:rsidR="005D634F" w:rsidRPr="006B6352" w:rsidRDefault="005D634F" w:rsidP="005D634F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D351B4">
              <w:rPr>
                <w:rFonts w:ascii="Times New Roman" w:hAnsi="Times New Roman" w:cs="Times New Roman"/>
                <w:szCs w:val="20"/>
              </w:rPr>
              <w:t>Without Stereopsis</w:t>
            </w:r>
          </w:p>
        </w:tc>
        <w:tc>
          <w:tcPr>
            <w:tcW w:w="576" w:type="pct"/>
            <w:shd w:val="clear" w:color="auto" w:fill="D9D9D9" w:themeFill="background1" w:themeFillShade="D9"/>
          </w:tcPr>
          <w:p w14:paraId="750386B3" w14:textId="29427336" w:rsidR="005D634F" w:rsidRPr="006B6352" w:rsidRDefault="005D634F" w:rsidP="005D634F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.1.899</w:t>
            </w:r>
          </w:p>
        </w:tc>
        <w:tc>
          <w:tcPr>
            <w:tcW w:w="406" w:type="pct"/>
            <w:shd w:val="clear" w:color="auto" w:fill="D9D9D9" w:themeFill="background1" w:themeFillShade="D9"/>
          </w:tcPr>
          <w:p w14:paraId="2353886D" w14:textId="4A72B204" w:rsidR="005D634F" w:rsidRPr="006B6352" w:rsidRDefault="005D634F" w:rsidP="005D634F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328</w:t>
            </w:r>
          </w:p>
        </w:tc>
        <w:tc>
          <w:tcPr>
            <w:tcW w:w="321" w:type="pct"/>
            <w:shd w:val="clear" w:color="auto" w:fill="D9D9D9" w:themeFill="background1" w:themeFillShade="D9"/>
          </w:tcPr>
          <w:p w14:paraId="56A579C4" w14:textId="5B34728F" w:rsidR="005D634F" w:rsidRPr="006B6352" w:rsidRDefault="005D634F" w:rsidP="005D634F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.329</w:t>
            </w:r>
          </w:p>
        </w:tc>
        <w:tc>
          <w:tcPr>
            <w:tcW w:w="445" w:type="pct"/>
            <w:shd w:val="clear" w:color="auto" w:fill="D9D9D9" w:themeFill="background1" w:themeFillShade="D9"/>
          </w:tcPr>
          <w:p w14:paraId="253D2893" w14:textId="040C17EB" w:rsidR="005D634F" w:rsidRPr="006B6352" w:rsidRDefault="005D634F" w:rsidP="005D634F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5.057</w:t>
            </w:r>
          </w:p>
        </w:tc>
        <w:tc>
          <w:tcPr>
            <w:tcW w:w="481" w:type="pct"/>
            <w:shd w:val="clear" w:color="auto" w:fill="D9D9D9" w:themeFill="background1" w:themeFillShade="D9"/>
          </w:tcPr>
          <w:p w14:paraId="364A571C" w14:textId="66DE2350" w:rsidR="005D634F" w:rsidRPr="006B6352" w:rsidRDefault="005D634F" w:rsidP="005D634F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258</w:t>
            </w:r>
          </w:p>
        </w:tc>
      </w:tr>
    </w:tbl>
    <w:p w14:paraId="3645FA37" w14:textId="77777777" w:rsidR="005D634F" w:rsidRDefault="005D634F" w:rsidP="009C6638">
      <w:pPr>
        <w:shd w:val="clear" w:color="auto" w:fill="FFFFFF" w:themeFill="background1"/>
      </w:pPr>
    </w:p>
    <w:p w14:paraId="733A95D0" w14:textId="77777777" w:rsidR="005D634F" w:rsidRDefault="005D634F" w:rsidP="009C6638">
      <w:pPr>
        <w:shd w:val="clear" w:color="auto" w:fill="FFFFFF" w:themeFill="background1"/>
      </w:pPr>
    </w:p>
    <w:p w14:paraId="29923098" w14:textId="77777777" w:rsidR="005D634F" w:rsidRDefault="005D634F" w:rsidP="009C6638">
      <w:pPr>
        <w:shd w:val="clear" w:color="auto" w:fill="FFFFFF" w:themeFill="background1"/>
      </w:pPr>
    </w:p>
    <w:p w14:paraId="685EFD93" w14:textId="77777777" w:rsidR="005D634F" w:rsidRDefault="005D634F" w:rsidP="009C6638">
      <w:pPr>
        <w:shd w:val="clear" w:color="auto" w:fill="FFFFFF" w:themeFill="background1"/>
      </w:pPr>
    </w:p>
    <w:p w14:paraId="2771AD4F" w14:textId="77777777" w:rsidR="009C6638" w:rsidRDefault="009C6638" w:rsidP="009C6638">
      <w:pPr>
        <w:shd w:val="clear" w:color="auto" w:fill="FFFFFF" w:themeFill="background1"/>
      </w:pPr>
    </w:p>
    <w:sectPr w:rsidR="009C6638" w:rsidSect="003E7E7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5F84"/>
    <w:rsid w:val="00026DCC"/>
    <w:rsid w:val="000874AA"/>
    <w:rsid w:val="003E7E75"/>
    <w:rsid w:val="005141AE"/>
    <w:rsid w:val="00534AEB"/>
    <w:rsid w:val="005D634F"/>
    <w:rsid w:val="006A6DA6"/>
    <w:rsid w:val="006B6352"/>
    <w:rsid w:val="007A317A"/>
    <w:rsid w:val="008134E7"/>
    <w:rsid w:val="009C6638"/>
    <w:rsid w:val="009F01EC"/>
    <w:rsid w:val="00A85F84"/>
    <w:rsid w:val="00E15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061758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85F84"/>
    <w:rPr>
      <w:rFonts w:ascii="Times New Roman" w:eastAsia="Times New Roman" w:hAnsi="Times New Roman" w:cs="Times New Roman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Tabeladireita">
    <w:name w:val="0 Tabela À direita"/>
    <w:basedOn w:val="Normal"/>
    <w:qFormat/>
    <w:rsid w:val="00A85F84"/>
    <w:pPr>
      <w:jc w:val="right"/>
    </w:pPr>
    <w:rPr>
      <w:rFonts w:ascii="Arial" w:hAnsi="Arial" w:cs="Arial"/>
      <w:sz w:val="20"/>
      <w:szCs w:val="18"/>
      <w:lang w:val="en-US" w:eastAsia="pt-BR"/>
    </w:rPr>
  </w:style>
  <w:style w:type="paragraph" w:customStyle="1" w:styleId="0TabelaNegritoCentralizado">
    <w:name w:val="0 Tabela Negrito Centralizado"/>
    <w:basedOn w:val="Normal"/>
    <w:qFormat/>
    <w:rsid w:val="00A85F84"/>
    <w:pPr>
      <w:jc w:val="center"/>
    </w:pPr>
    <w:rPr>
      <w:rFonts w:ascii="Arial" w:hAnsi="Arial" w:cs="Arial"/>
      <w:b/>
      <w:bCs/>
      <w:sz w:val="20"/>
      <w:szCs w:val="18"/>
    </w:rPr>
  </w:style>
  <w:style w:type="paragraph" w:customStyle="1" w:styleId="0TabelaJustificado">
    <w:name w:val="0 Tabela Justificado"/>
    <w:basedOn w:val="Normal"/>
    <w:qFormat/>
    <w:rsid w:val="00A85F84"/>
    <w:pPr>
      <w:jc w:val="both"/>
    </w:pPr>
    <w:rPr>
      <w:rFonts w:ascii="Arial" w:hAnsi="Arial" w:cs="Arial"/>
      <w:sz w:val="20"/>
      <w:szCs w:val="18"/>
      <w:lang w:val="en-US" w:eastAsia="pt-B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85F84"/>
    <w:rPr>
      <w:rFonts w:ascii="Times New Roman" w:eastAsia="Times New Roman" w:hAnsi="Times New Roman" w:cs="Times New Roman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Tabeladireita">
    <w:name w:val="0 Tabela À direita"/>
    <w:basedOn w:val="Normal"/>
    <w:qFormat/>
    <w:rsid w:val="00A85F84"/>
    <w:pPr>
      <w:jc w:val="right"/>
    </w:pPr>
    <w:rPr>
      <w:rFonts w:ascii="Arial" w:hAnsi="Arial" w:cs="Arial"/>
      <w:sz w:val="20"/>
      <w:szCs w:val="18"/>
      <w:lang w:val="en-US" w:eastAsia="pt-BR"/>
    </w:rPr>
  </w:style>
  <w:style w:type="paragraph" w:customStyle="1" w:styleId="0TabelaNegritoCentralizado">
    <w:name w:val="0 Tabela Negrito Centralizado"/>
    <w:basedOn w:val="Normal"/>
    <w:qFormat/>
    <w:rsid w:val="00A85F84"/>
    <w:pPr>
      <w:jc w:val="center"/>
    </w:pPr>
    <w:rPr>
      <w:rFonts w:ascii="Arial" w:hAnsi="Arial" w:cs="Arial"/>
      <w:b/>
      <w:bCs/>
      <w:sz w:val="20"/>
      <w:szCs w:val="18"/>
    </w:rPr>
  </w:style>
  <w:style w:type="paragraph" w:customStyle="1" w:styleId="0TabelaJustificado">
    <w:name w:val="0 Tabela Justificado"/>
    <w:basedOn w:val="Normal"/>
    <w:qFormat/>
    <w:rsid w:val="00A85F84"/>
    <w:pPr>
      <w:jc w:val="both"/>
    </w:pPr>
    <w:rPr>
      <w:rFonts w:ascii="Arial" w:hAnsi="Arial" w:cs="Arial"/>
      <w:sz w:val="20"/>
      <w:szCs w:val="18"/>
      <w:lang w:val="en-US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3</Pages>
  <Words>519</Words>
  <Characters>2959</Characters>
  <Application>Microsoft Macintosh Word</Application>
  <DocSecurity>0</DocSecurity>
  <Lines>24</Lines>
  <Paragraphs>6</Paragraphs>
  <ScaleCrop>false</ScaleCrop>
  <Company>DATAPREV</Company>
  <LinksUpToDate>false</LinksUpToDate>
  <CharactersWithSpaces>34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Ivanildo Dias Júnior</dc:creator>
  <cp:keywords/>
  <dc:description/>
  <cp:lastModifiedBy>José Ivanildo Dias Júnior</cp:lastModifiedBy>
  <cp:revision>8</cp:revision>
  <dcterms:created xsi:type="dcterms:W3CDTF">2022-01-20T20:03:00Z</dcterms:created>
  <dcterms:modified xsi:type="dcterms:W3CDTF">2022-01-20T21:08:00Z</dcterms:modified>
</cp:coreProperties>
</file>